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14A12E" w14:textId="77777777" w:rsidR="002E6634" w:rsidRPr="008675EE" w:rsidRDefault="002E6634" w:rsidP="002E6634">
      <w:pPr>
        <w:spacing w:line="480" w:lineRule="auto"/>
        <w:rPr>
          <w:b/>
        </w:rPr>
      </w:pPr>
      <w:r>
        <w:rPr>
          <w:b/>
        </w:rPr>
        <w:t>Sex-related impacts</w:t>
      </w:r>
      <w:r w:rsidRPr="008675EE">
        <w:rPr>
          <w:b/>
        </w:rPr>
        <w:t xml:space="preserve"> on clinical outcome</w:t>
      </w:r>
      <w:r>
        <w:rPr>
          <w:b/>
        </w:rPr>
        <w:t xml:space="preserve">s </w:t>
      </w:r>
      <w:r w:rsidRPr="008675EE">
        <w:rPr>
          <w:b/>
        </w:rPr>
        <w:t>after percutaneous coronary intervention</w:t>
      </w:r>
    </w:p>
    <w:p w14:paraId="247822C0" w14:textId="77777777" w:rsidR="002E6634" w:rsidRDefault="002E6634" w:rsidP="002E6634">
      <w:pPr>
        <w:snapToGrid w:val="0"/>
        <w:spacing w:line="480" w:lineRule="auto"/>
        <w:contextualSpacing/>
        <w:jc w:val="center"/>
        <w:rPr>
          <w:iCs/>
        </w:rPr>
      </w:pPr>
      <w:r w:rsidRPr="002D5501">
        <w:rPr>
          <w:bCs/>
          <w:iCs/>
        </w:rPr>
        <w:t>Park et al Sex-related impacts after PCI</w:t>
      </w:r>
    </w:p>
    <w:p w14:paraId="2FD9ECB4" w14:textId="77777777" w:rsidR="002E6634" w:rsidRPr="002D5501" w:rsidRDefault="002E6634" w:rsidP="002E6634">
      <w:pPr>
        <w:snapToGrid w:val="0"/>
        <w:spacing w:line="480" w:lineRule="auto"/>
        <w:contextualSpacing/>
        <w:rPr>
          <w:iCs/>
        </w:rPr>
      </w:pPr>
    </w:p>
    <w:p w14:paraId="565A7DC5" w14:textId="77777777" w:rsidR="002E6634" w:rsidRDefault="002E6634" w:rsidP="002E6634">
      <w:pPr>
        <w:snapToGrid w:val="0"/>
        <w:spacing w:line="480" w:lineRule="auto"/>
        <w:contextualSpacing/>
        <w:rPr>
          <w:color w:val="000000"/>
          <w:sz w:val="22"/>
          <w:vertAlign w:val="superscript"/>
        </w:rPr>
      </w:pPr>
      <w:r w:rsidRPr="008675EE">
        <w:t xml:space="preserve">Hyun Woo Park, </w:t>
      </w:r>
      <w:proofErr w:type="spellStart"/>
      <w:r w:rsidRPr="008675EE">
        <w:t>MD</w:t>
      </w:r>
      <w:r w:rsidRPr="008675EE">
        <w:rPr>
          <w:vertAlign w:val="superscript"/>
        </w:rPr>
        <w:t>a</w:t>
      </w:r>
      <w:proofErr w:type="spellEnd"/>
      <w:r w:rsidRPr="008675EE">
        <w:t xml:space="preserve">, </w:t>
      </w:r>
      <w:proofErr w:type="spellStart"/>
      <w:r w:rsidRPr="008675EE">
        <w:t>Seungbong</w:t>
      </w:r>
      <w:proofErr w:type="spellEnd"/>
      <w:r w:rsidRPr="008675EE">
        <w:t xml:space="preserve"> Han, </w:t>
      </w:r>
      <w:proofErr w:type="spellStart"/>
      <w:r w:rsidRPr="008675EE">
        <w:t>PhD</w:t>
      </w:r>
      <w:r w:rsidRPr="008675EE">
        <w:rPr>
          <w:vertAlign w:val="superscript"/>
        </w:rPr>
        <w:t>b</w:t>
      </w:r>
      <w:proofErr w:type="spellEnd"/>
      <w:r w:rsidRPr="008675EE">
        <w:t xml:space="preserve">, </w:t>
      </w:r>
      <w:proofErr w:type="spellStart"/>
      <w:r w:rsidRPr="008675EE">
        <w:t>Gyung</w:t>
      </w:r>
      <w:proofErr w:type="spellEnd"/>
      <w:r w:rsidRPr="008675EE">
        <w:t>-Min Park, MD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PhD</w:t>
      </w:r>
      <w:r w:rsidRPr="008675EE">
        <w:rPr>
          <w:vertAlign w:val="superscript"/>
        </w:rPr>
        <w:t>c</w:t>
      </w:r>
      <w:proofErr w:type="spellEnd"/>
      <w:r>
        <w:rPr>
          <w:rFonts w:hint="eastAsia"/>
          <w:vertAlign w:val="superscript"/>
        </w:rPr>
        <w:t>,</w:t>
      </w:r>
      <w:r>
        <w:rPr>
          <w:vertAlign w:val="superscript"/>
        </w:rPr>
        <w:t xml:space="preserve"> </w:t>
      </w:r>
      <w:r>
        <w:rPr>
          <w:rFonts w:hint="eastAsia"/>
          <w:vertAlign w:val="superscript"/>
        </w:rPr>
        <w:t>d</w:t>
      </w:r>
      <w:r w:rsidRPr="008675EE">
        <w:t>, Soe Hee Ann, MD</w:t>
      </w:r>
      <w:r>
        <w:rPr>
          <w:rFonts w:hint="eastAsia"/>
        </w:rPr>
        <w:t>, PhD</w:t>
      </w:r>
      <w:r>
        <w:t>*</w:t>
      </w:r>
      <w:r w:rsidRPr="008675EE">
        <w:rPr>
          <w:vertAlign w:val="superscript"/>
        </w:rPr>
        <w:t>c</w:t>
      </w:r>
      <w:r>
        <w:rPr>
          <w:rFonts w:hint="eastAsia"/>
          <w:vertAlign w:val="superscript"/>
        </w:rPr>
        <w:t>,</w:t>
      </w:r>
      <w:r>
        <w:rPr>
          <w:vertAlign w:val="superscript"/>
        </w:rPr>
        <w:t xml:space="preserve"> </w:t>
      </w:r>
      <w:r>
        <w:rPr>
          <w:rFonts w:hint="eastAsia"/>
          <w:vertAlign w:val="superscript"/>
        </w:rPr>
        <w:t>d</w:t>
      </w:r>
      <w:r w:rsidRPr="008675EE">
        <w:rPr>
          <w:rFonts w:eastAsia="굴림"/>
        </w:rPr>
        <w:t>,</w:t>
      </w:r>
      <w:r w:rsidRPr="008675EE">
        <w:t xml:space="preserve"> Jon Suh, MD</w:t>
      </w:r>
      <w:r>
        <w:rPr>
          <w:rFonts w:hint="eastAsia"/>
        </w:rPr>
        <w:t>, PhD</w:t>
      </w:r>
      <w:r>
        <w:t>*</w:t>
      </w:r>
      <w:r w:rsidRPr="008675EE">
        <w:rPr>
          <w:vertAlign w:val="superscript"/>
        </w:rPr>
        <w:t>a</w:t>
      </w:r>
      <w:r w:rsidRPr="008675EE">
        <w:rPr>
          <w:rFonts w:eastAsia="굴림"/>
        </w:rPr>
        <w:t>,</w:t>
      </w:r>
      <w:r w:rsidRPr="008675EE">
        <w:t xml:space="preserve"> Yong-</w:t>
      </w:r>
      <w:proofErr w:type="spellStart"/>
      <w:r w:rsidRPr="008675EE">
        <w:t>Giun</w:t>
      </w:r>
      <w:proofErr w:type="spellEnd"/>
      <w:r w:rsidRPr="008675EE">
        <w:t xml:space="preserve"> Kim, MD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PhD</w:t>
      </w:r>
      <w:r w:rsidRPr="008675EE">
        <w:rPr>
          <w:vertAlign w:val="superscript"/>
        </w:rPr>
        <w:t>c</w:t>
      </w:r>
      <w:proofErr w:type="spellEnd"/>
      <w:r>
        <w:rPr>
          <w:rFonts w:hint="eastAsia"/>
          <w:vertAlign w:val="superscript"/>
        </w:rPr>
        <w:t>,</w:t>
      </w:r>
      <w:r>
        <w:rPr>
          <w:vertAlign w:val="superscript"/>
        </w:rPr>
        <w:t xml:space="preserve"> </w:t>
      </w:r>
      <w:r>
        <w:rPr>
          <w:rFonts w:hint="eastAsia"/>
          <w:vertAlign w:val="superscript"/>
        </w:rPr>
        <w:t>d</w:t>
      </w:r>
      <w:r w:rsidRPr="008675EE">
        <w:rPr>
          <w:rFonts w:eastAsia="굴림"/>
        </w:rPr>
        <w:t>,</w:t>
      </w:r>
      <w:r w:rsidRPr="003F212E">
        <w:t xml:space="preserve"> </w:t>
      </w:r>
      <w:r w:rsidRPr="00D23430">
        <w:rPr>
          <w:rFonts w:eastAsia="굴림"/>
          <w:color w:val="000000"/>
        </w:rPr>
        <w:t>Seung-</w:t>
      </w:r>
      <w:proofErr w:type="spellStart"/>
      <w:r w:rsidRPr="00D23430">
        <w:rPr>
          <w:rFonts w:eastAsia="굴림"/>
          <w:color w:val="000000"/>
        </w:rPr>
        <w:t>Whan</w:t>
      </w:r>
      <w:proofErr w:type="spellEnd"/>
      <w:r w:rsidRPr="00D23430">
        <w:rPr>
          <w:rFonts w:eastAsia="굴림"/>
          <w:color w:val="000000"/>
        </w:rPr>
        <w:t xml:space="preserve"> Lee, MD</w:t>
      </w:r>
      <w:r>
        <w:rPr>
          <w:rFonts w:eastAsia="굴림" w:hint="eastAsia"/>
          <w:color w:val="000000"/>
        </w:rPr>
        <w:t xml:space="preserve">, </w:t>
      </w:r>
      <w:proofErr w:type="spellStart"/>
      <w:r>
        <w:rPr>
          <w:rFonts w:eastAsia="굴림" w:hint="eastAsia"/>
          <w:color w:val="000000"/>
        </w:rPr>
        <w:t>PhD</w:t>
      </w:r>
      <w:r>
        <w:rPr>
          <w:rFonts w:hint="eastAsia"/>
          <w:color w:val="000000"/>
          <w:vertAlign w:val="superscript"/>
        </w:rPr>
        <w:t>e</w:t>
      </w:r>
      <w:proofErr w:type="spellEnd"/>
      <w:r w:rsidRPr="00D23430">
        <w:rPr>
          <w:color w:val="000000"/>
        </w:rPr>
        <w:t>,</w:t>
      </w:r>
      <w:r w:rsidRPr="00D23430">
        <w:rPr>
          <w:color w:val="000000"/>
          <w:sz w:val="22"/>
        </w:rPr>
        <w:t xml:space="preserve"> Young-</w:t>
      </w:r>
      <w:proofErr w:type="spellStart"/>
      <w:r w:rsidRPr="00D23430">
        <w:rPr>
          <w:color w:val="000000"/>
          <w:sz w:val="22"/>
        </w:rPr>
        <w:t>Hak</w:t>
      </w:r>
      <w:proofErr w:type="spellEnd"/>
      <w:r w:rsidRPr="00D23430">
        <w:rPr>
          <w:color w:val="000000"/>
          <w:sz w:val="22"/>
        </w:rPr>
        <w:t xml:space="preserve"> Kim, </w:t>
      </w:r>
      <w:r w:rsidRPr="00D23430">
        <w:rPr>
          <w:rFonts w:eastAsia="굴림"/>
          <w:color w:val="000000"/>
          <w:sz w:val="22"/>
        </w:rPr>
        <w:t>MD</w:t>
      </w:r>
      <w:r>
        <w:rPr>
          <w:rFonts w:eastAsia="굴림" w:hint="eastAsia"/>
          <w:color w:val="000000"/>
          <w:sz w:val="22"/>
        </w:rPr>
        <w:t xml:space="preserve">, </w:t>
      </w:r>
      <w:proofErr w:type="spellStart"/>
      <w:r>
        <w:rPr>
          <w:rFonts w:eastAsia="굴림" w:hint="eastAsia"/>
          <w:color w:val="000000"/>
          <w:sz w:val="22"/>
        </w:rPr>
        <w:t>PhD</w:t>
      </w:r>
      <w:r>
        <w:rPr>
          <w:rFonts w:hint="eastAsia"/>
          <w:color w:val="000000"/>
          <w:sz w:val="22"/>
          <w:vertAlign w:val="superscript"/>
        </w:rPr>
        <w:t>e</w:t>
      </w:r>
      <w:proofErr w:type="spellEnd"/>
    </w:p>
    <w:p w14:paraId="6897DA3C" w14:textId="77777777" w:rsidR="002E6634" w:rsidRPr="008675EE" w:rsidRDefault="002E6634" w:rsidP="002E6634">
      <w:pPr>
        <w:snapToGrid w:val="0"/>
        <w:spacing w:line="480" w:lineRule="auto"/>
        <w:contextualSpacing/>
        <w:rPr>
          <w:rFonts w:eastAsia="굴림"/>
        </w:rPr>
      </w:pPr>
    </w:p>
    <w:p w14:paraId="249C30AD" w14:textId="77777777" w:rsidR="002E6634" w:rsidRDefault="002E6634" w:rsidP="002E6634">
      <w:pPr>
        <w:snapToGrid w:val="0"/>
        <w:spacing w:line="480" w:lineRule="auto"/>
        <w:contextualSpacing/>
      </w:pPr>
      <w:r w:rsidRPr="008675EE">
        <w:rPr>
          <w:vertAlign w:val="superscript"/>
        </w:rPr>
        <w:t>a</w:t>
      </w:r>
      <w:r w:rsidRPr="009A1F75">
        <w:rPr>
          <w:color w:val="000000"/>
          <w:shd w:val="clear" w:color="auto" w:fill="FFFFFF"/>
        </w:rPr>
        <w:t xml:space="preserve"> </w:t>
      </w:r>
      <w:r w:rsidRPr="008675EE">
        <w:rPr>
          <w:color w:val="000000"/>
          <w:shd w:val="clear" w:color="auto" w:fill="FFFFFF"/>
        </w:rPr>
        <w:t xml:space="preserve">Department of Cardiology, </w:t>
      </w:r>
      <w:proofErr w:type="spellStart"/>
      <w:r w:rsidRPr="008675EE">
        <w:rPr>
          <w:color w:val="000000"/>
          <w:shd w:val="clear" w:color="auto" w:fill="FFFFFF"/>
        </w:rPr>
        <w:t>Soon</w:t>
      </w:r>
      <w:r>
        <w:rPr>
          <w:rFonts w:hint="eastAsia"/>
          <w:color w:val="000000"/>
          <w:shd w:val="clear" w:color="auto" w:fill="FFFFFF"/>
        </w:rPr>
        <w:t>C</w:t>
      </w:r>
      <w:r w:rsidRPr="008675EE">
        <w:rPr>
          <w:color w:val="000000"/>
          <w:shd w:val="clear" w:color="auto" w:fill="FFFFFF"/>
        </w:rPr>
        <w:t>hun</w:t>
      </w:r>
      <w:r>
        <w:rPr>
          <w:rFonts w:hint="eastAsia"/>
          <w:color w:val="000000"/>
          <w:shd w:val="clear" w:color="auto" w:fill="FFFFFF"/>
        </w:rPr>
        <w:t>H</w:t>
      </w:r>
      <w:r w:rsidRPr="008675EE">
        <w:rPr>
          <w:color w:val="000000"/>
          <w:shd w:val="clear" w:color="auto" w:fill="FFFFFF"/>
        </w:rPr>
        <w:t>yang</w:t>
      </w:r>
      <w:proofErr w:type="spellEnd"/>
      <w:r w:rsidRPr="008675EE">
        <w:rPr>
          <w:color w:val="000000"/>
          <w:shd w:val="clear" w:color="auto" w:fill="FFFFFF"/>
        </w:rPr>
        <w:t xml:space="preserve"> University </w:t>
      </w:r>
      <w:proofErr w:type="spellStart"/>
      <w:r>
        <w:rPr>
          <w:rFonts w:hint="eastAsia"/>
          <w:color w:val="000000"/>
          <w:shd w:val="clear" w:color="auto" w:fill="FFFFFF"/>
        </w:rPr>
        <w:t>Bucheon</w:t>
      </w:r>
      <w:proofErr w:type="spellEnd"/>
      <w:r>
        <w:rPr>
          <w:rFonts w:hint="eastAsia"/>
          <w:color w:val="000000"/>
          <w:shd w:val="clear" w:color="auto" w:fill="FFFFFF"/>
        </w:rPr>
        <w:t xml:space="preserve"> </w:t>
      </w:r>
      <w:r w:rsidRPr="008675EE">
        <w:rPr>
          <w:color w:val="000000"/>
          <w:shd w:val="clear" w:color="auto" w:fill="FFFFFF"/>
        </w:rPr>
        <w:t>Hospital</w:t>
      </w:r>
      <w:r>
        <w:rPr>
          <w:rFonts w:hint="eastAsia"/>
          <w:color w:val="000000"/>
          <w:shd w:val="clear" w:color="auto" w:fill="FFFFFF"/>
        </w:rPr>
        <w:t xml:space="preserve">,  </w:t>
      </w:r>
      <w:proofErr w:type="spellStart"/>
      <w:r>
        <w:rPr>
          <w:rFonts w:hint="eastAsia"/>
          <w:color w:val="000000"/>
          <w:shd w:val="clear" w:color="auto" w:fill="FFFFFF"/>
        </w:rPr>
        <w:t>SoonChunHyang</w:t>
      </w:r>
      <w:proofErr w:type="spellEnd"/>
      <w:r>
        <w:rPr>
          <w:rFonts w:hint="eastAsia"/>
          <w:color w:val="000000"/>
          <w:shd w:val="clear" w:color="auto" w:fill="FFFFFF"/>
        </w:rPr>
        <w:t xml:space="preserve"> University College of Medicine</w:t>
      </w:r>
      <w:r w:rsidRPr="008675EE">
        <w:rPr>
          <w:color w:val="000000"/>
          <w:shd w:val="clear" w:color="auto" w:fill="FFFFFF"/>
        </w:rPr>
        <w:t xml:space="preserve">, </w:t>
      </w:r>
      <w:proofErr w:type="spellStart"/>
      <w:r w:rsidRPr="008675EE">
        <w:rPr>
          <w:color w:val="000000"/>
          <w:shd w:val="clear" w:color="auto" w:fill="FFFFFF"/>
        </w:rPr>
        <w:t>Bucheon</w:t>
      </w:r>
      <w:proofErr w:type="spellEnd"/>
      <w:r w:rsidRPr="008675EE">
        <w:rPr>
          <w:color w:val="000000"/>
          <w:shd w:val="clear" w:color="auto" w:fill="FFFFFF"/>
        </w:rPr>
        <w:t xml:space="preserve">, Korea; </w:t>
      </w:r>
      <w:proofErr w:type="spellStart"/>
      <w:r w:rsidRPr="008675EE">
        <w:rPr>
          <w:vertAlign w:val="superscript"/>
        </w:rPr>
        <w:t>b</w:t>
      </w:r>
      <w:r w:rsidRPr="008675EE">
        <w:t>Department</w:t>
      </w:r>
      <w:proofErr w:type="spellEnd"/>
      <w:r w:rsidRPr="008675EE">
        <w:t xml:space="preserve"> of Applied Statistics, </w:t>
      </w:r>
      <w:proofErr w:type="spellStart"/>
      <w:r w:rsidRPr="008675EE">
        <w:t>Gachon</w:t>
      </w:r>
      <w:proofErr w:type="spellEnd"/>
      <w:r w:rsidRPr="008675EE">
        <w:t xml:space="preserve"> University, </w:t>
      </w:r>
      <w:proofErr w:type="spellStart"/>
      <w:r w:rsidRPr="008675EE">
        <w:t>Seongnam</w:t>
      </w:r>
      <w:proofErr w:type="spellEnd"/>
      <w:r w:rsidRPr="008675EE">
        <w:t xml:space="preserve">, Korea; </w:t>
      </w:r>
      <w:proofErr w:type="spellStart"/>
      <w:r w:rsidRPr="008675EE">
        <w:rPr>
          <w:vertAlign w:val="superscript"/>
        </w:rPr>
        <w:t>c</w:t>
      </w:r>
      <w:r w:rsidRPr="00C63BA1">
        <w:t>Department</w:t>
      </w:r>
      <w:proofErr w:type="spellEnd"/>
      <w:r w:rsidRPr="00C63BA1">
        <w:t xml:space="preserve"> of </w:t>
      </w:r>
      <w:r>
        <w:rPr>
          <w:rFonts w:hint="eastAsia"/>
        </w:rPr>
        <w:t>C</w:t>
      </w:r>
      <w:r w:rsidRPr="00C63BA1">
        <w:t>ardiology, Regional Cardio</w:t>
      </w:r>
      <w:r>
        <w:rPr>
          <w:rFonts w:hint="eastAsia"/>
        </w:rPr>
        <w:t>cerebro</w:t>
      </w:r>
      <w:r w:rsidRPr="00C63BA1">
        <w:t xml:space="preserve">vascular </w:t>
      </w:r>
      <w:r>
        <w:rPr>
          <w:rFonts w:hint="eastAsia"/>
        </w:rPr>
        <w:t>C</w:t>
      </w:r>
      <w:r w:rsidRPr="00C63BA1">
        <w:t>enter, Ulsan University Hospital, Ulsan, Republic of Korea</w:t>
      </w:r>
      <w:r w:rsidRPr="00C63BA1">
        <w:rPr>
          <w:rFonts w:hint="eastAsia"/>
        </w:rPr>
        <w:t>;</w:t>
      </w:r>
      <w:r w:rsidRPr="00C63BA1">
        <w:t xml:space="preserve"> </w:t>
      </w:r>
      <w:proofErr w:type="spellStart"/>
      <w:r>
        <w:rPr>
          <w:rFonts w:hint="eastAsia"/>
          <w:vertAlign w:val="superscript"/>
        </w:rPr>
        <w:t>d</w:t>
      </w:r>
      <w:r w:rsidRPr="008675EE">
        <w:t>D</w:t>
      </w:r>
      <w:r>
        <w:rPr>
          <w:rFonts w:hint="eastAsia"/>
        </w:rPr>
        <w:t>ivision</w:t>
      </w:r>
      <w:proofErr w:type="spellEnd"/>
      <w:r>
        <w:t xml:space="preserve"> </w:t>
      </w:r>
      <w:r>
        <w:rPr>
          <w:rFonts w:hint="eastAsia"/>
        </w:rPr>
        <w:t>of</w:t>
      </w:r>
      <w:r>
        <w:t xml:space="preserve"> </w:t>
      </w:r>
      <w:r w:rsidRPr="008675EE">
        <w:t xml:space="preserve">Cardiology, </w:t>
      </w:r>
      <w:r>
        <w:rPr>
          <w:rFonts w:hint="eastAsia"/>
        </w:rPr>
        <w:t>Department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Internal</w:t>
      </w:r>
      <w:r>
        <w:t xml:space="preserve"> </w:t>
      </w:r>
      <w:r>
        <w:rPr>
          <w:rFonts w:hint="eastAsia"/>
        </w:rPr>
        <w:t>Medicine,</w:t>
      </w:r>
      <w:r>
        <w:t xml:space="preserve"> </w:t>
      </w:r>
      <w:r w:rsidRPr="008675EE">
        <w:t>University of Ulsan College of Medicine, Ulsan, Korea</w:t>
      </w:r>
      <w:r w:rsidRPr="008675EE">
        <w:rPr>
          <w:rFonts w:eastAsia="굴림"/>
        </w:rPr>
        <w:t xml:space="preserve">; </w:t>
      </w:r>
      <w:proofErr w:type="spellStart"/>
      <w:r>
        <w:rPr>
          <w:rFonts w:hint="eastAsia"/>
          <w:vertAlign w:val="superscript"/>
        </w:rPr>
        <w:t>e</w:t>
      </w:r>
      <w:r w:rsidRPr="008675EE">
        <w:t>Department</w:t>
      </w:r>
      <w:proofErr w:type="spellEnd"/>
      <w:r w:rsidRPr="008675EE">
        <w:t xml:space="preserve"> of Cardiology, </w:t>
      </w:r>
      <w:proofErr w:type="spellStart"/>
      <w:r w:rsidRPr="008675EE">
        <w:t>Asan</w:t>
      </w:r>
      <w:proofErr w:type="spellEnd"/>
      <w:r w:rsidRPr="008675EE">
        <w:t xml:space="preserve"> Medical Center, University of Ulsan College of Medicine, Seoul, Korea.</w:t>
      </w:r>
    </w:p>
    <w:p w14:paraId="17042083" w14:textId="77777777" w:rsidR="002E6634" w:rsidRDefault="002E6634" w:rsidP="002E6634">
      <w:pPr>
        <w:snapToGrid w:val="0"/>
        <w:spacing w:line="480" w:lineRule="auto"/>
        <w:contextualSpacing/>
        <w:rPr>
          <w:b/>
        </w:rPr>
      </w:pPr>
      <w:bookmarkStart w:id="0" w:name="_Hlk40694951"/>
    </w:p>
    <w:p w14:paraId="145FF5E5" w14:textId="77777777" w:rsidR="002E6634" w:rsidRPr="008675EE" w:rsidRDefault="002E6634" w:rsidP="002E6634">
      <w:pPr>
        <w:snapToGrid w:val="0"/>
        <w:spacing w:line="480" w:lineRule="auto"/>
        <w:contextualSpacing/>
        <w:rPr>
          <w:b/>
        </w:rPr>
      </w:pPr>
      <w:r w:rsidRPr="008675EE">
        <w:rPr>
          <w:b/>
        </w:rPr>
        <w:t>Corresponding Authors:</w:t>
      </w:r>
    </w:p>
    <w:p w14:paraId="4068FD6D" w14:textId="77777777" w:rsidR="002E6634" w:rsidRDefault="002E6634" w:rsidP="002E6634">
      <w:pPr>
        <w:adjustRightInd w:val="0"/>
        <w:snapToGrid w:val="0"/>
        <w:spacing w:line="480" w:lineRule="auto"/>
        <w:contextualSpacing/>
      </w:pPr>
      <w:r>
        <w:t xml:space="preserve">* </w:t>
      </w:r>
      <w:r w:rsidRPr="008675EE">
        <w:t xml:space="preserve">Soe Hee Ann, MD, </w:t>
      </w:r>
      <w:r>
        <w:rPr>
          <w:rFonts w:hint="eastAsia"/>
        </w:rPr>
        <w:t xml:space="preserve">PhD, </w:t>
      </w:r>
      <w:r w:rsidRPr="00C63BA1">
        <w:t xml:space="preserve">Department of </w:t>
      </w:r>
      <w:r>
        <w:rPr>
          <w:rFonts w:hint="eastAsia"/>
        </w:rPr>
        <w:t>C</w:t>
      </w:r>
      <w:r w:rsidRPr="00C63BA1">
        <w:t>ardiology, Regional Cardio</w:t>
      </w:r>
      <w:r>
        <w:rPr>
          <w:rFonts w:hint="eastAsia"/>
        </w:rPr>
        <w:t>cerebro</w:t>
      </w:r>
      <w:r w:rsidRPr="00C63BA1">
        <w:t xml:space="preserve">vascular </w:t>
      </w:r>
      <w:r>
        <w:rPr>
          <w:rFonts w:hint="eastAsia"/>
        </w:rPr>
        <w:t>C</w:t>
      </w:r>
      <w:r w:rsidRPr="00C63BA1">
        <w:t>enter, Ulsan University Hospital, Ulsan, Republic of Korea</w:t>
      </w:r>
      <w:r w:rsidRPr="00C63BA1">
        <w:rPr>
          <w:rFonts w:hint="eastAsia"/>
        </w:rPr>
        <w:t>;</w:t>
      </w:r>
      <w:r w:rsidRPr="00C63BA1">
        <w:t xml:space="preserve"> </w:t>
      </w:r>
      <w:r w:rsidRPr="008675EE">
        <w:t>D</w:t>
      </w:r>
      <w:r>
        <w:rPr>
          <w:rFonts w:hint="eastAsia"/>
        </w:rPr>
        <w:t>ivision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 w:rsidRPr="008675EE">
        <w:t xml:space="preserve">Cardiology, </w:t>
      </w:r>
      <w:r>
        <w:rPr>
          <w:rFonts w:hint="eastAsia"/>
        </w:rPr>
        <w:t>Department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Internal</w:t>
      </w:r>
      <w:r>
        <w:t xml:space="preserve"> </w:t>
      </w:r>
      <w:r>
        <w:rPr>
          <w:rFonts w:hint="eastAsia"/>
        </w:rPr>
        <w:t>Medicine,</w:t>
      </w:r>
      <w:r>
        <w:t xml:space="preserve"> </w:t>
      </w:r>
      <w:r w:rsidRPr="008675EE">
        <w:t xml:space="preserve">University of Ulsan College of Medicine, Ulsan, Korea, 877 </w:t>
      </w:r>
      <w:proofErr w:type="spellStart"/>
      <w:r w:rsidRPr="008675EE">
        <w:t>Bangeojinsunhwando-ro</w:t>
      </w:r>
      <w:proofErr w:type="spellEnd"/>
      <w:r w:rsidRPr="008675EE">
        <w:t>, Dong-</w:t>
      </w:r>
      <w:proofErr w:type="spellStart"/>
      <w:r w:rsidRPr="008675EE">
        <w:t>gu</w:t>
      </w:r>
      <w:proofErr w:type="spellEnd"/>
      <w:r w:rsidRPr="008675EE">
        <w:t>, Ulsan, Korea, 44033, Phone:</w:t>
      </w:r>
      <w:r>
        <w:t xml:space="preserve"> </w:t>
      </w:r>
      <w:r w:rsidRPr="008675EE">
        <w:t xml:space="preserve">+82-52-250-8982, Fax: +82-52-250-7048, E-mail: </w:t>
      </w:r>
      <w:r w:rsidRPr="00700777">
        <w:t>givingtaxi@naver.com</w:t>
      </w:r>
    </w:p>
    <w:p w14:paraId="16CF1106" w14:textId="77777777" w:rsidR="002E6634" w:rsidRDefault="002E6634" w:rsidP="002E6634">
      <w:pPr>
        <w:adjustRightInd w:val="0"/>
        <w:snapToGrid w:val="0"/>
        <w:spacing w:line="480" w:lineRule="auto"/>
        <w:contextualSpacing/>
      </w:pPr>
      <w:r>
        <w:t>*</w:t>
      </w:r>
      <w:r w:rsidRPr="008675EE">
        <w:t xml:space="preserve">Jon Suh, MD, </w:t>
      </w:r>
      <w:r>
        <w:rPr>
          <w:rFonts w:hint="eastAsia"/>
        </w:rPr>
        <w:t xml:space="preserve">PhD, </w:t>
      </w:r>
      <w:r w:rsidRPr="008675EE">
        <w:rPr>
          <w:color w:val="000000"/>
          <w:shd w:val="clear" w:color="auto" w:fill="FFFFFF"/>
        </w:rPr>
        <w:t xml:space="preserve">Department of Cardiology, </w:t>
      </w:r>
      <w:proofErr w:type="spellStart"/>
      <w:r w:rsidRPr="008675EE">
        <w:rPr>
          <w:color w:val="000000"/>
          <w:shd w:val="clear" w:color="auto" w:fill="FFFFFF"/>
        </w:rPr>
        <w:t>Soon</w:t>
      </w:r>
      <w:r>
        <w:rPr>
          <w:rFonts w:hint="eastAsia"/>
          <w:color w:val="000000"/>
          <w:shd w:val="clear" w:color="auto" w:fill="FFFFFF"/>
        </w:rPr>
        <w:t>C</w:t>
      </w:r>
      <w:r w:rsidRPr="008675EE">
        <w:rPr>
          <w:color w:val="000000"/>
          <w:shd w:val="clear" w:color="auto" w:fill="FFFFFF"/>
        </w:rPr>
        <w:t>hun</w:t>
      </w:r>
      <w:r>
        <w:rPr>
          <w:rFonts w:hint="eastAsia"/>
          <w:color w:val="000000"/>
          <w:shd w:val="clear" w:color="auto" w:fill="FFFFFF"/>
        </w:rPr>
        <w:t>H</w:t>
      </w:r>
      <w:r w:rsidRPr="008675EE">
        <w:rPr>
          <w:color w:val="000000"/>
          <w:shd w:val="clear" w:color="auto" w:fill="FFFFFF"/>
        </w:rPr>
        <w:t>yang</w:t>
      </w:r>
      <w:proofErr w:type="spellEnd"/>
      <w:r w:rsidRPr="008675EE">
        <w:rPr>
          <w:color w:val="000000"/>
          <w:shd w:val="clear" w:color="auto" w:fill="FFFFFF"/>
        </w:rPr>
        <w:t xml:space="preserve"> University </w:t>
      </w:r>
      <w:proofErr w:type="spellStart"/>
      <w:r>
        <w:rPr>
          <w:rFonts w:hint="eastAsia"/>
          <w:color w:val="000000"/>
          <w:shd w:val="clear" w:color="auto" w:fill="FFFFFF"/>
        </w:rPr>
        <w:t>Bucheon</w:t>
      </w:r>
      <w:proofErr w:type="spellEnd"/>
      <w:r>
        <w:rPr>
          <w:rFonts w:hint="eastAsia"/>
          <w:color w:val="000000"/>
          <w:shd w:val="clear" w:color="auto" w:fill="FFFFFF"/>
        </w:rPr>
        <w:t xml:space="preserve"> </w:t>
      </w:r>
      <w:r w:rsidRPr="008675EE">
        <w:rPr>
          <w:color w:val="000000"/>
          <w:shd w:val="clear" w:color="auto" w:fill="FFFFFF"/>
        </w:rPr>
        <w:t>Hospital</w:t>
      </w:r>
      <w:r>
        <w:rPr>
          <w:rFonts w:hint="eastAsia"/>
          <w:color w:val="000000"/>
          <w:shd w:val="clear" w:color="auto" w:fill="FFFFFF"/>
        </w:rPr>
        <w:t xml:space="preserve">, </w:t>
      </w:r>
      <w:proofErr w:type="spellStart"/>
      <w:r>
        <w:rPr>
          <w:rFonts w:hint="eastAsia"/>
          <w:color w:val="000000"/>
          <w:shd w:val="clear" w:color="auto" w:fill="FFFFFF"/>
        </w:rPr>
        <w:t>SoonChunHyang</w:t>
      </w:r>
      <w:proofErr w:type="spellEnd"/>
      <w:r>
        <w:rPr>
          <w:rFonts w:hint="eastAsia"/>
          <w:color w:val="000000"/>
          <w:shd w:val="clear" w:color="auto" w:fill="FFFFFF"/>
        </w:rPr>
        <w:t xml:space="preserve"> University College of Medicine, </w:t>
      </w:r>
      <w:r w:rsidRPr="008675EE">
        <w:rPr>
          <w:color w:val="333333"/>
          <w:shd w:val="clear" w:color="auto" w:fill="FFFFFF"/>
        </w:rPr>
        <w:t xml:space="preserve">170 </w:t>
      </w:r>
      <w:proofErr w:type="spellStart"/>
      <w:r w:rsidRPr="008675EE">
        <w:rPr>
          <w:color w:val="333333"/>
          <w:shd w:val="clear" w:color="auto" w:fill="FFFFFF"/>
        </w:rPr>
        <w:t>Jomaru-ro</w:t>
      </w:r>
      <w:proofErr w:type="spellEnd"/>
      <w:r w:rsidRPr="008675EE">
        <w:rPr>
          <w:color w:val="333333"/>
          <w:shd w:val="clear" w:color="auto" w:fill="FFFFFF"/>
        </w:rPr>
        <w:t xml:space="preserve">, </w:t>
      </w:r>
      <w:proofErr w:type="spellStart"/>
      <w:r w:rsidRPr="008675EE">
        <w:rPr>
          <w:color w:val="333333"/>
          <w:shd w:val="clear" w:color="auto" w:fill="FFFFFF"/>
        </w:rPr>
        <w:t>Bucheon</w:t>
      </w:r>
      <w:proofErr w:type="spellEnd"/>
      <w:r w:rsidRPr="008675EE">
        <w:rPr>
          <w:color w:val="333333"/>
          <w:shd w:val="clear" w:color="auto" w:fill="FFFFFF"/>
        </w:rPr>
        <w:t>, Korea, 14584, Phone: +82-32-621-</w:t>
      </w:r>
      <w:r>
        <w:rPr>
          <w:rFonts w:hint="eastAsia"/>
          <w:color w:val="333333"/>
          <w:shd w:val="clear" w:color="auto" w:fill="FFFFFF"/>
        </w:rPr>
        <w:t>5867</w:t>
      </w:r>
      <w:r w:rsidRPr="008675EE">
        <w:rPr>
          <w:color w:val="333333"/>
          <w:shd w:val="clear" w:color="auto" w:fill="FFFFFF"/>
        </w:rPr>
        <w:t>, Fax: +82-32-621-</w:t>
      </w:r>
      <w:r>
        <w:rPr>
          <w:rFonts w:hint="eastAsia"/>
          <w:color w:val="333333"/>
          <w:shd w:val="clear" w:color="auto" w:fill="FFFFFF"/>
        </w:rPr>
        <w:t>5016</w:t>
      </w:r>
      <w:r w:rsidRPr="008675EE">
        <w:rPr>
          <w:color w:val="333333"/>
          <w:shd w:val="clear" w:color="auto" w:fill="FFFFFF"/>
        </w:rPr>
        <w:t xml:space="preserve">, </w:t>
      </w:r>
      <w:r w:rsidRPr="008675EE">
        <w:t>E-mail:</w:t>
      </w:r>
      <w:r>
        <w:rPr>
          <w:rFonts w:hint="eastAsia"/>
        </w:rPr>
        <w:t xml:space="preserve"> </w:t>
      </w:r>
      <w:r>
        <w:t>Immanuel</w:t>
      </w:r>
      <w:r>
        <w:rPr>
          <w:rFonts w:hint="eastAsia"/>
        </w:rPr>
        <w:t>@schmc.ac.kr</w:t>
      </w:r>
    </w:p>
    <w:bookmarkEnd w:id="0"/>
    <w:p w14:paraId="4809089B" w14:textId="77777777" w:rsidR="002E6634" w:rsidRDefault="002E6634" w:rsidP="0006324E">
      <w:pPr>
        <w:spacing w:line="480" w:lineRule="auto"/>
        <w:jc w:val="both"/>
        <w:rPr>
          <w:b/>
          <w:bCs/>
          <w:color w:val="000000"/>
          <w:shd w:val="clear" w:color="auto" w:fill="FFFFFF"/>
        </w:rPr>
      </w:pPr>
    </w:p>
    <w:p w14:paraId="0D1B0241" w14:textId="311D31B7" w:rsidR="0006324E" w:rsidRPr="0006324E" w:rsidRDefault="0006324E" w:rsidP="0006324E">
      <w:pPr>
        <w:spacing w:line="480" w:lineRule="auto"/>
        <w:jc w:val="both"/>
        <w:rPr>
          <w:b/>
          <w:bCs/>
          <w:color w:val="000000"/>
          <w:shd w:val="clear" w:color="auto" w:fill="FFFFFF"/>
        </w:rPr>
      </w:pPr>
      <w:r w:rsidRPr="0006324E">
        <w:rPr>
          <w:b/>
          <w:bCs/>
          <w:color w:val="000000"/>
          <w:shd w:val="clear" w:color="auto" w:fill="FFFFFF"/>
        </w:rPr>
        <w:lastRenderedPageBreak/>
        <w:t>SUPPLEMENTAL MATERIAL</w:t>
      </w:r>
    </w:p>
    <w:p w14:paraId="0EC36864" w14:textId="77777777" w:rsidR="00057F72" w:rsidRPr="006672CD" w:rsidRDefault="00057F72" w:rsidP="00057F72">
      <w:pPr>
        <w:shd w:val="clear" w:color="auto" w:fill="FFFFFF"/>
        <w:spacing w:line="360" w:lineRule="auto"/>
        <w:rPr>
          <w:rFonts w:eastAsia="돋움"/>
          <w:b/>
          <w:bCs/>
        </w:rPr>
      </w:pPr>
      <w:r w:rsidRPr="006672CD">
        <w:rPr>
          <w:rFonts w:eastAsia="돋움"/>
          <w:b/>
          <w:bCs/>
        </w:rPr>
        <w:t xml:space="preserve">Supplementary Table 1. </w:t>
      </w:r>
      <w:r w:rsidRPr="0035067D">
        <w:rPr>
          <w:rFonts w:eastAsia="돋움"/>
        </w:rPr>
        <w:t>Long-term clinical outcome after landmark, 30 days</w:t>
      </w:r>
    </w:p>
    <w:tbl>
      <w:tblPr>
        <w:tblW w:w="97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28"/>
        <w:gridCol w:w="1888"/>
        <w:gridCol w:w="956"/>
        <w:gridCol w:w="1888"/>
        <w:gridCol w:w="960"/>
      </w:tblGrid>
      <w:tr w:rsidR="00057F72" w:rsidRPr="008675EE" w14:paraId="098D4028" w14:textId="77777777" w:rsidTr="009A172F">
        <w:trPr>
          <w:trHeight w:val="343"/>
        </w:trPr>
        <w:tc>
          <w:tcPr>
            <w:tcW w:w="40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886B10" w14:textId="77777777" w:rsidR="00057F72" w:rsidRPr="008675EE" w:rsidRDefault="00057F72" w:rsidP="009A172F">
            <w:pPr>
              <w:spacing w:line="480" w:lineRule="auto"/>
              <w:jc w:val="center"/>
              <w:rPr>
                <w:rFonts w:eastAsia="돋움"/>
                <w:b/>
                <w:bCs/>
                <w:sz w:val="22"/>
              </w:rPr>
            </w:pPr>
            <w:r w:rsidRPr="008675EE">
              <w:rPr>
                <w:rFonts w:eastAsia="돋움"/>
                <w:b/>
                <w:bCs/>
                <w:sz w:val="22"/>
              </w:rPr>
              <w:t>Propensity Score matching</w:t>
            </w:r>
          </w:p>
        </w:tc>
        <w:tc>
          <w:tcPr>
            <w:tcW w:w="2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0417F" w14:textId="77777777" w:rsidR="00057F72" w:rsidRPr="008675EE" w:rsidRDefault="00057F72" w:rsidP="009A172F">
            <w:pPr>
              <w:spacing w:line="480" w:lineRule="auto"/>
              <w:jc w:val="center"/>
              <w:rPr>
                <w:rFonts w:eastAsia="돋움"/>
                <w:b/>
                <w:bCs/>
                <w:color w:val="000000"/>
                <w:sz w:val="22"/>
              </w:rPr>
            </w:pPr>
            <w:r w:rsidRPr="008675EE">
              <w:rPr>
                <w:rFonts w:eastAsia="돋움"/>
                <w:b/>
                <w:bCs/>
                <w:color w:val="000000"/>
                <w:sz w:val="22"/>
              </w:rPr>
              <w:t>Angina (n=</w:t>
            </w:r>
            <w:r>
              <w:rPr>
                <w:rFonts w:eastAsia="돋움"/>
                <w:b/>
                <w:bCs/>
                <w:color w:val="000000"/>
              </w:rPr>
              <w:t xml:space="preserve">14,700 </w:t>
            </w:r>
            <w:r w:rsidRPr="008675EE">
              <w:rPr>
                <w:rFonts w:eastAsia="돋움"/>
                <w:b/>
                <w:bCs/>
                <w:color w:val="000000"/>
                <w:sz w:val="22"/>
              </w:rPr>
              <w:t>pairs)</w:t>
            </w:r>
          </w:p>
        </w:tc>
        <w:tc>
          <w:tcPr>
            <w:tcW w:w="2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D6234" w14:textId="77777777" w:rsidR="00057F72" w:rsidRPr="008675EE" w:rsidRDefault="00057F72" w:rsidP="009A172F">
            <w:pPr>
              <w:spacing w:line="480" w:lineRule="auto"/>
              <w:jc w:val="center"/>
              <w:rPr>
                <w:rFonts w:eastAsia="돋움"/>
                <w:b/>
                <w:bCs/>
                <w:color w:val="000000"/>
                <w:sz w:val="22"/>
              </w:rPr>
            </w:pPr>
            <w:r w:rsidRPr="008675EE">
              <w:rPr>
                <w:rFonts w:eastAsia="돋움"/>
                <w:b/>
                <w:bCs/>
                <w:color w:val="000000"/>
                <w:sz w:val="22"/>
              </w:rPr>
              <w:t>AMI (n=</w:t>
            </w:r>
            <w:r>
              <w:rPr>
                <w:rFonts w:eastAsia="돋움"/>
                <w:b/>
                <w:bCs/>
                <w:color w:val="000000"/>
              </w:rPr>
              <w:t>7,847</w:t>
            </w:r>
            <w:r w:rsidRPr="008675EE">
              <w:rPr>
                <w:rFonts w:eastAsia="돋움"/>
                <w:b/>
                <w:bCs/>
                <w:color w:val="000000"/>
                <w:sz w:val="22"/>
              </w:rPr>
              <w:t xml:space="preserve"> pairs)</w:t>
            </w:r>
          </w:p>
        </w:tc>
      </w:tr>
      <w:tr w:rsidR="00057F72" w:rsidRPr="008675EE" w14:paraId="34F4FF53" w14:textId="77777777" w:rsidTr="009A172F">
        <w:trPr>
          <w:trHeight w:val="590"/>
        </w:trPr>
        <w:tc>
          <w:tcPr>
            <w:tcW w:w="40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E306A7" w14:textId="77777777" w:rsidR="00057F72" w:rsidRPr="008675EE" w:rsidRDefault="00057F72" w:rsidP="009A172F">
            <w:pPr>
              <w:spacing w:line="480" w:lineRule="auto"/>
              <w:rPr>
                <w:rFonts w:eastAsia="돋움"/>
                <w:b/>
                <w:bCs/>
                <w:sz w:val="22"/>
              </w:rPr>
            </w:pPr>
          </w:p>
        </w:tc>
        <w:tc>
          <w:tcPr>
            <w:tcW w:w="56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2F4C5" w14:textId="77777777" w:rsidR="00057F72" w:rsidRPr="008675EE" w:rsidRDefault="00057F72" w:rsidP="009A172F">
            <w:pPr>
              <w:spacing w:line="480" w:lineRule="auto"/>
              <w:jc w:val="center"/>
              <w:rPr>
                <w:rFonts w:eastAsia="돋움"/>
                <w:b/>
                <w:bCs/>
                <w:sz w:val="22"/>
              </w:rPr>
            </w:pPr>
            <w:r w:rsidRPr="008675EE">
              <w:rPr>
                <w:rFonts w:eastAsia="돋움"/>
                <w:b/>
                <w:bCs/>
                <w:sz w:val="22"/>
              </w:rPr>
              <w:t>Women with men</w:t>
            </w:r>
          </w:p>
        </w:tc>
      </w:tr>
      <w:tr w:rsidR="00057F72" w:rsidRPr="008675EE" w14:paraId="7FD5166F" w14:textId="77777777" w:rsidTr="009A172F">
        <w:trPr>
          <w:trHeight w:val="343"/>
        </w:trPr>
        <w:tc>
          <w:tcPr>
            <w:tcW w:w="4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D58A" w14:textId="77777777" w:rsidR="00057F72" w:rsidRPr="008675EE" w:rsidRDefault="00057F72" w:rsidP="009A172F">
            <w:pPr>
              <w:spacing w:line="480" w:lineRule="auto"/>
              <w:rPr>
                <w:rFonts w:eastAsia="돋움"/>
                <w:b/>
                <w:bCs/>
                <w:sz w:val="22"/>
              </w:rPr>
            </w:pPr>
            <w:r>
              <w:rPr>
                <w:rFonts w:eastAsia="돋움"/>
                <w:b/>
                <w:bCs/>
              </w:rPr>
              <w:t>After Landmark of 30 days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3E66C" w14:textId="77777777" w:rsidR="00057F72" w:rsidRPr="008675EE" w:rsidRDefault="00057F72" w:rsidP="009A172F">
            <w:pPr>
              <w:spacing w:line="480" w:lineRule="auto"/>
              <w:jc w:val="center"/>
              <w:rPr>
                <w:rFonts w:eastAsia="돋움"/>
                <w:b/>
                <w:bCs/>
                <w:sz w:val="22"/>
              </w:rPr>
            </w:pPr>
            <w:r w:rsidRPr="008675EE">
              <w:rPr>
                <w:rFonts w:eastAsia="돋움"/>
                <w:b/>
                <w:bCs/>
                <w:sz w:val="22"/>
              </w:rPr>
              <w:t>HR (95% CI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BAE87" w14:textId="77777777" w:rsidR="00057F72" w:rsidRPr="008675EE" w:rsidRDefault="00057F72" w:rsidP="009A172F">
            <w:pPr>
              <w:spacing w:line="480" w:lineRule="auto"/>
              <w:jc w:val="center"/>
              <w:rPr>
                <w:rFonts w:eastAsia="돋움"/>
                <w:b/>
                <w:bCs/>
                <w:sz w:val="22"/>
              </w:rPr>
            </w:pPr>
            <w:r>
              <w:rPr>
                <w:rFonts w:eastAsia="돋움"/>
                <w:b/>
                <w:bCs/>
                <w:sz w:val="22"/>
              </w:rPr>
              <w:t>p</w:t>
            </w:r>
            <w:r w:rsidRPr="008675EE">
              <w:rPr>
                <w:rFonts w:eastAsia="돋움"/>
                <w:b/>
                <w:bCs/>
                <w:sz w:val="22"/>
              </w:rPr>
              <w:t>-value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33D19" w14:textId="77777777" w:rsidR="00057F72" w:rsidRPr="008675EE" w:rsidRDefault="00057F72" w:rsidP="009A172F">
            <w:pPr>
              <w:spacing w:line="480" w:lineRule="auto"/>
              <w:jc w:val="center"/>
              <w:rPr>
                <w:rFonts w:eastAsia="돋움"/>
                <w:b/>
                <w:bCs/>
                <w:sz w:val="22"/>
              </w:rPr>
            </w:pPr>
            <w:r w:rsidRPr="008675EE">
              <w:rPr>
                <w:rFonts w:eastAsia="돋움"/>
                <w:b/>
                <w:bCs/>
                <w:sz w:val="22"/>
              </w:rPr>
              <w:t>HR (95% C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BA992" w14:textId="77777777" w:rsidR="00057F72" w:rsidRPr="008675EE" w:rsidRDefault="00057F72" w:rsidP="009A172F">
            <w:pPr>
              <w:spacing w:line="480" w:lineRule="auto"/>
              <w:jc w:val="center"/>
              <w:rPr>
                <w:rFonts w:eastAsia="돋움"/>
                <w:b/>
                <w:bCs/>
                <w:sz w:val="22"/>
              </w:rPr>
            </w:pPr>
            <w:r>
              <w:rPr>
                <w:rFonts w:eastAsia="돋움"/>
                <w:b/>
                <w:bCs/>
                <w:sz w:val="22"/>
              </w:rPr>
              <w:t>p</w:t>
            </w:r>
            <w:r w:rsidRPr="008675EE">
              <w:rPr>
                <w:rFonts w:eastAsia="돋움"/>
                <w:b/>
                <w:bCs/>
                <w:sz w:val="22"/>
              </w:rPr>
              <w:t>-value</w:t>
            </w:r>
          </w:p>
        </w:tc>
      </w:tr>
      <w:tr w:rsidR="00057F72" w:rsidRPr="008675EE" w14:paraId="75C535AF" w14:textId="77777777" w:rsidTr="009A172F">
        <w:trPr>
          <w:trHeight w:val="343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9CB5" w14:textId="77777777" w:rsidR="00057F72" w:rsidRPr="008675EE" w:rsidRDefault="00057F72" w:rsidP="009A172F">
            <w:pPr>
              <w:spacing w:line="480" w:lineRule="auto"/>
              <w:rPr>
                <w:rFonts w:eastAsia="돋움"/>
                <w:color w:val="000000"/>
                <w:sz w:val="22"/>
              </w:rPr>
            </w:pPr>
            <w:r w:rsidRPr="008675EE">
              <w:rPr>
                <w:rFonts w:eastAsia="돋움"/>
                <w:color w:val="000000"/>
                <w:sz w:val="22"/>
              </w:rPr>
              <w:t xml:space="preserve">   All-cause </w:t>
            </w:r>
            <w:r>
              <w:rPr>
                <w:rFonts w:eastAsia="돋움"/>
                <w:color w:val="000000"/>
                <w:sz w:val="22"/>
              </w:rPr>
              <w:t>mortalit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934F" w14:textId="77777777" w:rsidR="00057F72" w:rsidRPr="008675EE" w:rsidRDefault="00057F72" w:rsidP="009A172F">
            <w:pPr>
              <w:spacing w:line="480" w:lineRule="auto"/>
              <w:jc w:val="center"/>
              <w:rPr>
                <w:rFonts w:eastAsia="돋움"/>
                <w:sz w:val="22"/>
              </w:rPr>
            </w:pPr>
            <w:r w:rsidRPr="008675EE">
              <w:rPr>
                <w:rFonts w:eastAsia="돋움"/>
                <w:sz w:val="22"/>
              </w:rPr>
              <w:t>0.7</w:t>
            </w:r>
            <w:r>
              <w:rPr>
                <w:rFonts w:eastAsia="돋움"/>
              </w:rPr>
              <w:t>2</w:t>
            </w:r>
            <w:r w:rsidRPr="008675EE">
              <w:rPr>
                <w:rFonts w:eastAsia="돋움"/>
                <w:sz w:val="22"/>
              </w:rPr>
              <w:t xml:space="preserve"> (0.6</w:t>
            </w:r>
            <w:r>
              <w:rPr>
                <w:rFonts w:eastAsia="돋움"/>
              </w:rPr>
              <w:t>6</w:t>
            </w:r>
            <w:r w:rsidRPr="008675EE">
              <w:rPr>
                <w:rFonts w:eastAsia="돋움"/>
                <w:sz w:val="22"/>
              </w:rPr>
              <w:t>-0.</w:t>
            </w:r>
            <w:r>
              <w:rPr>
                <w:rFonts w:eastAsia="돋움"/>
              </w:rPr>
              <w:t>78</w:t>
            </w:r>
            <w:r w:rsidRPr="008675EE">
              <w:rPr>
                <w:rFonts w:eastAsia="돋움"/>
                <w:sz w:val="22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2973" w14:textId="77777777" w:rsidR="00057F72" w:rsidRPr="008675EE" w:rsidRDefault="00057F72" w:rsidP="009A172F">
            <w:pPr>
              <w:spacing w:line="480" w:lineRule="auto"/>
              <w:jc w:val="center"/>
              <w:rPr>
                <w:rFonts w:eastAsia="돋움"/>
                <w:sz w:val="22"/>
              </w:rPr>
            </w:pPr>
            <w:r w:rsidRPr="008675EE">
              <w:rPr>
                <w:rFonts w:eastAsia="돋움"/>
                <w:sz w:val="22"/>
              </w:rPr>
              <w:t>&lt;0.00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DC0B" w14:textId="77777777" w:rsidR="00057F72" w:rsidRPr="008675EE" w:rsidRDefault="00057F72" w:rsidP="009A172F">
            <w:pPr>
              <w:spacing w:line="480" w:lineRule="auto"/>
              <w:jc w:val="center"/>
              <w:rPr>
                <w:rFonts w:eastAsia="돋움"/>
                <w:sz w:val="22"/>
              </w:rPr>
            </w:pPr>
            <w:r w:rsidRPr="008675EE">
              <w:rPr>
                <w:rFonts w:eastAsia="돋움"/>
                <w:sz w:val="22"/>
              </w:rPr>
              <w:t>0.</w:t>
            </w:r>
            <w:r>
              <w:rPr>
                <w:rFonts w:eastAsia="돋움"/>
              </w:rPr>
              <w:t>83</w:t>
            </w:r>
            <w:r w:rsidRPr="008675EE">
              <w:rPr>
                <w:rFonts w:eastAsia="돋움"/>
                <w:sz w:val="22"/>
              </w:rPr>
              <w:t xml:space="preserve"> (0.</w:t>
            </w:r>
            <w:r>
              <w:rPr>
                <w:rFonts w:eastAsia="돋움"/>
              </w:rPr>
              <w:t>75</w:t>
            </w:r>
            <w:r w:rsidRPr="008675EE">
              <w:rPr>
                <w:rFonts w:eastAsia="돋움"/>
                <w:sz w:val="22"/>
              </w:rPr>
              <w:t>-</w:t>
            </w:r>
            <w:r>
              <w:rPr>
                <w:rFonts w:eastAsia="돋움"/>
              </w:rPr>
              <w:t>0.93</w:t>
            </w:r>
            <w:r w:rsidRPr="008675EE">
              <w:rPr>
                <w:rFonts w:eastAsia="돋움"/>
                <w:sz w:val="22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85D5" w14:textId="77777777" w:rsidR="00057F72" w:rsidRPr="008675EE" w:rsidRDefault="00057F72" w:rsidP="009A172F">
            <w:pPr>
              <w:spacing w:line="480" w:lineRule="auto"/>
              <w:jc w:val="center"/>
              <w:rPr>
                <w:rFonts w:eastAsia="돋움"/>
                <w:sz w:val="22"/>
              </w:rPr>
            </w:pPr>
            <w:r>
              <w:rPr>
                <w:rFonts w:eastAsia="돋움"/>
              </w:rPr>
              <w:t>&lt;</w:t>
            </w:r>
            <w:r w:rsidRPr="008675EE">
              <w:rPr>
                <w:rFonts w:eastAsia="돋움"/>
                <w:sz w:val="22"/>
              </w:rPr>
              <w:t>0.</w:t>
            </w:r>
            <w:r>
              <w:rPr>
                <w:rFonts w:eastAsia="돋움"/>
              </w:rPr>
              <w:t>001</w:t>
            </w:r>
          </w:p>
        </w:tc>
      </w:tr>
      <w:tr w:rsidR="00057F72" w:rsidRPr="008675EE" w14:paraId="74878344" w14:textId="77777777" w:rsidTr="009A172F">
        <w:trPr>
          <w:trHeight w:val="343"/>
        </w:trPr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97DB3" w14:textId="77777777" w:rsidR="00057F72" w:rsidRPr="008675EE" w:rsidRDefault="00057F72" w:rsidP="009A172F">
            <w:pPr>
              <w:spacing w:line="480" w:lineRule="auto"/>
              <w:rPr>
                <w:rFonts w:eastAsia="돋움"/>
                <w:color w:val="000000"/>
                <w:sz w:val="22"/>
              </w:rPr>
            </w:pPr>
            <w:r w:rsidRPr="008675EE">
              <w:rPr>
                <w:rFonts w:eastAsia="돋움"/>
                <w:color w:val="000000"/>
                <w:sz w:val="22"/>
              </w:rPr>
              <w:t xml:space="preserve">   Death/Repeat revascularization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81112" w14:textId="77777777" w:rsidR="00057F72" w:rsidRPr="008675EE" w:rsidRDefault="00057F72" w:rsidP="009A172F">
            <w:pPr>
              <w:spacing w:line="480" w:lineRule="auto"/>
              <w:jc w:val="center"/>
              <w:rPr>
                <w:rFonts w:eastAsia="돋움"/>
                <w:sz w:val="22"/>
              </w:rPr>
            </w:pPr>
            <w:r w:rsidRPr="008675EE">
              <w:rPr>
                <w:rFonts w:eastAsia="돋움"/>
                <w:sz w:val="22"/>
              </w:rPr>
              <w:t>0.7</w:t>
            </w:r>
            <w:r>
              <w:rPr>
                <w:rFonts w:eastAsia="돋움"/>
              </w:rPr>
              <w:t>7</w:t>
            </w:r>
            <w:r w:rsidRPr="008675EE">
              <w:rPr>
                <w:rFonts w:eastAsia="돋움"/>
                <w:sz w:val="22"/>
              </w:rPr>
              <w:t xml:space="preserve"> (0.7</w:t>
            </w:r>
            <w:r>
              <w:rPr>
                <w:rFonts w:eastAsia="돋움"/>
              </w:rPr>
              <w:t>3</w:t>
            </w:r>
            <w:r w:rsidRPr="008675EE">
              <w:rPr>
                <w:rFonts w:eastAsia="돋움"/>
                <w:sz w:val="22"/>
              </w:rPr>
              <w:t>-0.8</w:t>
            </w:r>
            <w:r>
              <w:rPr>
                <w:rFonts w:eastAsia="돋움"/>
              </w:rPr>
              <w:t>1</w:t>
            </w:r>
            <w:r w:rsidRPr="008675EE">
              <w:rPr>
                <w:rFonts w:eastAsia="돋움"/>
                <w:sz w:val="22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3BF98" w14:textId="77777777" w:rsidR="00057F72" w:rsidRPr="008675EE" w:rsidRDefault="00057F72" w:rsidP="009A172F">
            <w:pPr>
              <w:spacing w:line="480" w:lineRule="auto"/>
              <w:jc w:val="center"/>
              <w:rPr>
                <w:rFonts w:eastAsia="돋움"/>
                <w:sz w:val="22"/>
              </w:rPr>
            </w:pPr>
            <w:r w:rsidRPr="008675EE">
              <w:rPr>
                <w:rFonts w:eastAsia="돋움"/>
                <w:sz w:val="22"/>
              </w:rPr>
              <w:t>&lt;0.00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A252C" w14:textId="77777777" w:rsidR="00057F72" w:rsidRPr="008675EE" w:rsidRDefault="00057F72" w:rsidP="009A172F">
            <w:pPr>
              <w:spacing w:line="480" w:lineRule="auto"/>
              <w:jc w:val="center"/>
              <w:rPr>
                <w:rFonts w:eastAsia="돋움"/>
                <w:sz w:val="22"/>
              </w:rPr>
            </w:pPr>
            <w:r w:rsidRPr="008675EE">
              <w:rPr>
                <w:rFonts w:eastAsia="돋움"/>
                <w:sz w:val="22"/>
              </w:rPr>
              <w:t>0.9</w:t>
            </w:r>
            <w:r>
              <w:rPr>
                <w:rFonts w:eastAsia="돋움"/>
              </w:rPr>
              <w:t>1</w:t>
            </w:r>
            <w:r w:rsidRPr="008675EE">
              <w:rPr>
                <w:rFonts w:eastAsia="돋움"/>
                <w:sz w:val="22"/>
              </w:rPr>
              <w:t xml:space="preserve"> (0.</w:t>
            </w:r>
            <w:r>
              <w:rPr>
                <w:rFonts w:eastAsia="돋움"/>
              </w:rPr>
              <w:t>85</w:t>
            </w:r>
            <w:r w:rsidRPr="008675EE">
              <w:rPr>
                <w:rFonts w:eastAsia="돋움"/>
                <w:sz w:val="22"/>
              </w:rPr>
              <w:t>-</w:t>
            </w:r>
            <w:r>
              <w:rPr>
                <w:rFonts w:eastAsia="돋움"/>
              </w:rPr>
              <w:t>0.98</w:t>
            </w:r>
            <w:r w:rsidRPr="008675EE">
              <w:rPr>
                <w:rFonts w:eastAsia="돋움"/>
                <w:sz w:val="22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10C09" w14:textId="77777777" w:rsidR="00057F72" w:rsidRPr="008675EE" w:rsidRDefault="00057F72" w:rsidP="009A172F">
            <w:pPr>
              <w:spacing w:line="480" w:lineRule="auto"/>
              <w:jc w:val="center"/>
              <w:rPr>
                <w:rFonts w:eastAsia="돋움"/>
                <w:sz w:val="22"/>
              </w:rPr>
            </w:pPr>
            <w:r>
              <w:rPr>
                <w:rFonts w:eastAsia="돋움"/>
              </w:rPr>
              <w:t>0.009</w:t>
            </w:r>
            <w:r w:rsidRPr="008675EE">
              <w:rPr>
                <w:rFonts w:eastAsia="돋움"/>
                <w:sz w:val="22"/>
              </w:rPr>
              <w:t xml:space="preserve"> </w:t>
            </w:r>
          </w:p>
        </w:tc>
      </w:tr>
    </w:tbl>
    <w:p w14:paraId="0DC3CB48" w14:textId="77777777" w:rsidR="00057F72" w:rsidRPr="0035067D" w:rsidRDefault="00057F72" w:rsidP="00057F72">
      <w:pPr>
        <w:snapToGrid w:val="0"/>
        <w:spacing w:after="200" w:line="480" w:lineRule="auto"/>
        <w:rPr>
          <w:rFonts w:eastAsia="맑은 고딕"/>
          <w:sz w:val="22"/>
          <w:szCs w:val="22"/>
          <w:lang w:eastAsia="en-US"/>
        </w:rPr>
      </w:pPr>
      <w:r w:rsidRPr="008675EE">
        <w:rPr>
          <w:sz w:val="22"/>
        </w:rPr>
        <w:t>Repeat revascularization includes percutaneous coronary intervention and coronary artery bypass graft.</w:t>
      </w:r>
      <w:r>
        <w:rPr>
          <w:rFonts w:hint="eastAsia"/>
        </w:rPr>
        <w:t xml:space="preserve"> </w:t>
      </w:r>
      <w:r w:rsidRPr="008675EE">
        <w:rPr>
          <w:rFonts w:eastAsia="돋움"/>
          <w:sz w:val="22"/>
        </w:rPr>
        <w:t xml:space="preserve">AMI = acute myocardial infarction; HR = </w:t>
      </w:r>
      <w:r>
        <w:rPr>
          <w:rFonts w:eastAsia="돋움"/>
          <w:sz w:val="22"/>
        </w:rPr>
        <w:t>h</w:t>
      </w:r>
      <w:r w:rsidRPr="008675EE">
        <w:rPr>
          <w:rFonts w:eastAsia="돋움"/>
          <w:sz w:val="22"/>
        </w:rPr>
        <w:t xml:space="preserve">azards ratio; OR = </w:t>
      </w:r>
      <w:r>
        <w:rPr>
          <w:rFonts w:eastAsia="돋움"/>
          <w:sz w:val="22"/>
        </w:rPr>
        <w:t>o</w:t>
      </w:r>
      <w:r w:rsidRPr="008675EE">
        <w:rPr>
          <w:rFonts w:eastAsia="돋움"/>
          <w:sz w:val="22"/>
        </w:rPr>
        <w:t>dds ratio</w:t>
      </w:r>
      <w:r>
        <w:rPr>
          <w:rFonts w:eastAsia="돋움"/>
          <w:sz w:val="22"/>
        </w:rPr>
        <w:t>; CI = confidence interval</w:t>
      </w:r>
    </w:p>
    <w:p w14:paraId="7EC5ED5F" w14:textId="47CF7C41" w:rsidR="0006324E" w:rsidRDefault="0006324E" w:rsidP="0006324E">
      <w:pPr>
        <w:spacing w:line="480" w:lineRule="auto"/>
        <w:jc w:val="both"/>
        <w:rPr>
          <w:b/>
        </w:rPr>
      </w:pPr>
    </w:p>
    <w:p w14:paraId="7DDEB6B5" w14:textId="64142993" w:rsidR="00057F72" w:rsidRDefault="00057F72" w:rsidP="0006324E">
      <w:pPr>
        <w:spacing w:line="480" w:lineRule="auto"/>
        <w:jc w:val="both"/>
        <w:rPr>
          <w:b/>
        </w:rPr>
      </w:pPr>
    </w:p>
    <w:p w14:paraId="748BD4ED" w14:textId="337470D9" w:rsidR="00057F72" w:rsidRDefault="00057F72" w:rsidP="0006324E">
      <w:pPr>
        <w:spacing w:line="480" w:lineRule="auto"/>
        <w:jc w:val="both"/>
        <w:rPr>
          <w:b/>
        </w:rPr>
      </w:pPr>
    </w:p>
    <w:p w14:paraId="151A0C47" w14:textId="2355B24C" w:rsidR="00057F72" w:rsidRDefault="00057F72" w:rsidP="0006324E">
      <w:pPr>
        <w:spacing w:line="480" w:lineRule="auto"/>
        <w:jc w:val="both"/>
        <w:rPr>
          <w:b/>
        </w:rPr>
      </w:pPr>
    </w:p>
    <w:p w14:paraId="29A5D16C" w14:textId="595FDE78" w:rsidR="00057F72" w:rsidRDefault="00057F72" w:rsidP="0006324E">
      <w:pPr>
        <w:spacing w:line="480" w:lineRule="auto"/>
        <w:jc w:val="both"/>
        <w:rPr>
          <w:b/>
        </w:rPr>
      </w:pPr>
    </w:p>
    <w:p w14:paraId="4DE69150" w14:textId="21617D3C" w:rsidR="00057F72" w:rsidRDefault="00057F72" w:rsidP="0006324E">
      <w:pPr>
        <w:spacing w:line="480" w:lineRule="auto"/>
        <w:jc w:val="both"/>
        <w:rPr>
          <w:b/>
        </w:rPr>
      </w:pPr>
    </w:p>
    <w:p w14:paraId="340E321A" w14:textId="1FA4D7FA" w:rsidR="00057F72" w:rsidRDefault="00057F72" w:rsidP="0006324E">
      <w:pPr>
        <w:spacing w:line="480" w:lineRule="auto"/>
        <w:jc w:val="both"/>
        <w:rPr>
          <w:b/>
        </w:rPr>
      </w:pPr>
    </w:p>
    <w:p w14:paraId="11FE6512" w14:textId="67780F72" w:rsidR="00057F72" w:rsidRDefault="00057F72" w:rsidP="0006324E">
      <w:pPr>
        <w:spacing w:line="480" w:lineRule="auto"/>
        <w:jc w:val="both"/>
        <w:rPr>
          <w:b/>
        </w:rPr>
      </w:pPr>
    </w:p>
    <w:p w14:paraId="03F57331" w14:textId="7A50CC0E" w:rsidR="00057F72" w:rsidRDefault="00057F72" w:rsidP="0006324E">
      <w:pPr>
        <w:spacing w:line="480" w:lineRule="auto"/>
        <w:jc w:val="both"/>
        <w:rPr>
          <w:b/>
        </w:rPr>
      </w:pPr>
    </w:p>
    <w:p w14:paraId="08B12A34" w14:textId="0FACBCC6" w:rsidR="00057F72" w:rsidRDefault="00057F72" w:rsidP="0006324E">
      <w:pPr>
        <w:spacing w:line="480" w:lineRule="auto"/>
        <w:jc w:val="both"/>
        <w:rPr>
          <w:b/>
        </w:rPr>
      </w:pPr>
    </w:p>
    <w:p w14:paraId="70D2AE06" w14:textId="5D6B21ED" w:rsidR="00057F72" w:rsidRDefault="00057F72" w:rsidP="0006324E">
      <w:pPr>
        <w:spacing w:line="480" w:lineRule="auto"/>
        <w:jc w:val="both"/>
        <w:rPr>
          <w:b/>
        </w:rPr>
      </w:pPr>
    </w:p>
    <w:p w14:paraId="720163C7" w14:textId="3A5DAB99" w:rsidR="00057F72" w:rsidRDefault="00057F72" w:rsidP="0006324E">
      <w:pPr>
        <w:spacing w:line="480" w:lineRule="auto"/>
        <w:jc w:val="both"/>
        <w:rPr>
          <w:b/>
        </w:rPr>
      </w:pPr>
    </w:p>
    <w:p w14:paraId="368CF269" w14:textId="583C7A37" w:rsidR="00057F72" w:rsidRDefault="00057F72" w:rsidP="0006324E">
      <w:pPr>
        <w:spacing w:line="480" w:lineRule="auto"/>
        <w:jc w:val="both"/>
        <w:rPr>
          <w:b/>
        </w:rPr>
      </w:pPr>
    </w:p>
    <w:p w14:paraId="2329622E" w14:textId="05A83C28" w:rsidR="00057F72" w:rsidRDefault="00057F72" w:rsidP="0006324E">
      <w:pPr>
        <w:spacing w:line="480" w:lineRule="auto"/>
        <w:jc w:val="both"/>
        <w:rPr>
          <w:b/>
        </w:rPr>
      </w:pPr>
    </w:p>
    <w:p w14:paraId="22187BE9" w14:textId="77777777" w:rsidR="00057F72" w:rsidRPr="00057F72" w:rsidRDefault="00057F72" w:rsidP="0006324E">
      <w:pPr>
        <w:spacing w:line="480" w:lineRule="auto"/>
        <w:jc w:val="both"/>
        <w:rPr>
          <w:b/>
        </w:rPr>
      </w:pPr>
    </w:p>
    <w:p w14:paraId="1C4149CE" w14:textId="006A988F" w:rsidR="00CF0034" w:rsidRPr="0006324E" w:rsidRDefault="00CF0034" w:rsidP="0006324E">
      <w:pPr>
        <w:spacing w:line="480" w:lineRule="auto"/>
        <w:jc w:val="both"/>
      </w:pPr>
      <w:r w:rsidRPr="0006324E">
        <w:rPr>
          <w:b/>
        </w:rPr>
        <w:lastRenderedPageBreak/>
        <w:t>Supplementary Figure 1.</w:t>
      </w:r>
      <w:r w:rsidRPr="0006324E">
        <w:t xml:space="preserve"> </w:t>
      </w:r>
    </w:p>
    <w:p w14:paraId="0FB927E0" w14:textId="31B7E826" w:rsidR="00CF0034" w:rsidRPr="0006324E" w:rsidRDefault="00CE61CE" w:rsidP="0006324E">
      <w:pPr>
        <w:spacing w:line="480" w:lineRule="auto"/>
        <w:jc w:val="center"/>
        <w:rPr>
          <w:noProof/>
        </w:rPr>
      </w:pPr>
      <w:r w:rsidRPr="0006324E">
        <w:rPr>
          <w:noProof/>
        </w:rPr>
        <w:drawing>
          <wp:inline distT="0" distB="0" distL="0" distR="0" wp14:anchorId="7751C601" wp14:editId="31FC7FDD">
            <wp:extent cx="4871466" cy="4418838"/>
            <wp:effectExtent l="0" t="0" r="5715" b="1270"/>
            <wp:docPr id="2" name="그림 2" descr="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1466" cy="44188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9CF18" w14:textId="77777777" w:rsidR="0006324E" w:rsidRPr="0006324E" w:rsidRDefault="0006324E" w:rsidP="0006324E">
      <w:pPr>
        <w:spacing w:line="480" w:lineRule="auto"/>
        <w:jc w:val="both"/>
      </w:pPr>
      <w:r w:rsidRPr="0006324E">
        <w:rPr>
          <w:b/>
        </w:rPr>
        <w:t>Supplementary Figure 1.</w:t>
      </w:r>
      <w:r w:rsidRPr="0006324E">
        <w:t xml:space="preserve"> Covariate balance in propensity-score matched patients with angina pectoris.</w:t>
      </w:r>
    </w:p>
    <w:p w14:paraId="4D3B6D27" w14:textId="77777777" w:rsidR="00CF0034" w:rsidRPr="0006324E" w:rsidRDefault="00CF0034" w:rsidP="0006324E">
      <w:pPr>
        <w:spacing w:line="480" w:lineRule="auto"/>
        <w:rPr>
          <w:noProof/>
        </w:rPr>
      </w:pPr>
    </w:p>
    <w:p w14:paraId="7BD75485" w14:textId="77777777" w:rsidR="00CF0034" w:rsidRPr="0006324E" w:rsidRDefault="00CF0034" w:rsidP="0006324E">
      <w:pPr>
        <w:spacing w:line="480" w:lineRule="auto"/>
        <w:jc w:val="both"/>
        <w:rPr>
          <w:b/>
        </w:rPr>
      </w:pPr>
    </w:p>
    <w:p w14:paraId="0ED26CFA" w14:textId="77777777" w:rsidR="00CF0034" w:rsidRPr="0006324E" w:rsidRDefault="00CF0034" w:rsidP="0006324E">
      <w:pPr>
        <w:spacing w:line="480" w:lineRule="auto"/>
        <w:jc w:val="both"/>
        <w:rPr>
          <w:b/>
        </w:rPr>
      </w:pPr>
    </w:p>
    <w:p w14:paraId="39AB73A2" w14:textId="77777777" w:rsidR="00CF0034" w:rsidRPr="0006324E" w:rsidRDefault="00CF0034" w:rsidP="0006324E">
      <w:pPr>
        <w:spacing w:line="480" w:lineRule="auto"/>
        <w:jc w:val="both"/>
        <w:rPr>
          <w:b/>
        </w:rPr>
      </w:pPr>
    </w:p>
    <w:p w14:paraId="017FEC44" w14:textId="77777777" w:rsidR="00CF0034" w:rsidRPr="0006324E" w:rsidRDefault="00CF0034" w:rsidP="0006324E">
      <w:pPr>
        <w:spacing w:line="480" w:lineRule="auto"/>
        <w:jc w:val="both"/>
        <w:rPr>
          <w:b/>
        </w:rPr>
      </w:pPr>
    </w:p>
    <w:p w14:paraId="23979B16" w14:textId="77777777" w:rsidR="00CF0034" w:rsidRPr="0006324E" w:rsidRDefault="00CF0034" w:rsidP="0006324E">
      <w:pPr>
        <w:spacing w:line="480" w:lineRule="auto"/>
        <w:jc w:val="both"/>
        <w:rPr>
          <w:b/>
        </w:rPr>
      </w:pPr>
    </w:p>
    <w:p w14:paraId="0A255F2F" w14:textId="20566806" w:rsidR="00CF0034" w:rsidRDefault="00CF0034" w:rsidP="0006324E">
      <w:pPr>
        <w:spacing w:line="480" w:lineRule="auto"/>
        <w:jc w:val="both"/>
        <w:rPr>
          <w:b/>
        </w:rPr>
      </w:pPr>
    </w:p>
    <w:p w14:paraId="2DE16182" w14:textId="3A667BF6" w:rsidR="00057F72" w:rsidRDefault="00057F72" w:rsidP="0006324E">
      <w:pPr>
        <w:spacing w:line="480" w:lineRule="auto"/>
        <w:jc w:val="both"/>
        <w:rPr>
          <w:b/>
        </w:rPr>
      </w:pPr>
    </w:p>
    <w:p w14:paraId="08AE6E01" w14:textId="77777777" w:rsidR="00057F72" w:rsidRPr="0006324E" w:rsidRDefault="00057F72" w:rsidP="0006324E">
      <w:pPr>
        <w:spacing w:line="480" w:lineRule="auto"/>
        <w:jc w:val="both"/>
        <w:rPr>
          <w:b/>
        </w:rPr>
      </w:pPr>
    </w:p>
    <w:p w14:paraId="79CFDF56" w14:textId="02E8FDEF" w:rsidR="009E73FB" w:rsidRPr="0006324E" w:rsidRDefault="008C3AE3" w:rsidP="0006324E">
      <w:pPr>
        <w:spacing w:line="480" w:lineRule="auto"/>
        <w:jc w:val="both"/>
      </w:pPr>
      <w:r w:rsidRPr="0006324E">
        <w:rPr>
          <w:b/>
        </w:rPr>
        <w:lastRenderedPageBreak/>
        <w:t xml:space="preserve">Supplementary </w:t>
      </w:r>
      <w:r w:rsidR="009E73FB" w:rsidRPr="0006324E">
        <w:rPr>
          <w:b/>
        </w:rPr>
        <w:t xml:space="preserve">Figure </w:t>
      </w:r>
      <w:r w:rsidR="00CF0034" w:rsidRPr="0006324E">
        <w:rPr>
          <w:b/>
        </w:rPr>
        <w:t>2</w:t>
      </w:r>
      <w:r w:rsidR="009E73FB" w:rsidRPr="0006324E">
        <w:rPr>
          <w:b/>
        </w:rPr>
        <w:t>.</w:t>
      </w:r>
      <w:r w:rsidR="009E73FB" w:rsidRPr="0006324E">
        <w:t xml:space="preserve"> </w:t>
      </w:r>
    </w:p>
    <w:p w14:paraId="36B7E925" w14:textId="7650E0D3" w:rsidR="009E73FB" w:rsidRDefault="00CE61CE" w:rsidP="0006324E">
      <w:pPr>
        <w:spacing w:line="480" w:lineRule="auto"/>
        <w:jc w:val="center"/>
        <w:rPr>
          <w:color w:val="FF0000"/>
        </w:rPr>
      </w:pPr>
      <w:r w:rsidRPr="0006324E">
        <w:rPr>
          <w:noProof/>
          <w:color w:val="FF0000"/>
        </w:rPr>
        <w:drawing>
          <wp:inline distT="0" distB="0" distL="0" distR="0" wp14:anchorId="233D6D4B" wp14:editId="17F1997D">
            <wp:extent cx="4847082" cy="4443222"/>
            <wp:effectExtent l="0" t="0" r="0" b="0"/>
            <wp:docPr id="4" name="그림 4" descr="스크린샷, 지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7082" cy="4443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518E6" w14:textId="77777777" w:rsidR="0006324E" w:rsidRPr="0006324E" w:rsidRDefault="0006324E" w:rsidP="0006324E">
      <w:pPr>
        <w:spacing w:line="480" w:lineRule="auto"/>
        <w:jc w:val="both"/>
      </w:pPr>
      <w:r w:rsidRPr="0006324E">
        <w:rPr>
          <w:b/>
        </w:rPr>
        <w:t>Supplementary Figure 2.</w:t>
      </w:r>
      <w:r w:rsidRPr="0006324E">
        <w:t xml:space="preserve"> Covariate balance in propensity-score matched patients with acute myocardial infarction.</w:t>
      </w:r>
    </w:p>
    <w:p w14:paraId="17CDE349" w14:textId="77777777" w:rsidR="0006324E" w:rsidRPr="0006324E" w:rsidRDefault="0006324E" w:rsidP="009E73FB">
      <w:pPr>
        <w:spacing w:line="360" w:lineRule="auto"/>
        <w:jc w:val="center"/>
        <w:rPr>
          <w:color w:val="FF0000"/>
        </w:rPr>
      </w:pPr>
    </w:p>
    <w:sectPr w:rsidR="0006324E" w:rsidRPr="0006324E" w:rsidSect="0006324E">
      <w:pgSz w:w="11906" w:h="16838"/>
      <w:pgMar w:top="1440" w:right="1440" w:bottom="1440" w:left="1440" w:header="720" w:footer="720" w:gutter="0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15F1B8" w14:textId="77777777" w:rsidR="00AC6A8B" w:rsidRDefault="00AC6A8B">
      <w:r>
        <w:separator/>
      </w:r>
    </w:p>
  </w:endnote>
  <w:endnote w:type="continuationSeparator" w:id="0">
    <w:p w14:paraId="010AE8F9" w14:textId="77777777" w:rsidR="00AC6A8B" w:rsidRDefault="00AC6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,Bold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,BoldItalic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ECA657" w14:textId="77777777" w:rsidR="00AC6A8B" w:rsidRDefault="00AC6A8B">
      <w:r>
        <w:separator/>
      </w:r>
    </w:p>
  </w:footnote>
  <w:footnote w:type="continuationSeparator" w:id="0">
    <w:p w14:paraId="5515E7D1" w14:textId="77777777" w:rsidR="00AC6A8B" w:rsidRDefault="00AC6A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46316F"/>
    <w:multiLevelType w:val="hybridMultilevel"/>
    <w:tmpl w:val="4E80EB5C"/>
    <w:lvl w:ilvl="0" w:tplc="B9E058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427442C"/>
    <w:multiLevelType w:val="multilevel"/>
    <w:tmpl w:val="4144181E"/>
    <w:lvl w:ilvl="0">
      <w:start w:val="1"/>
      <w:numFmt w:val="decimal"/>
      <w:lvlText w:val="%1."/>
      <w:lvlJc w:val="left"/>
      <w:pPr>
        <w:tabs>
          <w:tab w:val="num" w:pos="0"/>
        </w:tabs>
      </w:pPr>
      <w:rPr>
        <w:rFonts w:ascii="굴림" w:eastAsia="굴림" w:hAnsi="굴림" w:hint="eastAsia"/>
        <w:b/>
        <w:bCs/>
        <w:i w:val="0"/>
        <w:iCs w:val="0"/>
        <w:color w:val="auto"/>
        <w:sz w:val="22"/>
        <w:szCs w:val="22"/>
      </w:rPr>
    </w:lvl>
    <w:lvl w:ilvl="1">
      <w:start w:val="1"/>
      <w:numFmt w:val="none"/>
      <w:pStyle w:val="2"/>
      <w:lvlText w:val="4.1."/>
      <w:lvlJc w:val="left"/>
      <w:pPr>
        <w:tabs>
          <w:tab w:val="num" w:pos="0"/>
        </w:tabs>
      </w:pPr>
      <w:rPr>
        <w:rFonts w:ascii="굴림" w:eastAsia="굴림" w:hAnsi="바탕" w:hint="eastAsia"/>
        <w:b/>
        <w:bCs/>
        <w:i w:val="0"/>
        <w:iCs w:val="0"/>
        <w:color w:val="auto"/>
        <w:sz w:val="20"/>
        <w:szCs w:val="20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default"/>
      </w:rPr>
    </w:lvl>
  </w:abstractNum>
  <w:abstractNum w:abstractNumId="2" w15:restartNumberingAfterBreak="0">
    <w:nsid w:val="26EB4505"/>
    <w:multiLevelType w:val="hybridMultilevel"/>
    <w:tmpl w:val="FE8276A2"/>
    <w:lvl w:ilvl="0" w:tplc="2250DB3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4C36ADF"/>
    <w:multiLevelType w:val="multilevel"/>
    <w:tmpl w:val="90D4B2AC"/>
    <w:lvl w:ilvl="0">
      <w:start w:val="1"/>
      <w:numFmt w:val="decimal"/>
      <w:pStyle w:val="a"/>
      <w:lvlText w:val="%1."/>
      <w:lvlJc w:val="left"/>
      <w:pPr>
        <w:tabs>
          <w:tab w:val="num" w:pos="0"/>
        </w:tabs>
      </w:pPr>
      <w:rPr>
        <w:rFonts w:eastAsia="굴림" w:hint="eastAsia"/>
        <w:color w:val="auto"/>
      </w:rPr>
    </w:lvl>
    <w:lvl w:ilvl="1">
      <w:start w:val="1"/>
      <w:numFmt w:val="decimal"/>
      <w:lvlText w:val="%1.%2."/>
      <w:lvlJc w:val="left"/>
      <w:pPr>
        <w:tabs>
          <w:tab w:val="num" w:pos="0"/>
        </w:tabs>
      </w:pPr>
      <w:rPr>
        <w:rFonts w:ascii="굴림" w:eastAsia="굴림" w:hAnsi="바탕" w:hint="eastAsia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default"/>
      </w:rPr>
    </w:lvl>
  </w:abstractNum>
  <w:abstractNum w:abstractNumId="4" w15:restartNumberingAfterBreak="0">
    <w:nsid w:val="42822A0C"/>
    <w:multiLevelType w:val="hybridMultilevel"/>
    <w:tmpl w:val="F612B296"/>
    <w:lvl w:ilvl="0" w:tplc="6994EC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56CC1F0C"/>
    <w:multiLevelType w:val="hybridMultilevel"/>
    <w:tmpl w:val="E6863108"/>
    <w:lvl w:ilvl="0" w:tplc="7BA4D502">
      <w:start w:val="1"/>
      <w:numFmt w:val="upperRoman"/>
      <w:pStyle w:val="3"/>
      <w:lvlText w:val="%1."/>
      <w:lvlJc w:val="left"/>
      <w:pPr>
        <w:tabs>
          <w:tab w:val="num" w:pos="1080"/>
        </w:tabs>
        <w:ind w:left="1080" w:hanging="720"/>
      </w:pPr>
      <w:rPr>
        <w:rFonts w:hint="eastAsia"/>
      </w:rPr>
    </w:lvl>
    <w:lvl w:ilvl="1" w:tplc="339A099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7E3C0CED"/>
    <w:multiLevelType w:val="hybridMultilevel"/>
    <w:tmpl w:val="13DAD55C"/>
    <w:lvl w:ilvl="0" w:tplc="603AF22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0"/>
  </w:num>
  <w:num w:numId="5">
    <w:abstractNumId w:val="4"/>
  </w:num>
  <w:num w:numId="6">
    <w:abstractNumId w:val="2"/>
  </w:num>
  <w:num w:numId="7">
    <w:abstractNumId w:val="6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zx2saa0gwp0tbeeddqvf5r55reasvr0s29d&quot;&gt;검진_Prediction_Model&lt;record-ids&gt;&lt;item&gt;2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21&lt;/item&gt;&lt;item&gt;23&lt;/item&gt;&lt;item&gt;24&lt;/item&gt;&lt;item&gt;25&lt;/item&gt;&lt;item&gt;30&lt;/item&gt;&lt;item&gt;35&lt;/item&gt;&lt;item&gt;40&lt;/item&gt;&lt;item&gt;41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0637E3"/>
    <w:rsid w:val="000002BD"/>
    <w:rsid w:val="000009B6"/>
    <w:rsid w:val="00000DF9"/>
    <w:rsid w:val="00000ED9"/>
    <w:rsid w:val="00002134"/>
    <w:rsid w:val="000028D7"/>
    <w:rsid w:val="00003051"/>
    <w:rsid w:val="000030D3"/>
    <w:rsid w:val="00003248"/>
    <w:rsid w:val="000042DF"/>
    <w:rsid w:val="00004446"/>
    <w:rsid w:val="00004A03"/>
    <w:rsid w:val="00004E40"/>
    <w:rsid w:val="000051F7"/>
    <w:rsid w:val="00005473"/>
    <w:rsid w:val="0000595E"/>
    <w:rsid w:val="0000673B"/>
    <w:rsid w:val="00006BCB"/>
    <w:rsid w:val="00007866"/>
    <w:rsid w:val="000101A6"/>
    <w:rsid w:val="00010E72"/>
    <w:rsid w:val="00011B5C"/>
    <w:rsid w:val="00011BB6"/>
    <w:rsid w:val="00011BE9"/>
    <w:rsid w:val="00011EAD"/>
    <w:rsid w:val="00011F57"/>
    <w:rsid w:val="00012313"/>
    <w:rsid w:val="000125CC"/>
    <w:rsid w:val="000127E6"/>
    <w:rsid w:val="0001334D"/>
    <w:rsid w:val="00013990"/>
    <w:rsid w:val="0001441E"/>
    <w:rsid w:val="00014772"/>
    <w:rsid w:val="00015858"/>
    <w:rsid w:val="00015AAE"/>
    <w:rsid w:val="00016284"/>
    <w:rsid w:val="0001640E"/>
    <w:rsid w:val="00016FA6"/>
    <w:rsid w:val="00017B28"/>
    <w:rsid w:val="00021676"/>
    <w:rsid w:val="00021AAC"/>
    <w:rsid w:val="0002289A"/>
    <w:rsid w:val="00023307"/>
    <w:rsid w:val="000238E6"/>
    <w:rsid w:val="00023F4D"/>
    <w:rsid w:val="00024935"/>
    <w:rsid w:val="00024A63"/>
    <w:rsid w:val="000250AA"/>
    <w:rsid w:val="000255C9"/>
    <w:rsid w:val="00025C76"/>
    <w:rsid w:val="00025E14"/>
    <w:rsid w:val="0002726E"/>
    <w:rsid w:val="00027390"/>
    <w:rsid w:val="00030A32"/>
    <w:rsid w:val="00030B8D"/>
    <w:rsid w:val="000314C4"/>
    <w:rsid w:val="0003166E"/>
    <w:rsid w:val="00032EAD"/>
    <w:rsid w:val="00033C9E"/>
    <w:rsid w:val="0003429B"/>
    <w:rsid w:val="000346A1"/>
    <w:rsid w:val="00034FAF"/>
    <w:rsid w:val="00035840"/>
    <w:rsid w:val="000372FC"/>
    <w:rsid w:val="00037867"/>
    <w:rsid w:val="000378D0"/>
    <w:rsid w:val="000400D4"/>
    <w:rsid w:val="00040272"/>
    <w:rsid w:val="00040A57"/>
    <w:rsid w:val="00040ABC"/>
    <w:rsid w:val="00041907"/>
    <w:rsid w:val="00041E06"/>
    <w:rsid w:val="000420DA"/>
    <w:rsid w:val="0004210B"/>
    <w:rsid w:val="00043E58"/>
    <w:rsid w:val="000449EC"/>
    <w:rsid w:val="00046184"/>
    <w:rsid w:val="000465E6"/>
    <w:rsid w:val="00046F55"/>
    <w:rsid w:val="00047739"/>
    <w:rsid w:val="00047C25"/>
    <w:rsid w:val="000502CC"/>
    <w:rsid w:val="00050832"/>
    <w:rsid w:val="00050D08"/>
    <w:rsid w:val="00051AE6"/>
    <w:rsid w:val="00052691"/>
    <w:rsid w:val="0005277A"/>
    <w:rsid w:val="00052B93"/>
    <w:rsid w:val="00052C7A"/>
    <w:rsid w:val="00053380"/>
    <w:rsid w:val="00054085"/>
    <w:rsid w:val="0005618C"/>
    <w:rsid w:val="000562AA"/>
    <w:rsid w:val="000566E2"/>
    <w:rsid w:val="00056726"/>
    <w:rsid w:val="00057E47"/>
    <w:rsid w:val="00057F72"/>
    <w:rsid w:val="00060D2F"/>
    <w:rsid w:val="000613D5"/>
    <w:rsid w:val="00062ED2"/>
    <w:rsid w:val="0006324E"/>
    <w:rsid w:val="000636DB"/>
    <w:rsid w:val="000637E3"/>
    <w:rsid w:val="000645E7"/>
    <w:rsid w:val="000647E2"/>
    <w:rsid w:val="00065287"/>
    <w:rsid w:val="000659B3"/>
    <w:rsid w:val="00066B0D"/>
    <w:rsid w:val="00066C68"/>
    <w:rsid w:val="00066EC0"/>
    <w:rsid w:val="00066EC7"/>
    <w:rsid w:val="00067691"/>
    <w:rsid w:val="0006793D"/>
    <w:rsid w:val="00067D6C"/>
    <w:rsid w:val="00067D9D"/>
    <w:rsid w:val="0007032B"/>
    <w:rsid w:val="00070359"/>
    <w:rsid w:val="00071025"/>
    <w:rsid w:val="00071CF7"/>
    <w:rsid w:val="00071DA0"/>
    <w:rsid w:val="00072B03"/>
    <w:rsid w:val="00073121"/>
    <w:rsid w:val="00074CF6"/>
    <w:rsid w:val="0007504E"/>
    <w:rsid w:val="000764F5"/>
    <w:rsid w:val="000768A8"/>
    <w:rsid w:val="00076A02"/>
    <w:rsid w:val="000770C9"/>
    <w:rsid w:val="0007781B"/>
    <w:rsid w:val="00080A2B"/>
    <w:rsid w:val="00080F5B"/>
    <w:rsid w:val="00082B54"/>
    <w:rsid w:val="00083577"/>
    <w:rsid w:val="0008438F"/>
    <w:rsid w:val="00084634"/>
    <w:rsid w:val="0008486C"/>
    <w:rsid w:val="00084E33"/>
    <w:rsid w:val="00084E79"/>
    <w:rsid w:val="0008529C"/>
    <w:rsid w:val="00085811"/>
    <w:rsid w:val="0008603F"/>
    <w:rsid w:val="00086F72"/>
    <w:rsid w:val="00087494"/>
    <w:rsid w:val="00090539"/>
    <w:rsid w:val="000915ED"/>
    <w:rsid w:val="00091727"/>
    <w:rsid w:val="00093494"/>
    <w:rsid w:val="000936D2"/>
    <w:rsid w:val="000943C6"/>
    <w:rsid w:val="00094C35"/>
    <w:rsid w:val="000954B8"/>
    <w:rsid w:val="00095654"/>
    <w:rsid w:val="00095D85"/>
    <w:rsid w:val="0009655F"/>
    <w:rsid w:val="000967DB"/>
    <w:rsid w:val="000972D0"/>
    <w:rsid w:val="00097B1D"/>
    <w:rsid w:val="000A047B"/>
    <w:rsid w:val="000A127E"/>
    <w:rsid w:val="000A14FB"/>
    <w:rsid w:val="000A17A1"/>
    <w:rsid w:val="000A1AC2"/>
    <w:rsid w:val="000A2C07"/>
    <w:rsid w:val="000A2C5E"/>
    <w:rsid w:val="000A2F36"/>
    <w:rsid w:val="000A35EF"/>
    <w:rsid w:val="000A3BD2"/>
    <w:rsid w:val="000A42E0"/>
    <w:rsid w:val="000A5095"/>
    <w:rsid w:val="000A520C"/>
    <w:rsid w:val="000A54ED"/>
    <w:rsid w:val="000A5A76"/>
    <w:rsid w:val="000A61DC"/>
    <w:rsid w:val="000A6769"/>
    <w:rsid w:val="000A69BB"/>
    <w:rsid w:val="000A6E33"/>
    <w:rsid w:val="000A7284"/>
    <w:rsid w:val="000A7370"/>
    <w:rsid w:val="000A7B0F"/>
    <w:rsid w:val="000A7FBD"/>
    <w:rsid w:val="000B0841"/>
    <w:rsid w:val="000B088C"/>
    <w:rsid w:val="000B204C"/>
    <w:rsid w:val="000B2538"/>
    <w:rsid w:val="000B38D2"/>
    <w:rsid w:val="000B4819"/>
    <w:rsid w:val="000B4EE1"/>
    <w:rsid w:val="000B52AB"/>
    <w:rsid w:val="000B5CD3"/>
    <w:rsid w:val="000B7751"/>
    <w:rsid w:val="000B79F5"/>
    <w:rsid w:val="000B7FFB"/>
    <w:rsid w:val="000C1A44"/>
    <w:rsid w:val="000C25A5"/>
    <w:rsid w:val="000C37EF"/>
    <w:rsid w:val="000C3937"/>
    <w:rsid w:val="000C43F5"/>
    <w:rsid w:val="000C4961"/>
    <w:rsid w:val="000C49E4"/>
    <w:rsid w:val="000C5CBF"/>
    <w:rsid w:val="000C612D"/>
    <w:rsid w:val="000C684F"/>
    <w:rsid w:val="000C733F"/>
    <w:rsid w:val="000C7BC9"/>
    <w:rsid w:val="000D0B38"/>
    <w:rsid w:val="000D0D38"/>
    <w:rsid w:val="000D0D8F"/>
    <w:rsid w:val="000D1734"/>
    <w:rsid w:val="000D2585"/>
    <w:rsid w:val="000D265F"/>
    <w:rsid w:val="000D26D7"/>
    <w:rsid w:val="000D311B"/>
    <w:rsid w:val="000D38F4"/>
    <w:rsid w:val="000D4264"/>
    <w:rsid w:val="000D44EB"/>
    <w:rsid w:val="000D558F"/>
    <w:rsid w:val="000D5610"/>
    <w:rsid w:val="000D5EAC"/>
    <w:rsid w:val="000D6838"/>
    <w:rsid w:val="000D6E07"/>
    <w:rsid w:val="000D6EBC"/>
    <w:rsid w:val="000E1600"/>
    <w:rsid w:val="000E180F"/>
    <w:rsid w:val="000E203E"/>
    <w:rsid w:val="000E2163"/>
    <w:rsid w:val="000E2A7B"/>
    <w:rsid w:val="000E31CA"/>
    <w:rsid w:val="000E3482"/>
    <w:rsid w:val="000E4726"/>
    <w:rsid w:val="000E536A"/>
    <w:rsid w:val="000E62C5"/>
    <w:rsid w:val="000E681A"/>
    <w:rsid w:val="000E76F5"/>
    <w:rsid w:val="000F001C"/>
    <w:rsid w:val="000F03C8"/>
    <w:rsid w:val="000F06FC"/>
    <w:rsid w:val="000F1624"/>
    <w:rsid w:val="000F2664"/>
    <w:rsid w:val="000F2D18"/>
    <w:rsid w:val="000F47A0"/>
    <w:rsid w:val="000F50C9"/>
    <w:rsid w:val="000F569B"/>
    <w:rsid w:val="000F59D7"/>
    <w:rsid w:val="000F6893"/>
    <w:rsid w:val="000F69F9"/>
    <w:rsid w:val="000F74A4"/>
    <w:rsid w:val="000F76CF"/>
    <w:rsid w:val="000F7734"/>
    <w:rsid w:val="00100B03"/>
    <w:rsid w:val="0010123A"/>
    <w:rsid w:val="00101BDA"/>
    <w:rsid w:val="0010234E"/>
    <w:rsid w:val="001023B4"/>
    <w:rsid w:val="00102EB1"/>
    <w:rsid w:val="00103408"/>
    <w:rsid w:val="001037CC"/>
    <w:rsid w:val="001049DC"/>
    <w:rsid w:val="00104B91"/>
    <w:rsid w:val="001054A6"/>
    <w:rsid w:val="001058A9"/>
    <w:rsid w:val="00105954"/>
    <w:rsid w:val="0010669A"/>
    <w:rsid w:val="001069F4"/>
    <w:rsid w:val="00106A71"/>
    <w:rsid w:val="00106DE6"/>
    <w:rsid w:val="001074D9"/>
    <w:rsid w:val="00107B56"/>
    <w:rsid w:val="00110C73"/>
    <w:rsid w:val="00110F7F"/>
    <w:rsid w:val="00111199"/>
    <w:rsid w:val="00111666"/>
    <w:rsid w:val="00111731"/>
    <w:rsid w:val="0011351F"/>
    <w:rsid w:val="0011394F"/>
    <w:rsid w:val="00113DF3"/>
    <w:rsid w:val="0011410D"/>
    <w:rsid w:val="00114458"/>
    <w:rsid w:val="001151E1"/>
    <w:rsid w:val="001154FA"/>
    <w:rsid w:val="00115AA3"/>
    <w:rsid w:val="00115CB9"/>
    <w:rsid w:val="001163DE"/>
    <w:rsid w:val="001165FB"/>
    <w:rsid w:val="00116694"/>
    <w:rsid w:val="001166BB"/>
    <w:rsid w:val="001168AE"/>
    <w:rsid w:val="001173AE"/>
    <w:rsid w:val="001177E9"/>
    <w:rsid w:val="00117C83"/>
    <w:rsid w:val="00117FE8"/>
    <w:rsid w:val="001203C9"/>
    <w:rsid w:val="00120D39"/>
    <w:rsid w:val="0012119D"/>
    <w:rsid w:val="001218E7"/>
    <w:rsid w:val="0012254E"/>
    <w:rsid w:val="00122B79"/>
    <w:rsid w:val="0012387D"/>
    <w:rsid w:val="00123F6A"/>
    <w:rsid w:val="00125204"/>
    <w:rsid w:val="0012548E"/>
    <w:rsid w:val="00125924"/>
    <w:rsid w:val="00125F53"/>
    <w:rsid w:val="00126B9B"/>
    <w:rsid w:val="0012787C"/>
    <w:rsid w:val="001278F6"/>
    <w:rsid w:val="001279B7"/>
    <w:rsid w:val="00127C9C"/>
    <w:rsid w:val="00130427"/>
    <w:rsid w:val="00130470"/>
    <w:rsid w:val="00130B6A"/>
    <w:rsid w:val="00130E45"/>
    <w:rsid w:val="0013132B"/>
    <w:rsid w:val="001314E6"/>
    <w:rsid w:val="001315BC"/>
    <w:rsid w:val="00131D75"/>
    <w:rsid w:val="001330B4"/>
    <w:rsid w:val="0013338A"/>
    <w:rsid w:val="00134CBC"/>
    <w:rsid w:val="00134D98"/>
    <w:rsid w:val="001350B5"/>
    <w:rsid w:val="00135544"/>
    <w:rsid w:val="001357E5"/>
    <w:rsid w:val="00135AC6"/>
    <w:rsid w:val="00135E1E"/>
    <w:rsid w:val="0013657E"/>
    <w:rsid w:val="001369CE"/>
    <w:rsid w:val="0013749F"/>
    <w:rsid w:val="00137727"/>
    <w:rsid w:val="00137E9C"/>
    <w:rsid w:val="0014023B"/>
    <w:rsid w:val="001402DE"/>
    <w:rsid w:val="00140E0A"/>
    <w:rsid w:val="00141503"/>
    <w:rsid w:val="0014230D"/>
    <w:rsid w:val="0014282D"/>
    <w:rsid w:val="001428C7"/>
    <w:rsid w:val="001431EB"/>
    <w:rsid w:val="0014336D"/>
    <w:rsid w:val="00143632"/>
    <w:rsid w:val="00145A20"/>
    <w:rsid w:val="00145CE5"/>
    <w:rsid w:val="0014621E"/>
    <w:rsid w:val="00146DA4"/>
    <w:rsid w:val="00150247"/>
    <w:rsid w:val="0015081B"/>
    <w:rsid w:val="0015270E"/>
    <w:rsid w:val="00152A9E"/>
    <w:rsid w:val="00152BCA"/>
    <w:rsid w:val="001540DE"/>
    <w:rsid w:val="00154326"/>
    <w:rsid w:val="001551D3"/>
    <w:rsid w:val="00155506"/>
    <w:rsid w:val="00155B3F"/>
    <w:rsid w:val="00155DB9"/>
    <w:rsid w:val="00156271"/>
    <w:rsid w:val="00156402"/>
    <w:rsid w:val="001607AC"/>
    <w:rsid w:val="00160EFB"/>
    <w:rsid w:val="001619FC"/>
    <w:rsid w:val="001622A9"/>
    <w:rsid w:val="00162E35"/>
    <w:rsid w:val="00163D75"/>
    <w:rsid w:val="001640F9"/>
    <w:rsid w:val="001668F3"/>
    <w:rsid w:val="001669E6"/>
    <w:rsid w:val="00167565"/>
    <w:rsid w:val="00167B7D"/>
    <w:rsid w:val="00167DC5"/>
    <w:rsid w:val="00167E75"/>
    <w:rsid w:val="001704C4"/>
    <w:rsid w:val="001727C3"/>
    <w:rsid w:val="00174157"/>
    <w:rsid w:val="00174C39"/>
    <w:rsid w:val="00174DDA"/>
    <w:rsid w:val="00174E19"/>
    <w:rsid w:val="00175682"/>
    <w:rsid w:val="00176031"/>
    <w:rsid w:val="00176CC3"/>
    <w:rsid w:val="00176D35"/>
    <w:rsid w:val="0017726F"/>
    <w:rsid w:val="00177534"/>
    <w:rsid w:val="0017780B"/>
    <w:rsid w:val="00177E59"/>
    <w:rsid w:val="0018021D"/>
    <w:rsid w:val="0018051E"/>
    <w:rsid w:val="001807D6"/>
    <w:rsid w:val="00180D73"/>
    <w:rsid w:val="00181C90"/>
    <w:rsid w:val="00182564"/>
    <w:rsid w:val="0018281F"/>
    <w:rsid w:val="001828DE"/>
    <w:rsid w:val="00183703"/>
    <w:rsid w:val="001837C2"/>
    <w:rsid w:val="00183CC8"/>
    <w:rsid w:val="00184AE5"/>
    <w:rsid w:val="0018507B"/>
    <w:rsid w:val="0018530E"/>
    <w:rsid w:val="001855B2"/>
    <w:rsid w:val="00185C6E"/>
    <w:rsid w:val="00186BE9"/>
    <w:rsid w:val="00187BE8"/>
    <w:rsid w:val="001908DE"/>
    <w:rsid w:val="0019216F"/>
    <w:rsid w:val="001938AF"/>
    <w:rsid w:val="001938F5"/>
    <w:rsid w:val="00194D1B"/>
    <w:rsid w:val="001957DA"/>
    <w:rsid w:val="00195B83"/>
    <w:rsid w:val="00195DAC"/>
    <w:rsid w:val="001960B9"/>
    <w:rsid w:val="0019611B"/>
    <w:rsid w:val="00196BC9"/>
    <w:rsid w:val="0019757A"/>
    <w:rsid w:val="00197CDC"/>
    <w:rsid w:val="001A04C9"/>
    <w:rsid w:val="001A0FC7"/>
    <w:rsid w:val="001A1A91"/>
    <w:rsid w:val="001A1EF0"/>
    <w:rsid w:val="001A214C"/>
    <w:rsid w:val="001A216D"/>
    <w:rsid w:val="001A227B"/>
    <w:rsid w:val="001A2771"/>
    <w:rsid w:val="001A2FF3"/>
    <w:rsid w:val="001A3EBE"/>
    <w:rsid w:val="001A543E"/>
    <w:rsid w:val="001A55C5"/>
    <w:rsid w:val="001A639A"/>
    <w:rsid w:val="001A6B67"/>
    <w:rsid w:val="001A7085"/>
    <w:rsid w:val="001A7454"/>
    <w:rsid w:val="001B0D63"/>
    <w:rsid w:val="001B0DAE"/>
    <w:rsid w:val="001B1DCE"/>
    <w:rsid w:val="001B3C79"/>
    <w:rsid w:val="001B3E0D"/>
    <w:rsid w:val="001B41B2"/>
    <w:rsid w:val="001B43B7"/>
    <w:rsid w:val="001B5315"/>
    <w:rsid w:val="001B5734"/>
    <w:rsid w:val="001B60C4"/>
    <w:rsid w:val="001B621D"/>
    <w:rsid w:val="001B6332"/>
    <w:rsid w:val="001B66BC"/>
    <w:rsid w:val="001B6B7E"/>
    <w:rsid w:val="001B7491"/>
    <w:rsid w:val="001B785B"/>
    <w:rsid w:val="001C0B91"/>
    <w:rsid w:val="001C0F01"/>
    <w:rsid w:val="001C1F56"/>
    <w:rsid w:val="001C2623"/>
    <w:rsid w:val="001C2692"/>
    <w:rsid w:val="001C2C0A"/>
    <w:rsid w:val="001C3633"/>
    <w:rsid w:val="001C37E2"/>
    <w:rsid w:val="001C3969"/>
    <w:rsid w:val="001C3A1E"/>
    <w:rsid w:val="001C3BC5"/>
    <w:rsid w:val="001C3D8C"/>
    <w:rsid w:val="001C497F"/>
    <w:rsid w:val="001C4A0D"/>
    <w:rsid w:val="001C4D64"/>
    <w:rsid w:val="001C6EC3"/>
    <w:rsid w:val="001C7182"/>
    <w:rsid w:val="001D05C2"/>
    <w:rsid w:val="001D0A87"/>
    <w:rsid w:val="001D0E66"/>
    <w:rsid w:val="001D0EE0"/>
    <w:rsid w:val="001D1623"/>
    <w:rsid w:val="001D1FAA"/>
    <w:rsid w:val="001D2952"/>
    <w:rsid w:val="001D2AB9"/>
    <w:rsid w:val="001D34E4"/>
    <w:rsid w:val="001D3EF4"/>
    <w:rsid w:val="001D4123"/>
    <w:rsid w:val="001D4575"/>
    <w:rsid w:val="001D45E5"/>
    <w:rsid w:val="001D498E"/>
    <w:rsid w:val="001D556E"/>
    <w:rsid w:val="001D6216"/>
    <w:rsid w:val="001D67D9"/>
    <w:rsid w:val="001D68A5"/>
    <w:rsid w:val="001D6E21"/>
    <w:rsid w:val="001D79AD"/>
    <w:rsid w:val="001D7BAB"/>
    <w:rsid w:val="001E0611"/>
    <w:rsid w:val="001E0DBD"/>
    <w:rsid w:val="001E19A1"/>
    <w:rsid w:val="001E1E57"/>
    <w:rsid w:val="001E26E6"/>
    <w:rsid w:val="001E2E81"/>
    <w:rsid w:val="001E423D"/>
    <w:rsid w:val="001E42C9"/>
    <w:rsid w:val="001E5239"/>
    <w:rsid w:val="001E536A"/>
    <w:rsid w:val="001E5F67"/>
    <w:rsid w:val="001E6A82"/>
    <w:rsid w:val="001E75D5"/>
    <w:rsid w:val="001E75DE"/>
    <w:rsid w:val="001E7F04"/>
    <w:rsid w:val="001F0492"/>
    <w:rsid w:val="001F0948"/>
    <w:rsid w:val="001F0BDD"/>
    <w:rsid w:val="001F1E17"/>
    <w:rsid w:val="001F2CBC"/>
    <w:rsid w:val="001F2DD1"/>
    <w:rsid w:val="001F2E96"/>
    <w:rsid w:val="001F2F24"/>
    <w:rsid w:val="001F3740"/>
    <w:rsid w:val="001F3D5A"/>
    <w:rsid w:val="001F4617"/>
    <w:rsid w:val="001F48A1"/>
    <w:rsid w:val="001F4D22"/>
    <w:rsid w:val="001F4DF5"/>
    <w:rsid w:val="001F4F01"/>
    <w:rsid w:val="001F52BE"/>
    <w:rsid w:val="001F59BF"/>
    <w:rsid w:val="001F6C1B"/>
    <w:rsid w:val="001F7CAD"/>
    <w:rsid w:val="0020078F"/>
    <w:rsid w:val="00200C87"/>
    <w:rsid w:val="0020114D"/>
    <w:rsid w:val="0020263A"/>
    <w:rsid w:val="002029C6"/>
    <w:rsid w:val="00204838"/>
    <w:rsid w:val="00204B98"/>
    <w:rsid w:val="00210308"/>
    <w:rsid w:val="002106A6"/>
    <w:rsid w:val="002113A7"/>
    <w:rsid w:val="00211DD0"/>
    <w:rsid w:val="00211E26"/>
    <w:rsid w:val="0021243E"/>
    <w:rsid w:val="00213714"/>
    <w:rsid w:val="0021591E"/>
    <w:rsid w:val="0021654A"/>
    <w:rsid w:val="002177B3"/>
    <w:rsid w:val="00217866"/>
    <w:rsid w:val="002179BE"/>
    <w:rsid w:val="00217D36"/>
    <w:rsid w:val="0022016E"/>
    <w:rsid w:val="00220C15"/>
    <w:rsid w:val="00221185"/>
    <w:rsid w:val="00221292"/>
    <w:rsid w:val="00221F5C"/>
    <w:rsid w:val="002224DB"/>
    <w:rsid w:val="0022273F"/>
    <w:rsid w:val="0022278A"/>
    <w:rsid w:val="00223319"/>
    <w:rsid w:val="0022411B"/>
    <w:rsid w:val="00224D9D"/>
    <w:rsid w:val="00225180"/>
    <w:rsid w:val="0022598B"/>
    <w:rsid w:val="00226332"/>
    <w:rsid w:val="002276B2"/>
    <w:rsid w:val="00227F3B"/>
    <w:rsid w:val="00231027"/>
    <w:rsid w:val="0023145C"/>
    <w:rsid w:val="00231993"/>
    <w:rsid w:val="00231B3A"/>
    <w:rsid w:val="0023272E"/>
    <w:rsid w:val="002342B3"/>
    <w:rsid w:val="002347AA"/>
    <w:rsid w:val="00234A55"/>
    <w:rsid w:val="00234B62"/>
    <w:rsid w:val="00234B9C"/>
    <w:rsid w:val="00235535"/>
    <w:rsid w:val="00235F79"/>
    <w:rsid w:val="0023602F"/>
    <w:rsid w:val="0023661F"/>
    <w:rsid w:val="00236C57"/>
    <w:rsid w:val="002379A3"/>
    <w:rsid w:val="00240028"/>
    <w:rsid w:val="00240AAC"/>
    <w:rsid w:val="00240CA0"/>
    <w:rsid w:val="002417BF"/>
    <w:rsid w:val="002418CC"/>
    <w:rsid w:val="00241C13"/>
    <w:rsid w:val="00241C3F"/>
    <w:rsid w:val="00241E9C"/>
    <w:rsid w:val="00241EB5"/>
    <w:rsid w:val="0024246C"/>
    <w:rsid w:val="00242D42"/>
    <w:rsid w:val="002433F9"/>
    <w:rsid w:val="00244422"/>
    <w:rsid w:val="00244A83"/>
    <w:rsid w:val="00245C21"/>
    <w:rsid w:val="00246533"/>
    <w:rsid w:val="00246BF7"/>
    <w:rsid w:val="00246D49"/>
    <w:rsid w:val="00247208"/>
    <w:rsid w:val="00247240"/>
    <w:rsid w:val="002500F2"/>
    <w:rsid w:val="00250405"/>
    <w:rsid w:val="00250B36"/>
    <w:rsid w:val="00251045"/>
    <w:rsid w:val="0025105B"/>
    <w:rsid w:val="00251153"/>
    <w:rsid w:val="002514D7"/>
    <w:rsid w:val="00251B81"/>
    <w:rsid w:val="00251C13"/>
    <w:rsid w:val="002528FD"/>
    <w:rsid w:val="00253994"/>
    <w:rsid w:val="00254B20"/>
    <w:rsid w:val="00254F2C"/>
    <w:rsid w:val="00255104"/>
    <w:rsid w:val="002560B4"/>
    <w:rsid w:val="00256247"/>
    <w:rsid w:val="00256DD9"/>
    <w:rsid w:val="002576BB"/>
    <w:rsid w:val="0025783A"/>
    <w:rsid w:val="00257B1B"/>
    <w:rsid w:val="002601FE"/>
    <w:rsid w:val="00260CF5"/>
    <w:rsid w:val="00261AF2"/>
    <w:rsid w:val="00261F1E"/>
    <w:rsid w:val="0026323B"/>
    <w:rsid w:val="002641DC"/>
    <w:rsid w:val="00265B94"/>
    <w:rsid w:val="00266294"/>
    <w:rsid w:val="0026656D"/>
    <w:rsid w:val="00266671"/>
    <w:rsid w:val="002666CB"/>
    <w:rsid w:val="00266CA6"/>
    <w:rsid w:val="00267479"/>
    <w:rsid w:val="00267843"/>
    <w:rsid w:val="00267E68"/>
    <w:rsid w:val="0027197B"/>
    <w:rsid w:val="00272BE7"/>
    <w:rsid w:val="00272C1E"/>
    <w:rsid w:val="0027336D"/>
    <w:rsid w:val="00273ACF"/>
    <w:rsid w:val="00273C87"/>
    <w:rsid w:val="0027494B"/>
    <w:rsid w:val="00274A87"/>
    <w:rsid w:val="00274BD6"/>
    <w:rsid w:val="00274E53"/>
    <w:rsid w:val="00275863"/>
    <w:rsid w:val="00275D52"/>
    <w:rsid w:val="0027616C"/>
    <w:rsid w:val="0027621B"/>
    <w:rsid w:val="00276694"/>
    <w:rsid w:val="00277B8D"/>
    <w:rsid w:val="00280244"/>
    <w:rsid w:val="002816B3"/>
    <w:rsid w:val="00282E8B"/>
    <w:rsid w:val="002831DC"/>
    <w:rsid w:val="002831DD"/>
    <w:rsid w:val="00283B5A"/>
    <w:rsid w:val="00283CEA"/>
    <w:rsid w:val="00283D66"/>
    <w:rsid w:val="002845CD"/>
    <w:rsid w:val="002846EC"/>
    <w:rsid w:val="00284ABF"/>
    <w:rsid w:val="00284FE7"/>
    <w:rsid w:val="00285352"/>
    <w:rsid w:val="00286165"/>
    <w:rsid w:val="002876C7"/>
    <w:rsid w:val="0029001B"/>
    <w:rsid w:val="0029009D"/>
    <w:rsid w:val="002900AA"/>
    <w:rsid w:val="002910A7"/>
    <w:rsid w:val="00291F4B"/>
    <w:rsid w:val="002921BE"/>
    <w:rsid w:val="002924AC"/>
    <w:rsid w:val="00292D12"/>
    <w:rsid w:val="00292D56"/>
    <w:rsid w:val="00293491"/>
    <w:rsid w:val="002943B9"/>
    <w:rsid w:val="00294F8F"/>
    <w:rsid w:val="00295091"/>
    <w:rsid w:val="0029653C"/>
    <w:rsid w:val="00296729"/>
    <w:rsid w:val="00296E58"/>
    <w:rsid w:val="0029746C"/>
    <w:rsid w:val="002A01AF"/>
    <w:rsid w:val="002A06B7"/>
    <w:rsid w:val="002A06F7"/>
    <w:rsid w:val="002A0BAF"/>
    <w:rsid w:val="002A0EED"/>
    <w:rsid w:val="002A0FEA"/>
    <w:rsid w:val="002A1409"/>
    <w:rsid w:val="002A15B1"/>
    <w:rsid w:val="002A26C4"/>
    <w:rsid w:val="002A3200"/>
    <w:rsid w:val="002A3555"/>
    <w:rsid w:val="002A423A"/>
    <w:rsid w:val="002A5392"/>
    <w:rsid w:val="002A5700"/>
    <w:rsid w:val="002A5913"/>
    <w:rsid w:val="002A5D27"/>
    <w:rsid w:val="002A65F4"/>
    <w:rsid w:val="002A762D"/>
    <w:rsid w:val="002A77BE"/>
    <w:rsid w:val="002B00C9"/>
    <w:rsid w:val="002B0F07"/>
    <w:rsid w:val="002B1874"/>
    <w:rsid w:val="002B19AE"/>
    <w:rsid w:val="002B1B1F"/>
    <w:rsid w:val="002B1CCF"/>
    <w:rsid w:val="002B211C"/>
    <w:rsid w:val="002B249D"/>
    <w:rsid w:val="002B3206"/>
    <w:rsid w:val="002B3A17"/>
    <w:rsid w:val="002B3A4C"/>
    <w:rsid w:val="002B3A6B"/>
    <w:rsid w:val="002B4403"/>
    <w:rsid w:val="002B4D77"/>
    <w:rsid w:val="002B5227"/>
    <w:rsid w:val="002B5527"/>
    <w:rsid w:val="002B5616"/>
    <w:rsid w:val="002B7210"/>
    <w:rsid w:val="002B761F"/>
    <w:rsid w:val="002C019B"/>
    <w:rsid w:val="002C0BB4"/>
    <w:rsid w:val="002C0FE8"/>
    <w:rsid w:val="002C127A"/>
    <w:rsid w:val="002C1A11"/>
    <w:rsid w:val="002C2308"/>
    <w:rsid w:val="002C2BFC"/>
    <w:rsid w:val="002C319F"/>
    <w:rsid w:val="002C3B8E"/>
    <w:rsid w:val="002C3BA8"/>
    <w:rsid w:val="002C4636"/>
    <w:rsid w:val="002C4E8D"/>
    <w:rsid w:val="002C6492"/>
    <w:rsid w:val="002C6861"/>
    <w:rsid w:val="002C7257"/>
    <w:rsid w:val="002C75D7"/>
    <w:rsid w:val="002D0450"/>
    <w:rsid w:val="002D139D"/>
    <w:rsid w:val="002D1564"/>
    <w:rsid w:val="002D15D8"/>
    <w:rsid w:val="002D180D"/>
    <w:rsid w:val="002D1C44"/>
    <w:rsid w:val="002D2FC0"/>
    <w:rsid w:val="002D37AB"/>
    <w:rsid w:val="002D3AB0"/>
    <w:rsid w:val="002D4978"/>
    <w:rsid w:val="002D4C10"/>
    <w:rsid w:val="002D51FE"/>
    <w:rsid w:val="002D691C"/>
    <w:rsid w:val="002D7732"/>
    <w:rsid w:val="002D78C0"/>
    <w:rsid w:val="002E0C26"/>
    <w:rsid w:val="002E0F72"/>
    <w:rsid w:val="002E1348"/>
    <w:rsid w:val="002E2EDD"/>
    <w:rsid w:val="002E333E"/>
    <w:rsid w:val="002E3482"/>
    <w:rsid w:val="002E348D"/>
    <w:rsid w:val="002E399C"/>
    <w:rsid w:val="002E3E47"/>
    <w:rsid w:val="002E4E67"/>
    <w:rsid w:val="002E4EEA"/>
    <w:rsid w:val="002E5179"/>
    <w:rsid w:val="002E56B6"/>
    <w:rsid w:val="002E5803"/>
    <w:rsid w:val="002E64DE"/>
    <w:rsid w:val="002E6634"/>
    <w:rsid w:val="002E69D3"/>
    <w:rsid w:val="002E6B8C"/>
    <w:rsid w:val="002E71A0"/>
    <w:rsid w:val="002E799D"/>
    <w:rsid w:val="002F0A4F"/>
    <w:rsid w:val="002F1271"/>
    <w:rsid w:val="002F271D"/>
    <w:rsid w:val="002F34CF"/>
    <w:rsid w:val="002F3D2C"/>
    <w:rsid w:val="002F48C2"/>
    <w:rsid w:val="002F4F88"/>
    <w:rsid w:val="002F5014"/>
    <w:rsid w:val="002F5091"/>
    <w:rsid w:val="002F51A7"/>
    <w:rsid w:val="002F591C"/>
    <w:rsid w:val="002F5AB5"/>
    <w:rsid w:val="002F5C03"/>
    <w:rsid w:val="002F5D46"/>
    <w:rsid w:val="002F66AD"/>
    <w:rsid w:val="002F73CC"/>
    <w:rsid w:val="002F73DF"/>
    <w:rsid w:val="002F76F4"/>
    <w:rsid w:val="002F7718"/>
    <w:rsid w:val="002F79BC"/>
    <w:rsid w:val="003000E6"/>
    <w:rsid w:val="0030035B"/>
    <w:rsid w:val="00300E1D"/>
    <w:rsid w:val="00300EE8"/>
    <w:rsid w:val="00303322"/>
    <w:rsid w:val="00303533"/>
    <w:rsid w:val="00303750"/>
    <w:rsid w:val="00303926"/>
    <w:rsid w:val="00303CBA"/>
    <w:rsid w:val="003044A4"/>
    <w:rsid w:val="00304DB2"/>
    <w:rsid w:val="00304DDE"/>
    <w:rsid w:val="00304FDD"/>
    <w:rsid w:val="0030501B"/>
    <w:rsid w:val="0030565B"/>
    <w:rsid w:val="003059B6"/>
    <w:rsid w:val="00306173"/>
    <w:rsid w:val="00306411"/>
    <w:rsid w:val="003065CC"/>
    <w:rsid w:val="003070E9"/>
    <w:rsid w:val="00307887"/>
    <w:rsid w:val="003078C3"/>
    <w:rsid w:val="003109CD"/>
    <w:rsid w:val="0031107D"/>
    <w:rsid w:val="00312339"/>
    <w:rsid w:val="00312B75"/>
    <w:rsid w:val="00313F37"/>
    <w:rsid w:val="00314AE4"/>
    <w:rsid w:val="00314CBD"/>
    <w:rsid w:val="003154BA"/>
    <w:rsid w:val="003165F2"/>
    <w:rsid w:val="00316C4F"/>
    <w:rsid w:val="00317661"/>
    <w:rsid w:val="00317668"/>
    <w:rsid w:val="00317825"/>
    <w:rsid w:val="00317A73"/>
    <w:rsid w:val="003223D2"/>
    <w:rsid w:val="00322E91"/>
    <w:rsid w:val="0032301B"/>
    <w:rsid w:val="0032373D"/>
    <w:rsid w:val="0032478D"/>
    <w:rsid w:val="00324D4E"/>
    <w:rsid w:val="0032516E"/>
    <w:rsid w:val="0032551D"/>
    <w:rsid w:val="00325799"/>
    <w:rsid w:val="00325F6C"/>
    <w:rsid w:val="00326AA1"/>
    <w:rsid w:val="00326D96"/>
    <w:rsid w:val="00326E78"/>
    <w:rsid w:val="0032787B"/>
    <w:rsid w:val="003303F0"/>
    <w:rsid w:val="00330839"/>
    <w:rsid w:val="00330B38"/>
    <w:rsid w:val="00330CF1"/>
    <w:rsid w:val="00331943"/>
    <w:rsid w:val="00333354"/>
    <w:rsid w:val="003336BA"/>
    <w:rsid w:val="0033374A"/>
    <w:rsid w:val="00333840"/>
    <w:rsid w:val="00333BBE"/>
    <w:rsid w:val="00334081"/>
    <w:rsid w:val="00334241"/>
    <w:rsid w:val="00335C00"/>
    <w:rsid w:val="0033663A"/>
    <w:rsid w:val="00337EC9"/>
    <w:rsid w:val="00340F31"/>
    <w:rsid w:val="0034206F"/>
    <w:rsid w:val="0034237B"/>
    <w:rsid w:val="00342EB8"/>
    <w:rsid w:val="00343BF4"/>
    <w:rsid w:val="003456FE"/>
    <w:rsid w:val="00345F3B"/>
    <w:rsid w:val="003469DC"/>
    <w:rsid w:val="003472B6"/>
    <w:rsid w:val="003503DC"/>
    <w:rsid w:val="00350719"/>
    <w:rsid w:val="003509D2"/>
    <w:rsid w:val="0035111B"/>
    <w:rsid w:val="003519A5"/>
    <w:rsid w:val="0035217A"/>
    <w:rsid w:val="003523F4"/>
    <w:rsid w:val="00352478"/>
    <w:rsid w:val="003525AF"/>
    <w:rsid w:val="00352761"/>
    <w:rsid w:val="00352BEB"/>
    <w:rsid w:val="00352CB6"/>
    <w:rsid w:val="00352CF1"/>
    <w:rsid w:val="00353798"/>
    <w:rsid w:val="00353FF2"/>
    <w:rsid w:val="003542E5"/>
    <w:rsid w:val="00355064"/>
    <w:rsid w:val="003555D8"/>
    <w:rsid w:val="00356435"/>
    <w:rsid w:val="00356B9C"/>
    <w:rsid w:val="003576B3"/>
    <w:rsid w:val="003578F9"/>
    <w:rsid w:val="00360407"/>
    <w:rsid w:val="00360495"/>
    <w:rsid w:val="003607F9"/>
    <w:rsid w:val="00360938"/>
    <w:rsid w:val="00361BEE"/>
    <w:rsid w:val="00361D43"/>
    <w:rsid w:val="00361D55"/>
    <w:rsid w:val="003624AF"/>
    <w:rsid w:val="00362969"/>
    <w:rsid w:val="00363D33"/>
    <w:rsid w:val="00363E3F"/>
    <w:rsid w:val="003642DC"/>
    <w:rsid w:val="00364D6C"/>
    <w:rsid w:val="00365348"/>
    <w:rsid w:val="003654AF"/>
    <w:rsid w:val="00365BB9"/>
    <w:rsid w:val="00366A46"/>
    <w:rsid w:val="00366F83"/>
    <w:rsid w:val="0036724F"/>
    <w:rsid w:val="00370981"/>
    <w:rsid w:val="003718D4"/>
    <w:rsid w:val="00372421"/>
    <w:rsid w:val="00372812"/>
    <w:rsid w:val="003729FD"/>
    <w:rsid w:val="00373524"/>
    <w:rsid w:val="0037375D"/>
    <w:rsid w:val="003738D2"/>
    <w:rsid w:val="003740A3"/>
    <w:rsid w:val="00374630"/>
    <w:rsid w:val="0037465F"/>
    <w:rsid w:val="003751D3"/>
    <w:rsid w:val="00375E12"/>
    <w:rsid w:val="003766A8"/>
    <w:rsid w:val="00376D4A"/>
    <w:rsid w:val="00377887"/>
    <w:rsid w:val="00380EAA"/>
    <w:rsid w:val="00381AAA"/>
    <w:rsid w:val="00381B24"/>
    <w:rsid w:val="00381BB5"/>
    <w:rsid w:val="00383193"/>
    <w:rsid w:val="003837B0"/>
    <w:rsid w:val="00383D17"/>
    <w:rsid w:val="00384A7D"/>
    <w:rsid w:val="00384B5F"/>
    <w:rsid w:val="0038641C"/>
    <w:rsid w:val="003869BE"/>
    <w:rsid w:val="00387084"/>
    <w:rsid w:val="00387585"/>
    <w:rsid w:val="00387E61"/>
    <w:rsid w:val="00390790"/>
    <w:rsid w:val="00390E76"/>
    <w:rsid w:val="0039101A"/>
    <w:rsid w:val="00392936"/>
    <w:rsid w:val="00392D5F"/>
    <w:rsid w:val="00393DF4"/>
    <w:rsid w:val="00393FA9"/>
    <w:rsid w:val="003944D3"/>
    <w:rsid w:val="00394C4B"/>
    <w:rsid w:val="00394F5E"/>
    <w:rsid w:val="00397F0C"/>
    <w:rsid w:val="003A0151"/>
    <w:rsid w:val="003A0C5C"/>
    <w:rsid w:val="003A0DEE"/>
    <w:rsid w:val="003A1E63"/>
    <w:rsid w:val="003A2317"/>
    <w:rsid w:val="003A2E5D"/>
    <w:rsid w:val="003A2E88"/>
    <w:rsid w:val="003A3E37"/>
    <w:rsid w:val="003A3E61"/>
    <w:rsid w:val="003A4812"/>
    <w:rsid w:val="003A5C57"/>
    <w:rsid w:val="003A5CD0"/>
    <w:rsid w:val="003A664E"/>
    <w:rsid w:val="003A6916"/>
    <w:rsid w:val="003A6BDC"/>
    <w:rsid w:val="003A6FF3"/>
    <w:rsid w:val="003A705F"/>
    <w:rsid w:val="003A7B83"/>
    <w:rsid w:val="003B218B"/>
    <w:rsid w:val="003B2896"/>
    <w:rsid w:val="003B296F"/>
    <w:rsid w:val="003B2FCD"/>
    <w:rsid w:val="003B3CBF"/>
    <w:rsid w:val="003B44AB"/>
    <w:rsid w:val="003B4A02"/>
    <w:rsid w:val="003B4D3C"/>
    <w:rsid w:val="003B5354"/>
    <w:rsid w:val="003B57AC"/>
    <w:rsid w:val="003B5812"/>
    <w:rsid w:val="003B704B"/>
    <w:rsid w:val="003B70B9"/>
    <w:rsid w:val="003B76C2"/>
    <w:rsid w:val="003B7A7D"/>
    <w:rsid w:val="003C0165"/>
    <w:rsid w:val="003C0551"/>
    <w:rsid w:val="003C0D5F"/>
    <w:rsid w:val="003C1AC4"/>
    <w:rsid w:val="003C254A"/>
    <w:rsid w:val="003C2762"/>
    <w:rsid w:val="003C339B"/>
    <w:rsid w:val="003C5142"/>
    <w:rsid w:val="003C63CB"/>
    <w:rsid w:val="003C6738"/>
    <w:rsid w:val="003C6794"/>
    <w:rsid w:val="003C7C9B"/>
    <w:rsid w:val="003D188C"/>
    <w:rsid w:val="003D1AEB"/>
    <w:rsid w:val="003D32E1"/>
    <w:rsid w:val="003D3836"/>
    <w:rsid w:val="003D384C"/>
    <w:rsid w:val="003D39BC"/>
    <w:rsid w:val="003D413A"/>
    <w:rsid w:val="003D4BC0"/>
    <w:rsid w:val="003D53E4"/>
    <w:rsid w:val="003D5FB0"/>
    <w:rsid w:val="003D7E3C"/>
    <w:rsid w:val="003D7FD4"/>
    <w:rsid w:val="003E0C70"/>
    <w:rsid w:val="003E0C78"/>
    <w:rsid w:val="003E1140"/>
    <w:rsid w:val="003E1355"/>
    <w:rsid w:val="003E3563"/>
    <w:rsid w:val="003E45D4"/>
    <w:rsid w:val="003E4A42"/>
    <w:rsid w:val="003E509F"/>
    <w:rsid w:val="003E5172"/>
    <w:rsid w:val="003E53B2"/>
    <w:rsid w:val="003E5712"/>
    <w:rsid w:val="003E630E"/>
    <w:rsid w:val="003E6974"/>
    <w:rsid w:val="003F026B"/>
    <w:rsid w:val="003F04ED"/>
    <w:rsid w:val="003F0981"/>
    <w:rsid w:val="003F16AE"/>
    <w:rsid w:val="003F197F"/>
    <w:rsid w:val="003F1D22"/>
    <w:rsid w:val="003F2665"/>
    <w:rsid w:val="003F2737"/>
    <w:rsid w:val="003F601C"/>
    <w:rsid w:val="003F6782"/>
    <w:rsid w:val="003F7342"/>
    <w:rsid w:val="003F7397"/>
    <w:rsid w:val="003F75EA"/>
    <w:rsid w:val="00400C8F"/>
    <w:rsid w:val="00401094"/>
    <w:rsid w:val="00401276"/>
    <w:rsid w:val="00401B72"/>
    <w:rsid w:val="00401B97"/>
    <w:rsid w:val="004025B9"/>
    <w:rsid w:val="0040265F"/>
    <w:rsid w:val="004028B6"/>
    <w:rsid w:val="004037B7"/>
    <w:rsid w:val="00403A0B"/>
    <w:rsid w:val="00403EA4"/>
    <w:rsid w:val="00404A7E"/>
    <w:rsid w:val="004057F5"/>
    <w:rsid w:val="0040622B"/>
    <w:rsid w:val="00406664"/>
    <w:rsid w:val="00406F92"/>
    <w:rsid w:val="0040718D"/>
    <w:rsid w:val="00407B2E"/>
    <w:rsid w:val="004100AA"/>
    <w:rsid w:val="00410B4B"/>
    <w:rsid w:val="00411998"/>
    <w:rsid w:val="004121BC"/>
    <w:rsid w:val="00413360"/>
    <w:rsid w:val="004134BA"/>
    <w:rsid w:val="0041355F"/>
    <w:rsid w:val="0041374D"/>
    <w:rsid w:val="004142B9"/>
    <w:rsid w:val="00414339"/>
    <w:rsid w:val="004144AE"/>
    <w:rsid w:val="00414DE4"/>
    <w:rsid w:val="00415B91"/>
    <w:rsid w:val="00415EEF"/>
    <w:rsid w:val="004168FF"/>
    <w:rsid w:val="0041699A"/>
    <w:rsid w:val="00416A51"/>
    <w:rsid w:val="004171AF"/>
    <w:rsid w:val="00420325"/>
    <w:rsid w:val="0042093E"/>
    <w:rsid w:val="00420ACF"/>
    <w:rsid w:val="00420E84"/>
    <w:rsid w:val="00421844"/>
    <w:rsid w:val="004221A2"/>
    <w:rsid w:val="00422413"/>
    <w:rsid w:val="00422463"/>
    <w:rsid w:val="004226AB"/>
    <w:rsid w:val="00422E9E"/>
    <w:rsid w:val="00422EF7"/>
    <w:rsid w:val="00423FCB"/>
    <w:rsid w:val="004240E8"/>
    <w:rsid w:val="0042441A"/>
    <w:rsid w:val="0042474F"/>
    <w:rsid w:val="0042490A"/>
    <w:rsid w:val="00424B86"/>
    <w:rsid w:val="00424FA1"/>
    <w:rsid w:val="0042636A"/>
    <w:rsid w:val="00426787"/>
    <w:rsid w:val="00426A06"/>
    <w:rsid w:val="00426AA3"/>
    <w:rsid w:val="004275F3"/>
    <w:rsid w:val="004276F9"/>
    <w:rsid w:val="004305B8"/>
    <w:rsid w:val="004308DA"/>
    <w:rsid w:val="00431539"/>
    <w:rsid w:val="00431CFC"/>
    <w:rsid w:val="00432104"/>
    <w:rsid w:val="0043238B"/>
    <w:rsid w:val="00432842"/>
    <w:rsid w:val="00433366"/>
    <w:rsid w:val="00433F0E"/>
    <w:rsid w:val="00434608"/>
    <w:rsid w:val="00434A2E"/>
    <w:rsid w:val="00434B89"/>
    <w:rsid w:val="00434CC3"/>
    <w:rsid w:val="004353B4"/>
    <w:rsid w:val="00435474"/>
    <w:rsid w:val="00435C17"/>
    <w:rsid w:val="00435EB0"/>
    <w:rsid w:val="00435EC7"/>
    <w:rsid w:val="00437356"/>
    <w:rsid w:val="0043786E"/>
    <w:rsid w:val="00437A77"/>
    <w:rsid w:val="00441D24"/>
    <w:rsid w:val="00441D7A"/>
    <w:rsid w:val="0044241E"/>
    <w:rsid w:val="00443856"/>
    <w:rsid w:val="004446A4"/>
    <w:rsid w:val="00444CF3"/>
    <w:rsid w:val="00445093"/>
    <w:rsid w:val="0044741B"/>
    <w:rsid w:val="00447539"/>
    <w:rsid w:val="00447597"/>
    <w:rsid w:val="00450D20"/>
    <w:rsid w:val="004514A4"/>
    <w:rsid w:val="004528CA"/>
    <w:rsid w:val="0045350F"/>
    <w:rsid w:val="00453676"/>
    <w:rsid w:val="004538D9"/>
    <w:rsid w:val="0045472D"/>
    <w:rsid w:val="004550AC"/>
    <w:rsid w:val="004557AE"/>
    <w:rsid w:val="0045589B"/>
    <w:rsid w:val="00455B0B"/>
    <w:rsid w:val="00455B23"/>
    <w:rsid w:val="00455E80"/>
    <w:rsid w:val="00457034"/>
    <w:rsid w:val="00460B9C"/>
    <w:rsid w:val="00461072"/>
    <w:rsid w:val="00462123"/>
    <w:rsid w:val="00463D6E"/>
    <w:rsid w:val="00464108"/>
    <w:rsid w:val="00464F59"/>
    <w:rsid w:val="0046541C"/>
    <w:rsid w:val="00465B2C"/>
    <w:rsid w:val="00465BD6"/>
    <w:rsid w:val="00466D7A"/>
    <w:rsid w:val="00466EFD"/>
    <w:rsid w:val="004677C6"/>
    <w:rsid w:val="00467C5B"/>
    <w:rsid w:val="00470AAA"/>
    <w:rsid w:val="004716DF"/>
    <w:rsid w:val="00471B0B"/>
    <w:rsid w:val="004727D9"/>
    <w:rsid w:val="00472CB2"/>
    <w:rsid w:val="004733C2"/>
    <w:rsid w:val="00473A14"/>
    <w:rsid w:val="00474223"/>
    <w:rsid w:val="004745FA"/>
    <w:rsid w:val="00475D49"/>
    <w:rsid w:val="004761F2"/>
    <w:rsid w:val="00477F4E"/>
    <w:rsid w:val="004806C4"/>
    <w:rsid w:val="00480CD6"/>
    <w:rsid w:val="00480EA3"/>
    <w:rsid w:val="00481952"/>
    <w:rsid w:val="00481979"/>
    <w:rsid w:val="00481AA0"/>
    <w:rsid w:val="004827D8"/>
    <w:rsid w:val="004828DF"/>
    <w:rsid w:val="00483492"/>
    <w:rsid w:val="00483FD4"/>
    <w:rsid w:val="004841B6"/>
    <w:rsid w:val="00484E38"/>
    <w:rsid w:val="004850C2"/>
    <w:rsid w:val="004853FD"/>
    <w:rsid w:val="0048583F"/>
    <w:rsid w:val="00485CFE"/>
    <w:rsid w:val="00486A3E"/>
    <w:rsid w:val="00486ADD"/>
    <w:rsid w:val="00487C3C"/>
    <w:rsid w:val="00487FC1"/>
    <w:rsid w:val="00490262"/>
    <w:rsid w:val="00490773"/>
    <w:rsid w:val="00490781"/>
    <w:rsid w:val="00490A28"/>
    <w:rsid w:val="00491BDD"/>
    <w:rsid w:val="00492D7E"/>
    <w:rsid w:val="00494657"/>
    <w:rsid w:val="00494E1D"/>
    <w:rsid w:val="004975AD"/>
    <w:rsid w:val="00497ABE"/>
    <w:rsid w:val="00497D09"/>
    <w:rsid w:val="00497DB6"/>
    <w:rsid w:val="00497F6F"/>
    <w:rsid w:val="004A0291"/>
    <w:rsid w:val="004A0946"/>
    <w:rsid w:val="004A18DE"/>
    <w:rsid w:val="004A1B68"/>
    <w:rsid w:val="004A1BE8"/>
    <w:rsid w:val="004A2764"/>
    <w:rsid w:val="004A43CA"/>
    <w:rsid w:val="004A4746"/>
    <w:rsid w:val="004A4836"/>
    <w:rsid w:val="004A4AFC"/>
    <w:rsid w:val="004A4E4E"/>
    <w:rsid w:val="004A52EC"/>
    <w:rsid w:val="004A6750"/>
    <w:rsid w:val="004A6947"/>
    <w:rsid w:val="004A7C2A"/>
    <w:rsid w:val="004B0643"/>
    <w:rsid w:val="004B0B87"/>
    <w:rsid w:val="004B0F1E"/>
    <w:rsid w:val="004B1572"/>
    <w:rsid w:val="004B15AA"/>
    <w:rsid w:val="004B186E"/>
    <w:rsid w:val="004B19BE"/>
    <w:rsid w:val="004B1AD1"/>
    <w:rsid w:val="004B1D3C"/>
    <w:rsid w:val="004B214C"/>
    <w:rsid w:val="004B2EB8"/>
    <w:rsid w:val="004B341C"/>
    <w:rsid w:val="004B39DE"/>
    <w:rsid w:val="004B3A20"/>
    <w:rsid w:val="004B3B11"/>
    <w:rsid w:val="004B5AAC"/>
    <w:rsid w:val="004B5DED"/>
    <w:rsid w:val="004B5E26"/>
    <w:rsid w:val="004B5E6B"/>
    <w:rsid w:val="004B61BB"/>
    <w:rsid w:val="004C164B"/>
    <w:rsid w:val="004C27F1"/>
    <w:rsid w:val="004C28E7"/>
    <w:rsid w:val="004C2F3E"/>
    <w:rsid w:val="004C30D2"/>
    <w:rsid w:val="004C4D20"/>
    <w:rsid w:val="004C532D"/>
    <w:rsid w:val="004C5726"/>
    <w:rsid w:val="004C577D"/>
    <w:rsid w:val="004C5E39"/>
    <w:rsid w:val="004C63F6"/>
    <w:rsid w:val="004C6CB4"/>
    <w:rsid w:val="004C6D98"/>
    <w:rsid w:val="004D0D0F"/>
    <w:rsid w:val="004D147F"/>
    <w:rsid w:val="004D323A"/>
    <w:rsid w:val="004D34D8"/>
    <w:rsid w:val="004D3C91"/>
    <w:rsid w:val="004D45E1"/>
    <w:rsid w:val="004D4752"/>
    <w:rsid w:val="004D4BCA"/>
    <w:rsid w:val="004D5445"/>
    <w:rsid w:val="004D5493"/>
    <w:rsid w:val="004D726E"/>
    <w:rsid w:val="004D7E95"/>
    <w:rsid w:val="004E013F"/>
    <w:rsid w:val="004E0165"/>
    <w:rsid w:val="004E0277"/>
    <w:rsid w:val="004E0324"/>
    <w:rsid w:val="004E08ED"/>
    <w:rsid w:val="004E16B8"/>
    <w:rsid w:val="004E1BF1"/>
    <w:rsid w:val="004E2C3E"/>
    <w:rsid w:val="004E2D3C"/>
    <w:rsid w:val="004E34B2"/>
    <w:rsid w:val="004E4067"/>
    <w:rsid w:val="004E40B8"/>
    <w:rsid w:val="004E4602"/>
    <w:rsid w:val="004E4847"/>
    <w:rsid w:val="004E546E"/>
    <w:rsid w:val="004E77A9"/>
    <w:rsid w:val="004E7EB1"/>
    <w:rsid w:val="004F00D0"/>
    <w:rsid w:val="004F0463"/>
    <w:rsid w:val="004F04CD"/>
    <w:rsid w:val="004F081A"/>
    <w:rsid w:val="004F0A37"/>
    <w:rsid w:val="004F0D18"/>
    <w:rsid w:val="004F1720"/>
    <w:rsid w:val="004F193A"/>
    <w:rsid w:val="004F22CB"/>
    <w:rsid w:val="004F2E5C"/>
    <w:rsid w:val="004F3014"/>
    <w:rsid w:val="004F3025"/>
    <w:rsid w:val="004F3D11"/>
    <w:rsid w:val="004F4BDF"/>
    <w:rsid w:val="004F545C"/>
    <w:rsid w:val="004F608D"/>
    <w:rsid w:val="00501B77"/>
    <w:rsid w:val="00503534"/>
    <w:rsid w:val="00503648"/>
    <w:rsid w:val="0050391A"/>
    <w:rsid w:val="00503C9E"/>
    <w:rsid w:val="00503D0D"/>
    <w:rsid w:val="00503FCC"/>
    <w:rsid w:val="005054D0"/>
    <w:rsid w:val="0050584A"/>
    <w:rsid w:val="00506137"/>
    <w:rsid w:val="0050644D"/>
    <w:rsid w:val="00507DBA"/>
    <w:rsid w:val="005116C0"/>
    <w:rsid w:val="00511DCB"/>
    <w:rsid w:val="0051401E"/>
    <w:rsid w:val="0051401F"/>
    <w:rsid w:val="00514378"/>
    <w:rsid w:val="0051475B"/>
    <w:rsid w:val="00514C63"/>
    <w:rsid w:val="0051537D"/>
    <w:rsid w:val="005153C6"/>
    <w:rsid w:val="00515571"/>
    <w:rsid w:val="00515A9D"/>
    <w:rsid w:val="005163D2"/>
    <w:rsid w:val="005164E7"/>
    <w:rsid w:val="00516E76"/>
    <w:rsid w:val="00516FBE"/>
    <w:rsid w:val="00517195"/>
    <w:rsid w:val="00517A8C"/>
    <w:rsid w:val="00517EA3"/>
    <w:rsid w:val="00520DCE"/>
    <w:rsid w:val="00521716"/>
    <w:rsid w:val="00521AD8"/>
    <w:rsid w:val="005224FE"/>
    <w:rsid w:val="00522FE4"/>
    <w:rsid w:val="0052354B"/>
    <w:rsid w:val="0052370C"/>
    <w:rsid w:val="005237D8"/>
    <w:rsid w:val="00523CDD"/>
    <w:rsid w:val="00524B6A"/>
    <w:rsid w:val="00526AF8"/>
    <w:rsid w:val="00527A9B"/>
    <w:rsid w:val="00531078"/>
    <w:rsid w:val="00531EBA"/>
    <w:rsid w:val="005323F3"/>
    <w:rsid w:val="00532C5D"/>
    <w:rsid w:val="00532E2E"/>
    <w:rsid w:val="00533B7B"/>
    <w:rsid w:val="00533E31"/>
    <w:rsid w:val="0053499F"/>
    <w:rsid w:val="005365BE"/>
    <w:rsid w:val="00536848"/>
    <w:rsid w:val="00536961"/>
    <w:rsid w:val="00536CED"/>
    <w:rsid w:val="005378A8"/>
    <w:rsid w:val="0054014B"/>
    <w:rsid w:val="005407E9"/>
    <w:rsid w:val="0054208E"/>
    <w:rsid w:val="0054220F"/>
    <w:rsid w:val="00542F59"/>
    <w:rsid w:val="005437F0"/>
    <w:rsid w:val="00544A11"/>
    <w:rsid w:val="00544E4F"/>
    <w:rsid w:val="00545FC1"/>
    <w:rsid w:val="00546000"/>
    <w:rsid w:val="0054655A"/>
    <w:rsid w:val="0054769C"/>
    <w:rsid w:val="005479AC"/>
    <w:rsid w:val="00547D5D"/>
    <w:rsid w:val="00550AB8"/>
    <w:rsid w:val="005510AA"/>
    <w:rsid w:val="00551820"/>
    <w:rsid w:val="005524F6"/>
    <w:rsid w:val="00552718"/>
    <w:rsid w:val="00553612"/>
    <w:rsid w:val="00553640"/>
    <w:rsid w:val="00554161"/>
    <w:rsid w:val="005553FF"/>
    <w:rsid w:val="005567E4"/>
    <w:rsid w:val="00556B23"/>
    <w:rsid w:val="00556E3E"/>
    <w:rsid w:val="00557639"/>
    <w:rsid w:val="00557D11"/>
    <w:rsid w:val="00557FA4"/>
    <w:rsid w:val="00560165"/>
    <w:rsid w:val="00560247"/>
    <w:rsid w:val="0056028D"/>
    <w:rsid w:val="00560342"/>
    <w:rsid w:val="00560628"/>
    <w:rsid w:val="00560A74"/>
    <w:rsid w:val="00560A92"/>
    <w:rsid w:val="00560BA3"/>
    <w:rsid w:val="00561431"/>
    <w:rsid w:val="00561532"/>
    <w:rsid w:val="0056270E"/>
    <w:rsid w:val="00563748"/>
    <w:rsid w:val="00563754"/>
    <w:rsid w:val="00563F4F"/>
    <w:rsid w:val="005648AA"/>
    <w:rsid w:val="005658D7"/>
    <w:rsid w:val="00565D5B"/>
    <w:rsid w:val="00566BC1"/>
    <w:rsid w:val="00567F72"/>
    <w:rsid w:val="00570058"/>
    <w:rsid w:val="0057167A"/>
    <w:rsid w:val="00571F8B"/>
    <w:rsid w:val="005729AB"/>
    <w:rsid w:val="00572E11"/>
    <w:rsid w:val="005731E2"/>
    <w:rsid w:val="005735F3"/>
    <w:rsid w:val="005735FF"/>
    <w:rsid w:val="0057377E"/>
    <w:rsid w:val="005737E2"/>
    <w:rsid w:val="00573F5D"/>
    <w:rsid w:val="00573F69"/>
    <w:rsid w:val="00574BAD"/>
    <w:rsid w:val="00574D4D"/>
    <w:rsid w:val="005759A2"/>
    <w:rsid w:val="0057697F"/>
    <w:rsid w:val="00576EE0"/>
    <w:rsid w:val="0057725E"/>
    <w:rsid w:val="00577469"/>
    <w:rsid w:val="00577641"/>
    <w:rsid w:val="0058071A"/>
    <w:rsid w:val="00580F81"/>
    <w:rsid w:val="00580FAC"/>
    <w:rsid w:val="00581305"/>
    <w:rsid w:val="00581AA0"/>
    <w:rsid w:val="00581D47"/>
    <w:rsid w:val="00581D5D"/>
    <w:rsid w:val="00582C19"/>
    <w:rsid w:val="005835C9"/>
    <w:rsid w:val="005840BB"/>
    <w:rsid w:val="00584E0D"/>
    <w:rsid w:val="00584F35"/>
    <w:rsid w:val="00585445"/>
    <w:rsid w:val="00585626"/>
    <w:rsid w:val="005863FD"/>
    <w:rsid w:val="00586C01"/>
    <w:rsid w:val="005874ED"/>
    <w:rsid w:val="00587528"/>
    <w:rsid w:val="0058790B"/>
    <w:rsid w:val="00587B55"/>
    <w:rsid w:val="00587F11"/>
    <w:rsid w:val="00590053"/>
    <w:rsid w:val="00590172"/>
    <w:rsid w:val="0059094B"/>
    <w:rsid w:val="00591165"/>
    <w:rsid w:val="0059202D"/>
    <w:rsid w:val="005923EA"/>
    <w:rsid w:val="00592D07"/>
    <w:rsid w:val="00594DFD"/>
    <w:rsid w:val="00595881"/>
    <w:rsid w:val="00596298"/>
    <w:rsid w:val="00597BFA"/>
    <w:rsid w:val="00597D14"/>
    <w:rsid w:val="005A06D3"/>
    <w:rsid w:val="005A0752"/>
    <w:rsid w:val="005A07BF"/>
    <w:rsid w:val="005A1BA3"/>
    <w:rsid w:val="005A22DB"/>
    <w:rsid w:val="005A24FE"/>
    <w:rsid w:val="005A2E36"/>
    <w:rsid w:val="005A303A"/>
    <w:rsid w:val="005A428E"/>
    <w:rsid w:val="005A521F"/>
    <w:rsid w:val="005A545A"/>
    <w:rsid w:val="005A5920"/>
    <w:rsid w:val="005A5B19"/>
    <w:rsid w:val="005A632F"/>
    <w:rsid w:val="005A6337"/>
    <w:rsid w:val="005A7593"/>
    <w:rsid w:val="005B030A"/>
    <w:rsid w:val="005B1549"/>
    <w:rsid w:val="005B161B"/>
    <w:rsid w:val="005B1FA5"/>
    <w:rsid w:val="005B2004"/>
    <w:rsid w:val="005B2EB8"/>
    <w:rsid w:val="005B30F0"/>
    <w:rsid w:val="005B36B2"/>
    <w:rsid w:val="005B410D"/>
    <w:rsid w:val="005B42F8"/>
    <w:rsid w:val="005B4487"/>
    <w:rsid w:val="005B45A4"/>
    <w:rsid w:val="005B4633"/>
    <w:rsid w:val="005B4B1C"/>
    <w:rsid w:val="005B4DED"/>
    <w:rsid w:val="005B5BEC"/>
    <w:rsid w:val="005B5EB1"/>
    <w:rsid w:val="005B6FC1"/>
    <w:rsid w:val="005B712F"/>
    <w:rsid w:val="005B727D"/>
    <w:rsid w:val="005B752D"/>
    <w:rsid w:val="005B7BDC"/>
    <w:rsid w:val="005C1B5F"/>
    <w:rsid w:val="005C27D9"/>
    <w:rsid w:val="005C4202"/>
    <w:rsid w:val="005C445E"/>
    <w:rsid w:val="005C4F64"/>
    <w:rsid w:val="005C5BA6"/>
    <w:rsid w:val="005C63D6"/>
    <w:rsid w:val="005C6875"/>
    <w:rsid w:val="005C68CB"/>
    <w:rsid w:val="005C6B08"/>
    <w:rsid w:val="005D0579"/>
    <w:rsid w:val="005D075E"/>
    <w:rsid w:val="005D0BE5"/>
    <w:rsid w:val="005D0DBD"/>
    <w:rsid w:val="005D11AB"/>
    <w:rsid w:val="005D17E5"/>
    <w:rsid w:val="005D1D1C"/>
    <w:rsid w:val="005D216F"/>
    <w:rsid w:val="005D3E70"/>
    <w:rsid w:val="005D4224"/>
    <w:rsid w:val="005D4452"/>
    <w:rsid w:val="005D58AA"/>
    <w:rsid w:val="005D6029"/>
    <w:rsid w:val="005D6173"/>
    <w:rsid w:val="005D6A30"/>
    <w:rsid w:val="005D7E11"/>
    <w:rsid w:val="005E044D"/>
    <w:rsid w:val="005E078F"/>
    <w:rsid w:val="005E126B"/>
    <w:rsid w:val="005E2012"/>
    <w:rsid w:val="005E22EF"/>
    <w:rsid w:val="005E2B4F"/>
    <w:rsid w:val="005E2CAA"/>
    <w:rsid w:val="005E4097"/>
    <w:rsid w:val="005E4B00"/>
    <w:rsid w:val="005E4BB0"/>
    <w:rsid w:val="005E5777"/>
    <w:rsid w:val="005E59D2"/>
    <w:rsid w:val="005E5DC7"/>
    <w:rsid w:val="005E709A"/>
    <w:rsid w:val="005F0271"/>
    <w:rsid w:val="005F05A7"/>
    <w:rsid w:val="005F0811"/>
    <w:rsid w:val="005F182B"/>
    <w:rsid w:val="005F22E5"/>
    <w:rsid w:val="005F284A"/>
    <w:rsid w:val="005F3422"/>
    <w:rsid w:val="005F3B85"/>
    <w:rsid w:val="005F46E8"/>
    <w:rsid w:val="005F4B00"/>
    <w:rsid w:val="005F4C95"/>
    <w:rsid w:val="005F5247"/>
    <w:rsid w:val="005F5E3F"/>
    <w:rsid w:val="005F7323"/>
    <w:rsid w:val="006007C8"/>
    <w:rsid w:val="006007D2"/>
    <w:rsid w:val="00600AC6"/>
    <w:rsid w:val="00601EDF"/>
    <w:rsid w:val="00603CB9"/>
    <w:rsid w:val="00603EA8"/>
    <w:rsid w:val="00604A55"/>
    <w:rsid w:val="00604B33"/>
    <w:rsid w:val="00605D72"/>
    <w:rsid w:val="00606347"/>
    <w:rsid w:val="0060634F"/>
    <w:rsid w:val="00606D53"/>
    <w:rsid w:val="00606DA6"/>
    <w:rsid w:val="0060728E"/>
    <w:rsid w:val="00610C42"/>
    <w:rsid w:val="00610FFF"/>
    <w:rsid w:val="00611F4E"/>
    <w:rsid w:val="006124DD"/>
    <w:rsid w:val="0061273B"/>
    <w:rsid w:val="006143E1"/>
    <w:rsid w:val="0061469D"/>
    <w:rsid w:val="006146D6"/>
    <w:rsid w:val="00614926"/>
    <w:rsid w:val="00614F23"/>
    <w:rsid w:val="00615881"/>
    <w:rsid w:val="006158BC"/>
    <w:rsid w:val="00615E48"/>
    <w:rsid w:val="00615ED8"/>
    <w:rsid w:val="006164A5"/>
    <w:rsid w:val="00616759"/>
    <w:rsid w:val="006201AE"/>
    <w:rsid w:val="00620433"/>
    <w:rsid w:val="00620E30"/>
    <w:rsid w:val="0062113A"/>
    <w:rsid w:val="00621A3A"/>
    <w:rsid w:val="00621CB3"/>
    <w:rsid w:val="00621DCD"/>
    <w:rsid w:val="0062287B"/>
    <w:rsid w:val="006232C4"/>
    <w:rsid w:val="006236FC"/>
    <w:rsid w:val="006239D7"/>
    <w:rsid w:val="006245EC"/>
    <w:rsid w:val="00624FE8"/>
    <w:rsid w:val="00625697"/>
    <w:rsid w:val="0062604C"/>
    <w:rsid w:val="006265BE"/>
    <w:rsid w:val="00626608"/>
    <w:rsid w:val="00626830"/>
    <w:rsid w:val="006268BB"/>
    <w:rsid w:val="00626B64"/>
    <w:rsid w:val="00626CA0"/>
    <w:rsid w:val="00627066"/>
    <w:rsid w:val="00627084"/>
    <w:rsid w:val="00627272"/>
    <w:rsid w:val="00627B03"/>
    <w:rsid w:val="00630458"/>
    <w:rsid w:val="006305F7"/>
    <w:rsid w:val="0063095B"/>
    <w:rsid w:val="00631A0E"/>
    <w:rsid w:val="00631F94"/>
    <w:rsid w:val="0063313D"/>
    <w:rsid w:val="00633223"/>
    <w:rsid w:val="006340A8"/>
    <w:rsid w:val="006343F7"/>
    <w:rsid w:val="0063450D"/>
    <w:rsid w:val="00634888"/>
    <w:rsid w:val="00634C6D"/>
    <w:rsid w:val="00634E20"/>
    <w:rsid w:val="006358EC"/>
    <w:rsid w:val="006360F5"/>
    <w:rsid w:val="006365DD"/>
    <w:rsid w:val="00636AEE"/>
    <w:rsid w:val="00637406"/>
    <w:rsid w:val="0063795B"/>
    <w:rsid w:val="006403F4"/>
    <w:rsid w:val="00640795"/>
    <w:rsid w:val="0064086A"/>
    <w:rsid w:val="0064174B"/>
    <w:rsid w:val="0064374C"/>
    <w:rsid w:val="0064474D"/>
    <w:rsid w:val="006455F2"/>
    <w:rsid w:val="00646913"/>
    <w:rsid w:val="00646BE2"/>
    <w:rsid w:val="00647687"/>
    <w:rsid w:val="00647D0D"/>
    <w:rsid w:val="00647ECD"/>
    <w:rsid w:val="00650002"/>
    <w:rsid w:val="0065014C"/>
    <w:rsid w:val="00650744"/>
    <w:rsid w:val="00650E4D"/>
    <w:rsid w:val="00650E68"/>
    <w:rsid w:val="0065108B"/>
    <w:rsid w:val="00651528"/>
    <w:rsid w:val="00651590"/>
    <w:rsid w:val="0065179E"/>
    <w:rsid w:val="0065201E"/>
    <w:rsid w:val="006530BA"/>
    <w:rsid w:val="00654B27"/>
    <w:rsid w:val="006554BA"/>
    <w:rsid w:val="00655669"/>
    <w:rsid w:val="00655D40"/>
    <w:rsid w:val="006567CE"/>
    <w:rsid w:val="00656DCD"/>
    <w:rsid w:val="00656E5B"/>
    <w:rsid w:val="00656EC0"/>
    <w:rsid w:val="00660450"/>
    <w:rsid w:val="006618FC"/>
    <w:rsid w:val="00661A4A"/>
    <w:rsid w:val="0066276E"/>
    <w:rsid w:val="00662F89"/>
    <w:rsid w:val="00664724"/>
    <w:rsid w:val="00665C0A"/>
    <w:rsid w:val="00665FEA"/>
    <w:rsid w:val="00666E3C"/>
    <w:rsid w:val="00673C00"/>
    <w:rsid w:val="006742F9"/>
    <w:rsid w:val="006749B7"/>
    <w:rsid w:val="00676D12"/>
    <w:rsid w:val="00677955"/>
    <w:rsid w:val="006801A0"/>
    <w:rsid w:val="006803AA"/>
    <w:rsid w:val="00680BBF"/>
    <w:rsid w:val="00680C07"/>
    <w:rsid w:val="00680C1C"/>
    <w:rsid w:val="006821B8"/>
    <w:rsid w:val="006823F1"/>
    <w:rsid w:val="006836E7"/>
    <w:rsid w:val="006837AE"/>
    <w:rsid w:val="00683C4E"/>
    <w:rsid w:val="00683C50"/>
    <w:rsid w:val="00684267"/>
    <w:rsid w:val="006842E6"/>
    <w:rsid w:val="00684E47"/>
    <w:rsid w:val="0068563D"/>
    <w:rsid w:val="00686057"/>
    <w:rsid w:val="00686164"/>
    <w:rsid w:val="006861C7"/>
    <w:rsid w:val="00686230"/>
    <w:rsid w:val="0068684D"/>
    <w:rsid w:val="00687582"/>
    <w:rsid w:val="00687A90"/>
    <w:rsid w:val="00687ADB"/>
    <w:rsid w:val="00687C9E"/>
    <w:rsid w:val="006904B2"/>
    <w:rsid w:val="0069156D"/>
    <w:rsid w:val="0069165F"/>
    <w:rsid w:val="00692461"/>
    <w:rsid w:val="00692A03"/>
    <w:rsid w:val="00694E3D"/>
    <w:rsid w:val="0069620C"/>
    <w:rsid w:val="006965E0"/>
    <w:rsid w:val="006A03F4"/>
    <w:rsid w:val="006A0BE9"/>
    <w:rsid w:val="006A20E0"/>
    <w:rsid w:val="006A2119"/>
    <w:rsid w:val="006A2138"/>
    <w:rsid w:val="006A2D80"/>
    <w:rsid w:val="006A2DCE"/>
    <w:rsid w:val="006A33B2"/>
    <w:rsid w:val="006A3567"/>
    <w:rsid w:val="006A4C2D"/>
    <w:rsid w:val="006A4C5C"/>
    <w:rsid w:val="006A4CD8"/>
    <w:rsid w:val="006A4DB9"/>
    <w:rsid w:val="006A58A3"/>
    <w:rsid w:val="006A5D25"/>
    <w:rsid w:val="006A5DEE"/>
    <w:rsid w:val="006A5F51"/>
    <w:rsid w:val="006A613E"/>
    <w:rsid w:val="006A632C"/>
    <w:rsid w:val="006A6668"/>
    <w:rsid w:val="006A6F4C"/>
    <w:rsid w:val="006A70CA"/>
    <w:rsid w:val="006A72DA"/>
    <w:rsid w:val="006A7A80"/>
    <w:rsid w:val="006A7B9D"/>
    <w:rsid w:val="006B162F"/>
    <w:rsid w:val="006B1929"/>
    <w:rsid w:val="006B1A32"/>
    <w:rsid w:val="006B1C56"/>
    <w:rsid w:val="006B256E"/>
    <w:rsid w:val="006B25A2"/>
    <w:rsid w:val="006B3CE7"/>
    <w:rsid w:val="006B407B"/>
    <w:rsid w:val="006B48C3"/>
    <w:rsid w:val="006B5379"/>
    <w:rsid w:val="006B6B56"/>
    <w:rsid w:val="006B6D04"/>
    <w:rsid w:val="006B752D"/>
    <w:rsid w:val="006B7791"/>
    <w:rsid w:val="006B7D1E"/>
    <w:rsid w:val="006C0DD5"/>
    <w:rsid w:val="006C168E"/>
    <w:rsid w:val="006C2052"/>
    <w:rsid w:val="006C226A"/>
    <w:rsid w:val="006C2398"/>
    <w:rsid w:val="006C493B"/>
    <w:rsid w:val="006C51C2"/>
    <w:rsid w:val="006C5383"/>
    <w:rsid w:val="006C585E"/>
    <w:rsid w:val="006C5A88"/>
    <w:rsid w:val="006C5C75"/>
    <w:rsid w:val="006C63E4"/>
    <w:rsid w:val="006C6E30"/>
    <w:rsid w:val="006C7B6B"/>
    <w:rsid w:val="006D11E8"/>
    <w:rsid w:val="006D1247"/>
    <w:rsid w:val="006D1D1A"/>
    <w:rsid w:val="006D2891"/>
    <w:rsid w:val="006D2DFB"/>
    <w:rsid w:val="006D3663"/>
    <w:rsid w:val="006D4D82"/>
    <w:rsid w:val="006D5E31"/>
    <w:rsid w:val="006D5E93"/>
    <w:rsid w:val="006D6D04"/>
    <w:rsid w:val="006D783B"/>
    <w:rsid w:val="006D78AF"/>
    <w:rsid w:val="006E10E2"/>
    <w:rsid w:val="006E23D6"/>
    <w:rsid w:val="006E24AD"/>
    <w:rsid w:val="006E2752"/>
    <w:rsid w:val="006E29E0"/>
    <w:rsid w:val="006E2E71"/>
    <w:rsid w:val="006E31C4"/>
    <w:rsid w:val="006E3BB5"/>
    <w:rsid w:val="006E3F4D"/>
    <w:rsid w:val="006E3FFF"/>
    <w:rsid w:val="006E4408"/>
    <w:rsid w:val="006E45C7"/>
    <w:rsid w:val="006E4B35"/>
    <w:rsid w:val="006E4E43"/>
    <w:rsid w:val="006E50CF"/>
    <w:rsid w:val="006E6BA4"/>
    <w:rsid w:val="006E70C5"/>
    <w:rsid w:val="006E71CC"/>
    <w:rsid w:val="006E7217"/>
    <w:rsid w:val="006E74B3"/>
    <w:rsid w:val="006F0A4A"/>
    <w:rsid w:val="006F1EBB"/>
    <w:rsid w:val="006F3590"/>
    <w:rsid w:val="006F3B49"/>
    <w:rsid w:val="006F40D0"/>
    <w:rsid w:val="006F47EB"/>
    <w:rsid w:val="006F4AF9"/>
    <w:rsid w:val="006F4D4F"/>
    <w:rsid w:val="006F5BE0"/>
    <w:rsid w:val="006F5C76"/>
    <w:rsid w:val="006F608E"/>
    <w:rsid w:val="006F6F39"/>
    <w:rsid w:val="006F6F58"/>
    <w:rsid w:val="006F7377"/>
    <w:rsid w:val="006F758D"/>
    <w:rsid w:val="006F7A99"/>
    <w:rsid w:val="006F7EB1"/>
    <w:rsid w:val="006F7F97"/>
    <w:rsid w:val="00700DDD"/>
    <w:rsid w:val="00701C88"/>
    <w:rsid w:val="00701DFC"/>
    <w:rsid w:val="0070292B"/>
    <w:rsid w:val="00703498"/>
    <w:rsid w:val="007035D9"/>
    <w:rsid w:val="00703CB7"/>
    <w:rsid w:val="00705FB6"/>
    <w:rsid w:val="0070644A"/>
    <w:rsid w:val="00706926"/>
    <w:rsid w:val="0070693D"/>
    <w:rsid w:val="00706AA4"/>
    <w:rsid w:val="00706AAC"/>
    <w:rsid w:val="007070BA"/>
    <w:rsid w:val="007100C5"/>
    <w:rsid w:val="007102C5"/>
    <w:rsid w:val="007107B2"/>
    <w:rsid w:val="00710A5B"/>
    <w:rsid w:val="00710B79"/>
    <w:rsid w:val="0071111F"/>
    <w:rsid w:val="00711298"/>
    <w:rsid w:val="00711614"/>
    <w:rsid w:val="00711DF5"/>
    <w:rsid w:val="00713024"/>
    <w:rsid w:val="00713A2D"/>
    <w:rsid w:val="00713B72"/>
    <w:rsid w:val="00713BE0"/>
    <w:rsid w:val="00713E1D"/>
    <w:rsid w:val="007143B2"/>
    <w:rsid w:val="00714592"/>
    <w:rsid w:val="0071463F"/>
    <w:rsid w:val="00716123"/>
    <w:rsid w:val="00716AAB"/>
    <w:rsid w:val="007172FB"/>
    <w:rsid w:val="00717FEA"/>
    <w:rsid w:val="007201F4"/>
    <w:rsid w:val="00720374"/>
    <w:rsid w:val="00720C19"/>
    <w:rsid w:val="0072124A"/>
    <w:rsid w:val="007215E1"/>
    <w:rsid w:val="00721D04"/>
    <w:rsid w:val="0072301E"/>
    <w:rsid w:val="00723306"/>
    <w:rsid w:val="00724C85"/>
    <w:rsid w:val="007276F6"/>
    <w:rsid w:val="00727F0B"/>
    <w:rsid w:val="00731EAE"/>
    <w:rsid w:val="00732190"/>
    <w:rsid w:val="00732C7E"/>
    <w:rsid w:val="00733366"/>
    <w:rsid w:val="00733766"/>
    <w:rsid w:val="00733ECF"/>
    <w:rsid w:val="007352FC"/>
    <w:rsid w:val="007356EC"/>
    <w:rsid w:val="00735BE1"/>
    <w:rsid w:val="007363B9"/>
    <w:rsid w:val="007363F8"/>
    <w:rsid w:val="00736517"/>
    <w:rsid w:val="00736A5B"/>
    <w:rsid w:val="007374FE"/>
    <w:rsid w:val="00737653"/>
    <w:rsid w:val="00737991"/>
    <w:rsid w:val="00737A03"/>
    <w:rsid w:val="0074008D"/>
    <w:rsid w:val="00740325"/>
    <w:rsid w:val="007412E3"/>
    <w:rsid w:val="00741381"/>
    <w:rsid w:val="0074164E"/>
    <w:rsid w:val="00741C05"/>
    <w:rsid w:val="007428DE"/>
    <w:rsid w:val="00743987"/>
    <w:rsid w:val="00743AAF"/>
    <w:rsid w:val="00743AEB"/>
    <w:rsid w:val="00744569"/>
    <w:rsid w:val="00744899"/>
    <w:rsid w:val="00744DE3"/>
    <w:rsid w:val="00745AC1"/>
    <w:rsid w:val="007470C6"/>
    <w:rsid w:val="00747FC6"/>
    <w:rsid w:val="00750021"/>
    <w:rsid w:val="00750541"/>
    <w:rsid w:val="00750E9D"/>
    <w:rsid w:val="00751591"/>
    <w:rsid w:val="00752029"/>
    <w:rsid w:val="007523B3"/>
    <w:rsid w:val="0075301E"/>
    <w:rsid w:val="007530EC"/>
    <w:rsid w:val="00754945"/>
    <w:rsid w:val="00754A3F"/>
    <w:rsid w:val="007555F4"/>
    <w:rsid w:val="00755CDB"/>
    <w:rsid w:val="00756F5B"/>
    <w:rsid w:val="007602DC"/>
    <w:rsid w:val="00760988"/>
    <w:rsid w:val="00760B50"/>
    <w:rsid w:val="00761418"/>
    <w:rsid w:val="0076208C"/>
    <w:rsid w:val="007627FE"/>
    <w:rsid w:val="00763E05"/>
    <w:rsid w:val="00765206"/>
    <w:rsid w:val="00765508"/>
    <w:rsid w:val="007673DE"/>
    <w:rsid w:val="0076785E"/>
    <w:rsid w:val="00770271"/>
    <w:rsid w:val="00770799"/>
    <w:rsid w:val="00770FA9"/>
    <w:rsid w:val="00771EEC"/>
    <w:rsid w:val="00772622"/>
    <w:rsid w:val="00772E0D"/>
    <w:rsid w:val="00774167"/>
    <w:rsid w:val="007747B2"/>
    <w:rsid w:val="0077543F"/>
    <w:rsid w:val="00775FF1"/>
    <w:rsid w:val="00776036"/>
    <w:rsid w:val="00776810"/>
    <w:rsid w:val="00776812"/>
    <w:rsid w:val="00776925"/>
    <w:rsid w:val="00777529"/>
    <w:rsid w:val="007775B4"/>
    <w:rsid w:val="00780C82"/>
    <w:rsid w:val="00782551"/>
    <w:rsid w:val="007834C6"/>
    <w:rsid w:val="00783E97"/>
    <w:rsid w:val="00784786"/>
    <w:rsid w:val="0078487A"/>
    <w:rsid w:val="0078597A"/>
    <w:rsid w:val="00785BAA"/>
    <w:rsid w:val="0078673B"/>
    <w:rsid w:val="00786B46"/>
    <w:rsid w:val="00790040"/>
    <w:rsid w:val="00790644"/>
    <w:rsid w:val="007907E5"/>
    <w:rsid w:val="00791069"/>
    <w:rsid w:val="00791207"/>
    <w:rsid w:val="00791457"/>
    <w:rsid w:val="007915D7"/>
    <w:rsid w:val="00791B59"/>
    <w:rsid w:val="00791B66"/>
    <w:rsid w:val="007920DE"/>
    <w:rsid w:val="00793357"/>
    <w:rsid w:val="00793CED"/>
    <w:rsid w:val="0079434B"/>
    <w:rsid w:val="00794467"/>
    <w:rsid w:val="00794A97"/>
    <w:rsid w:val="00794B09"/>
    <w:rsid w:val="00795ABE"/>
    <w:rsid w:val="00796370"/>
    <w:rsid w:val="007963EA"/>
    <w:rsid w:val="00797F30"/>
    <w:rsid w:val="007A0FD7"/>
    <w:rsid w:val="007A1067"/>
    <w:rsid w:val="007A113E"/>
    <w:rsid w:val="007A1502"/>
    <w:rsid w:val="007A188A"/>
    <w:rsid w:val="007A1E47"/>
    <w:rsid w:val="007A46BF"/>
    <w:rsid w:val="007A4B3B"/>
    <w:rsid w:val="007A583D"/>
    <w:rsid w:val="007A6097"/>
    <w:rsid w:val="007A685B"/>
    <w:rsid w:val="007A71FC"/>
    <w:rsid w:val="007A7240"/>
    <w:rsid w:val="007B0944"/>
    <w:rsid w:val="007B158B"/>
    <w:rsid w:val="007B15FF"/>
    <w:rsid w:val="007B1751"/>
    <w:rsid w:val="007B1EEB"/>
    <w:rsid w:val="007B1FD2"/>
    <w:rsid w:val="007B25AC"/>
    <w:rsid w:val="007B26EE"/>
    <w:rsid w:val="007B2B1D"/>
    <w:rsid w:val="007B36EF"/>
    <w:rsid w:val="007B3823"/>
    <w:rsid w:val="007B3D6A"/>
    <w:rsid w:val="007B46A0"/>
    <w:rsid w:val="007B4A4B"/>
    <w:rsid w:val="007B4C75"/>
    <w:rsid w:val="007B5BEC"/>
    <w:rsid w:val="007B65E1"/>
    <w:rsid w:val="007B695C"/>
    <w:rsid w:val="007B6C03"/>
    <w:rsid w:val="007B7223"/>
    <w:rsid w:val="007B781B"/>
    <w:rsid w:val="007B7E65"/>
    <w:rsid w:val="007C02AB"/>
    <w:rsid w:val="007C07A1"/>
    <w:rsid w:val="007C08C6"/>
    <w:rsid w:val="007C0BA3"/>
    <w:rsid w:val="007C155E"/>
    <w:rsid w:val="007C1912"/>
    <w:rsid w:val="007C19A2"/>
    <w:rsid w:val="007C1FE8"/>
    <w:rsid w:val="007C22B0"/>
    <w:rsid w:val="007C22E3"/>
    <w:rsid w:val="007C33F9"/>
    <w:rsid w:val="007C3462"/>
    <w:rsid w:val="007C4AFD"/>
    <w:rsid w:val="007C54E0"/>
    <w:rsid w:val="007C57F8"/>
    <w:rsid w:val="007C5849"/>
    <w:rsid w:val="007C5E07"/>
    <w:rsid w:val="007C61DC"/>
    <w:rsid w:val="007C73E7"/>
    <w:rsid w:val="007C7B53"/>
    <w:rsid w:val="007C7BB8"/>
    <w:rsid w:val="007C7F31"/>
    <w:rsid w:val="007D064E"/>
    <w:rsid w:val="007D06BA"/>
    <w:rsid w:val="007D0A90"/>
    <w:rsid w:val="007D18CA"/>
    <w:rsid w:val="007D1AB1"/>
    <w:rsid w:val="007D21D5"/>
    <w:rsid w:val="007D597E"/>
    <w:rsid w:val="007D5AD0"/>
    <w:rsid w:val="007D672E"/>
    <w:rsid w:val="007D74F3"/>
    <w:rsid w:val="007D7DDC"/>
    <w:rsid w:val="007E0918"/>
    <w:rsid w:val="007E0DF2"/>
    <w:rsid w:val="007E1A11"/>
    <w:rsid w:val="007E1C68"/>
    <w:rsid w:val="007E1D27"/>
    <w:rsid w:val="007E1F93"/>
    <w:rsid w:val="007E216E"/>
    <w:rsid w:val="007E3BFA"/>
    <w:rsid w:val="007E3E77"/>
    <w:rsid w:val="007E427F"/>
    <w:rsid w:val="007E4363"/>
    <w:rsid w:val="007E4DD7"/>
    <w:rsid w:val="007E5044"/>
    <w:rsid w:val="007E50AE"/>
    <w:rsid w:val="007E5936"/>
    <w:rsid w:val="007E5C81"/>
    <w:rsid w:val="007E6FD6"/>
    <w:rsid w:val="007E726C"/>
    <w:rsid w:val="007E7958"/>
    <w:rsid w:val="007E797D"/>
    <w:rsid w:val="007E799D"/>
    <w:rsid w:val="007F02AC"/>
    <w:rsid w:val="007F08D8"/>
    <w:rsid w:val="007F0FD2"/>
    <w:rsid w:val="007F151D"/>
    <w:rsid w:val="007F2799"/>
    <w:rsid w:val="007F2915"/>
    <w:rsid w:val="007F2BF5"/>
    <w:rsid w:val="007F2D63"/>
    <w:rsid w:val="007F2DC1"/>
    <w:rsid w:val="007F32B3"/>
    <w:rsid w:val="007F3888"/>
    <w:rsid w:val="007F3FE3"/>
    <w:rsid w:val="007F5276"/>
    <w:rsid w:val="007F57E1"/>
    <w:rsid w:val="007F5A35"/>
    <w:rsid w:val="007F5C58"/>
    <w:rsid w:val="007F6A9F"/>
    <w:rsid w:val="007F6EFD"/>
    <w:rsid w:val="007F79CC"/>
    <w:rsid w:val="007F7DF1"/>
    <w:rsid w:val="007F7EC9"/>
    <w:rsid w:val="00800DE2"/>
    <w:rsid w:val="00800EE2"/>
    <w:rsid w:val="00801383"/>
    <w:rsid w:val="00801981"/>
    <w:rsid w:val="00801E4F"/>
    <w:rsid w:val="00804568"/>
    <w:rsid w:val="00804A1E"/>
    <w:rsid w:val="00804CF7"/>
    <w:rsid w:val="008050C6"/>
    <w:rsid w:val="00807F58"/>
    <w:rsid w:val="008106CA"/>
    <w:rsid w:val="008108C9"/>
    <w:rsid w:val="008113E3"/>
    <w:rsid w:val="00811A26"/>
    <w:rsid w:val="00811D1B"/>
    <w:rsid w:val="00811D31"/>
    <w:rsid w:val="0081201C"/>
    <w:rsid w:val="00813374"/>
    <w:rsid w:val="00813955"/>
    <w:rsid w:val="0081415D"/>
    <w:rsid w:val="00814671"/>
    <w:rsid w:val="00814B67"/>
    <w:rsid w:val="00816000"/>
    <w:rsid w:val="00816078"/>
    <w:rsid w:val="008171D2"/>
    <w:rsid w:val="008178AA"/>
    <w:rsid w:val="008207B2"/>
    <w:rsid w:val="0082170C"/>
    <w:rsid w:val="00821B9F"/>
    <w:rsid w:val="00822377"/>
    <w:rsid w:val="00823E38"/>
    <w:rsid w:val="00824822"/>
    <w:rsid w:val="00825AA2"/>
    <w:rsid w:val="00825E34"/>
    <w:rsid w:val="008265EC"/>
    <w:rsid w:val="00826A62"/>
    <w:rsid w:val="00826EBE"/>
    <w:rsid w:val="008272EF"/>
    <w:rsid w:val="00827575"/>
    <w:rsid w:val="00827C52"/>
    <w:rsid w:val="008300CF"/>
    <w:rsid w:val="008304DA"/>
    <w:rsid w:val="00831155"/>
    <w:rsid w:val="00831531"/>
    <w:rsid w:val="00831A2C"/>
    <w:rsid w:val="00831EDC"/>
    <w:rsid w:val="008323FF"/>
    <w:rsid w:val="00832533"/>
    <w:rsid w:val="00832FF6"/>
    <w:rsid w:val="0083454E"/>
    <w:rsid w:val="0083460A"/>
    <w:rsid w:val="00835EA6"/>
    <w:rsid w:val="00836F35"/>
    <w:rsid w:val="008370FC"/>
    <w:rsid w:val="00837190"/>
    <w:rsid w:val="008402D0"/>
    <w:rsid w:val="00840CAF"/>
    <w:rsid w:val="0084367D"/>
    <w:rsid w:val="008438A2"/>
    <w:rsid w:val="00844D68"/>
    <w:rsid w:val="008450FC"/>
    <w:rsid w:val="0084573B"/>
    <w:rsid w:val="00845B21"/>
    <w:rsid w:val="00846141"/>
    <w:rsid w:val="008465CE"/>
    <w:rsid w:val="00847FE4"/>
    <w:rsid w:val="00850569"/>
    <w:rsid w:val="00851146"/>
    <w:rsid w:val="0085183F"/>
    <w:rsid w:val="00851A46"/>
    <w:rsid w:val="00851D6A"/>
    <w:rsid w:val="00852D74"/>
    <w:rsid w:val="008537AE"/>
    <w:rsid w:val="00853924"/>
    <w:rsid w:val="0085393B"/>
    <w:rsid w:val="00854CDE"/>
    <w:rsid w:val="00854D05"/>
    <w:rsid w:val="00855944"/>
    <w:rsid w:val="00855DB9"/>
    <w:rsid w:val="00856573"/>
    <w:rsid w:val="0085721C"/>
    <w:rsid w:val="00860602"/>
    <w:rsid w:val="008614EE"/>
    <w:rsid w:val="00861FC0"/>
    <w:rsid w:val="008620A5"/>
    <w:rsid w:val="00862931"/>
    <w:rsid w:val="00862F0C"/>
    <w:rsid w:val="00863011"/>
    <w:rsid w:val="00863218"/>
    <w:rsid w:val="0086397F"/>
    <w:rsid w:val="0086473E"/>
    <w:rsid w:val="00864B55"/>
    <w:rsid w:val="00865B07"/>
    <w:rsid w:val="00865CCB"/>
    <w:rsid w:val="00867CDA"/>
    <w:rsid w:val="00870186"/>
    <w:rsid w:val="0087051B"/>
    <w:rsid w:val="00870949"/>
    <w:rsid w:val="00870B86"/>
    <w:rsid w:val="00871069"/>
    <w:rsid w:val="00871835"/>
    <w:rsid w:val="00873C47"/>
    <w:rsid w:val="00873EB8"/>
    <w:rsid w:val="00875107"/>
    <w:rsid w:val="008759F7"/>
    <w:rsid w:val="00876731"/>
    <w:rsid w:val="00876DFD"/>
    <w:rsid w:val="00880312"/>
    <w:rsid w:val="008811CB"/>
    <w:rsid w:val="00881E20"/>
    <w:rsid w:val="008827C2"/>
    <w:rsid w:val="00882B4F"/>
    <w:rsid w:val="00882CFF"/>
    <w:rsid w:val="00882D16"/>
    <w:rsid w:val="00882DAF"/>
    <w:rsid w:val="00883BC9"/>
    <w:rsid w:val="00884983"/>
    <w:rsid w:val="00885F12"/>
    <w:rsid w:val="00887083"/>
    <w:rsid w:val="00887137"/>
    <w:rsid w:val="00887ADC"/>
    <w:rsid w:val="00892769"/>
    <w:rsid w:val="008929B3"/>
    <w:rsid w:val="00893B58"/>
    <w:rsid w:val="008942AD"/>
    <w:rsid w:val="008949F9"/>
    <w:rsid w:val="00895555"/>
    <w:rsid w:val="0089595F"/>
    <w:rsid w:val="008960FB"/>
    <w:rsid w:val="008963D5"/>
    <w:rsid w:val="00896554"/>
    <w:rsid w:val="00897189"/>
    <w:rsid w:val="008976B1"/>
    <w:rsid w:val="00897B65"/>
    <w:rsid w:val="00897F2F"/>
    <w:rsid w:val="008A024D"/>
    <w:rsid w:val="008A052B"/>
    <w:rsid w:val="008A12BC"/>
    <w:rsid w:val="008A149C"/>
    <w:rsid w:val="008A15A8"/>
    <w:rsid w:val="008A1792"/>
    <w:rsid w:val="008A1923"/>
    <w:rsid w:val="008A20D7"/>
    <w:rsid w:val="008A2A69"/>
    <w:rsid w:val="008A3F24"/>
    <w:rsid w:val="008A46C4"/>
    <w:rsid w:val="008A4CE0"/>
    <w:rsid w:val="008A4D5C"/>
    <w:rsid w:val="008A524C"/>
    <w:rsid w:val="008A74E6"/>
    <w:rsid w:val="008A798C"/>
    <w:rsid w:val="008A7A15"/>
    <w:rsid w:val="008B0241"/>
    <w:rsid w:val="008B1113"/>
    <w:rsid w:val="008B117A"/>
    <w:rsid w:val="008B24D1"/>
    <w:rsid w:val="008B2A07"/>
    <w:rsid w:val="008B2F36"/>
    <w:rsid w:val="008B33D0"/>
    <w:rsid w:val="008B37C7"/>
    <w:rsid w:val="008B3A44"/>
    <w:rsid w:val="008B487D"/>
    <w:rsid w:val="008B49E4"/>
    <w:rsid w:val="008B4C95"/>
    <w:rsid w:val="008B4D21"/>
    <w:rsid w:val="008B50CC"/>
    <w:rsid w:val="008B5736"/>
    <w:rsid w:val="008B5CCA"/>
    <w:rsid w:val="008B6C26"/>
    <w:rsid w:val="008B7F39"/>
    <w:rsid w:val="008C0041"/>
    <w:rsid w:val="008C03E9"/>
    <w:rsid w:val="008C19AF"/>
    <w:rsid w:val="008C2052"/>
    <w:rsid w:val="008C24CD"/>
    <w:rsid w:val="008C2918"/>
    <w:rsid w:val="008C3AE3"/>
    <w:rsid w:val="008C4709"/>
    <w:rsid w:val="008C4AC6"/>
    <w:rsid w:val="008C4E18"/>
    <w:rsid w:val="008C4EC9"/>
    <w:rsid w:val="008C54AC"/>
    <w:rsid w:val="008C55F7"/>
    <w:rsid w:val="008C566C"/>
    <w:rsid w:val="008C626A"/>
    <w:rsid w:val="008C6336"/>
    <w:rsid w:val="008C6487"/>
    <w:rsid w:val="008C6922"/>
    <w:rsid w:val="008C6C8B"/>
    <w:rsid w:val="008C6DCF"/>
    <w:rsid w:val="008C6DD6"/>
    <w:rsid w:val="008C6FAD"/>
    <w:rsid w:val="008C7239"/>
    <w:rsid w:val="008C72FA"/>
    <w:rsid w:val="008C751F"/>
    <w:rsid w:val="008D062E"/>
    <w:rsid w:val="008D0682"/>
    <w:rsid w:val="008D09F4"/>
    <w:rsid w:val="008D23F5"/>
    <w:rsid w:val="008D32CE"/>
    <w:rsid w:val="008D39A0"/>
    <w:rsid w:val="008D3B14"/>
    <w:rsid w:val="008D3F99"/>
    <w:rsid w:val="008D437E"/>
    <w:rsid w:val="008D4D4C"/>
    <w:rsid w:val="008D4DE2"/>
    <w:rsid w:val="008D5683"/>
    <w:rsid w:val="008D5B8B"/>
    <w:rsid w:val="008D5BBC"/>
    <w:rsid w:val="008D5C6F"/>
    <w:rsid w:val="008D615D"/>
    <w:rsid w:val="008E08FD"/>
    <w:rsid w:val="008E0AF1"/>
    <w:rsid w:val="008E129A"/>
    <w:rsid w:val="008E1E58"/>
    <w:rsid w:val="008E251C"/>
    <w:rsid w:val="008E273C"/>
    <w:rsid w:val="008E2A26"/>
    <w:rsid w:val="008E2D7C"/>
    <w:rsid w:val="008E3236"/>
    <w:rsid w:val="008E342F"/>
    <w:rsid w:val="008E38F5"/>
    <w:rsid w:val="008E3D12"/>
    <w:rsid w:val="008E3EB0"/>
    <w:rsid w:val="008E47F5"/>
    <w:rsid w:val="008E50A9"/>
    <w:rsid w:val="008E52DA"/>
    <w:rsid w:val="008E57CA"/>
    <w:rsid w:val="008E63A2"/>
    <w:rsid w:val="008E7691"/>
    <w:rsid w:val="008E7967"/>
    <w:rsid w:val="008E7AF1"/>
    <w:rsid w:val="008F16B3"/>
    <w:rsid w:val="008F2BC0"/>
    <w:rsid w:val="008F2E28"/>
    <w:rsid w:val="008F31E9"/>
    <w:rsid w:val="008F34AF"/>
    <w:rsid w:val="008F35E3"/>
    <w:rsid w:val="008F38DD"/>
    <w:rsid w:val="008F3E00"/>
    <w:rsid w:val="008F40D9"/>
    <w:rsid w:val="008F41BF"/>
    <w:rsid w:val="008F4F68"/>
    <w:rsid w:val="008F4FD9"/>
    <w:rsid w:val="008F6BB4"/>
    <w:rsid w:val="008F70D9"/>
    <w:rsid w:val="008F73F1"/>
    <w:rsid w:val="008F7B67"/>
    <w:rsid w:val="008F7D83"/>
    <w:rsid w:val="008F7E22"/>
    <w:rsid w:val="008F7E91"/>
    <w:rsid w:val="0090044F"/>
    <w:rsid w:val="00900E30"/>
    <w:rsid w:val="009016C8"/>
    <w:rsid w:val="00901793"/>
    <w:rsid w:val="009021F7"/>
    <w:rsid w:val="009026C9"/>
    <w:rsid w:val="00902A3E"/>
    <w:rsid w:val="0090469F"/>
    <w:rsid w:val="009056D3"/>
    <w:rsid w:val="00905CB3"/>
    <w:rsid w:val="009060D1"/>
    <w:rsid w:val="0091011D"/>
    <w:rsid w:val="00910A8C"/>
    <w:rsid w:val="00910B71"/>
    <w:rsid w:val="00910C28"/>
    <w:rsid w:val="0091144E"/>
    <w:rsid w:val="00911E75"/>
    <w:rsid w:val="00912074"/>
    <w:rsid w:val="00912A22"/>
    <w:rsid w:val="00912C20"/>
    <w:rsid w:val="00913F54"/>
    <w:rsid w:val="00914BFF"/>
    <w:rsid w:val="00914F63"/>
    <w:rsid w:val="009150DA"/>
    <w:rsid w:val="0091560E"/>
    <w:rsid w:val="0091589E"/>
    <w:rsid w:val="00915A87"/>
    <w:rsid w:val="00916A3A"/>
    <w:rsid w:val="00917285"/>
    <w:rsid w:val="00917799"/>
    <w:rsid w:val="009179B8"/>
    <w:rsid w:val="00917CC3"/>
    <w:rsid w:val="009202DC"/>
    <w:rsid w:val="00920425"/>
    <w:rsid w:val="00920894"/>
    <w:rsid w:val="0092141A"/>
    <w:rsid w:val="0092171F"/>
    <w:rsid w:val="00921F2C"/>
    <w:rsid w:val="00922D32"/>
    <w:rsid w:val="00922F60"/>
    <w:rsid w:val="00923A0C"/>
    <w:rsid w:val="00924A41"/>
    <w:rsid w:val="00924B7B"/>
    <w:rsid w:val="00924D92"/>
    <w:rsid w:val="00924F0D"/>
    <w:rsid w:val="00925581"/>
    <w:rsid w:val="00925DBB"/>
    <w:rsid w:val="00925F21"/>
    <w:rsid w:val="0092708D"/>
    <w:rsid w:val="0092740B"/>
    <w:rsid w:val="0092752B"/>
    <w:rsid w:val="009275A9"/>
    <w:rsid w:val="009276B4"/>
    <w:rsid w:val="00930C5E"/>
    <w:rsid w:val="00930EA0"/>
    <w:rsid w:val="009314FB"/>
    <w:rsid w:val="0093382A"/>
    <w:rsid w:val="00934035"/>
    <w:rsid w:val="009346DE"/>
    <w:rsid w:val="00934821"/>
    <w:rsid w:val="00934967"/>
    <w:rsid w:val="00934E8F"/>
    <w:rsid w:val="00935435"/>
    <w:rsid w:val="00935B92"/>
    <w:rsid w:val="00936115"/>
    <w:rsid w:val="009368A4"/>
    <w:rsid w:val="00936A00"/>
    <w:rsid w:val="00936C90"/>
    <w:rsid w:val="00936DBD"/>
    <w:rsid w:val="00937269"/>
    <w:rsid w:val="00937868"/>
    <w:rsid w:val="00937DC0"/>
    <w:rsid w:val="00940422"/>
    <w:rsid w:val="009409F6"/>
    <w:rsid w:val="00941812"/>
    <w:rsid w:val="00941B78"/>
    <w:rsid w:val="009428AC"/>
    <w:rsid w:val="00942F2D"/>
    <w:rsid w:val="00942FDD"/>
    <w:rsid w:val="0094549C"/>
    <w:rsid w:val="00945EEF"/>
    <w:rsid w:val="009472C3"/>
    <w:rsid w:val="0094737B"/>
    <w:rsid w:val="00947940"/>
    <w:rsid w:val="00950650"/>
    <w:rsid w:val="00950BDB"/>
    <w:rsid w:val="00950C07"/>
    <w:rsid w:val="0095164B"/>
    <w:rsid w:val="00951716"/>
    <w:rsid w:val="00951DDA"/>
    <w:rsid w:val="00954648"/>
    <w:rsid w:val="0095488B"/>
    <w:rsid w:val="00954E16"/>
    <w:rsid w:val="009561D8"/>
    <w:rsid w:val="00956219"/>
    <w:rsid w:val="00956DCE"/>
    <w:rsid w:val="00957872"/>
    <w:rsid w:val="00962025"/>
    <w:rsid w:val="00963F97"/>
    <w:rsid w:val="00965C3D"/>
    <w:rsid w:val="0097200D"/>
    <w:rsid w:val="00972CA6"/>
    <w:rsid w:val="009734AF"/>
    <w:rsid w:val="009736A6"/>
    <w:rsid w:val="00973915"/>
    <w:rsid w:val="009741C1"/>
    <w:rsid w:val="00974F79"/>
    <w:rsid w:val="00975606"/>
    <w:rsid w:val="0097623A"/>
    <w:rsid w:val="00976D69"/>
    <w:rsid w:val="00977841"/>
    <w:rsid w:val="00980376"/>
    <w:rsid w:val="009812A3"/>
    <w:rsid w:val="00982859"/>
    <w:rsid w:val="00983554"/>
    <w:rsid w:val="0098390A"/>
    <w:rsid w:val="00983982"/>
    <w:rsid w:val="00983E66"/>
    <w:rsid w:val="00986362"/>
    <w:rsid w:val="009875A8"/>
    <w:rsid w:val="00987D75"/>
    <w:rsid w:val="009909B0"/>
    <w:rsid w:val="00991CAA"/>
    <w:rsid w:val="00991CEC"/>
    <w:rsid w:val="00992952"/>
    <w:rsid w:val="00992ACB"/>
    <w:rsid w:val="00992D48"/>
    <w:rsid w:val="00993357"/>
    <w:rsid w:val="00993454"/>
    <w:rsid w:val="00993F19"/>
    <w:rsid w:val="00994699"/>
    <w:rsid w:val="009946DA"/>
    <w:rsid w:val="0099475C"/>
    <w:rsid w:val="009948A3"/>
    <w:rsid w:val="00994B7B"/>
    <w:rsid w:val="00994BB1"/>
    <w:rsid w:val="0099542B"/>
    <w:rsid w:val="00995542"/>
    <w:rsid w:val="00995DD2"/>
    <w:rsid w:val="00995FF3"/>
    <w:rsid w:val="009A0411"/>
    <w:rsid w:val="009A0ECB"/>
    <w:rsid w:val="009A0FE8"/>
    <w:rsid w:val="009A14AC"/>
    <w:rsid w:val="009A1B61"/>
    <w:rsid w:val="009A2447"/>
    <w:rsid w:val="009A264D"/>
    <w:rsid w:val="009A27AA"/>
    <w:rsid w:val="009A6E4E"/>
    <w:rsid w:val="009B036F"/>
    <w:rsid w:val="009B0372"/>
    <w:rsid w:val="009B0899"/>
    <w:rsid w:val="009B0B3D"/>
    <w:rsid w:val="009B18AA"/>
    <w:rsid w:val="009B206B"/>
    <w:rsid w:val="009B22E9"/>
    <w:rsid w:val="009B28AE"/>
    <w:rsid w:val="009B2EF1"/>
    <w:rsid w:val="009B3285"/>
    <w:rsid w:val="009B3715"/>
    <w:rsid w:val="009B3891"/>
    <w:rsid w:val="009B41E2"/>
    <w:rsid w:val="009B49C5"/>
    <w:rsid w:val="009B5118"/>
    <w:rsid w:val="009B527F"/>
    <w:rsid w:val="009B5B70"/>
    <w:rsid w:val="009B6028"/>
    <w:rsid w:val="009B6164"/>
    <w:rsid w:val="009B61B1"/>
    <w:rsid w:val="009B6C5D"/>
    <w:rsid w:val="009B7111"/>
    <w:rsid w:val="009B7F40"/>
    <w:rsid w:val="009C117D"/>
    <w:rsid w:val="009C1733"/>
    <w:rsid w:val="009C267B"/>
    <w:rsid w:val="009C2D28"/>
    <w:rsid w:val="009C3249"/>
    <w:rsid w:val="009C345E"/>
    <w:rsid w:val="009C35F0"/>
    <w:rsid w:val="009C3B84"/>
    <w:rsid w:val="009C443B"/>
    <w:rsid w:val="009C4F9D"/>
    <w:rsid w:val="009C513E"/>
    <w:rsid w:val="009C5685"/>
    <w:rsid w:val="009C5861"/>
    <w:rsid w:val="009C6148"/>
    <w:rsid w:val="009C75E1"/>
    <w:rsid w:val="009C7767"/>
    <w:rsid w:val="009D03E1"/>
    <w:rsid w:val="009D08A2"/>
    <w:rsid w:val="009D0D00"/>
    <w:rsid w:val="009D10D7"/>
    <w:rsid w:val="009D11DF"/>
    <w:rsid w:val="009D1FD3"/>
    <w:rsid w:val="009D2351"/>
    <w:rsid w:val="009D2F9B"/>
    <w:rsid w:val="009D55BD"/>
    <w:rsid w:val="009D5934"/>
    <w:rsid w:val="009D6B6A"/>
    <w:rsid w:val="009D6C44"/>
    <w:rsid w:val="009D7229"/>
    <w:rsid w:val="009D74C8"/>
    <w:rsid w:val="009D75F1"/>
    <w:rsid w:val="009D7CE1"/>
    <w:rsid w:val="009E08F4"/>
    <w:rsid w:val="009E0EF8"/>
    <w:rsid w:val="009E16FF"/>
    <w:rsid w:val="009E2057"/>
    <w:rsid w:val="009E2C79"/>
    <w:rsid w:val="009E3AF6"/>
    <w:rsid w:val="009E3B92"/>
    <w:rsid w:val="009E403E"/>
    <w:rsid w:val="009E42E2"/>
    <w:rsid w:val="009E4791"/>
    <w:rsid w:val="009E5024"/>
    <w:rsid w:val="009E5671"/>
    <w:rsid w:val="009E58DC"/>
    <w:rsid w:val="009E5E1C"/>
    <w:rsid w:val="009E625A"/>
    <w:rsid w:val="009E657C"/>
    <w:rsid w:val="009E6E75"/>
    <w:rsid w:val="009E73FB"/>
    <w:rsid w:val="009F0618"/>
    <w:rsid w:val="009F0645"/>
    <w:rsid w:val="009F0734"/>
    <w:rsid w:val="009F1A4C"/>
    <w:rsid w:val="009F3BED"/>
    <w:rsid w:val="009F3C99"/>
    <w:rsid w:val="009F3E46"/>
    <w:rsid w:val="009F4180"/>
    <w:rsid w:val="009F472E"/>
    <w:rsid w:val="009F5154"/>
    <w:rsid w:val="009F5617"/>
    <w:rsid w:val="009F60BC"/>
    <w:rsid w:val="009F629E"/>
    <w:rsid w:val="009F64D3"/>
    <w:rsid w:val="009F6A7D"/>
    <w:rsid w:val="00A00BFD"/>
    <w:rsid w:val="00A00FCF"/>
    <w:rsid w:val="00A01116"/>
    <w:rsid w:val="00A02067"/>
    <w:rsid w:val="00A02262"/>
    <w:rsid w:val="00A02267"/>
    <w:rsid w:val="00A026D8"/>
    <w:rsid w:val="00A035E9"/>
    <w:rsid w:val="00A0398D"/>
    <w:rsid w:val="00A046FC"/>
    <w:rsid w:val="00A04820"/>
    <w:rsid w:val="00A054BD"/>
    <w:rsid w:val="00A05671"/>
    <w:rsid w:val="00A056B9"/>
    <w:rsid w:val="00A05A86"/>
    <w:rsid w:val="00A05BEE"/>
    <w:rsid w:val="00A076B3"/>
    <w:rsid w:val="00A078EA"/>
    <w:rsid w:val="00A07B49"/>
    <w:rsid w:val="00A07CBD"/>
    <w:rsid w:val="00A108C5"/>
    <w:rsid w:val="00A10A3C"/>
    <w:rsid w:val="00A10E14"/>
    <w:rsid w:val="00A13705"/>
    <w:rsid w:val="00A1538B"/>
    <w:rsid w:val="00A1630F"/>
    <w:rsid w:val="00A16469"/>
    <w:rsid w:val="00A16667"/>
    <w:rsid w:val="00A16EE5"/>
    <w:rsid w:val="00A17DF0"/>
    <w:rsid w:val="00A20CA3"/>
    <w:rsid w:val="00A21B0F"/>
    <w:rsid w:val="00A223D0"/>
    <w:rsid w:val="00A2266D"/>
    <w:rsid w:val="00A22749"/>
    <w:rsid w:val="00A2299E"/>
    <w:rsid w:val="00A23421"/>
    <w:rsid w:val="00A236D8"/>
    <w:rsid w:val="00A23D6B"/>
    <w:rsid w:val="00A24600"/>
    <w:rsid w:val="00A24C57"/>
    <w:rsid w:val="00A24DF8"/>
    <w:rsid w:val="00A251C4"/>
    <w:rsid w:val="00A254A5"/>
    <w:rsid w:val="00A2617F"/>
    <w:rsid w:val="00A26B92"/>
    <w:rsid w:val="00A30374"/>
    <w:rsid w:val="00A3126D"/>
    <w:rsid w:val="00A317E4"/>
    <w:rsid w:val="00A317E8"/>
    <w:rsid w:val="00A327A4"/>
    <w:rsid w:val="00A32E13"/>
    <w:rsid w:val="00A3305E"/>
    <w:rsid w:val="00A332DB"/>
    <w:rsid w:val="00A33AA5"/>
    <w:rsid w:val="00A340EF"/>
    <w:rsid w:val="00A3488E"/>
    <w:rsid w:val="00A34DC0"/>
    <w:rsid w:val="00A34E22"/>
    <w:rsid w:val="00A3531E"/>
    <w:rsid w:val="00A356AF"/>
    <w:rsid w:val="00A36475"/>
    <w:rsid w:val="00A36746"/>
    <w:rsid w:val="00A37050"/>
    <w:rsid w:val="00A379C1"/>
    <w:rsid w:val="00A37E59"/>
    <w:rsid w:val="00A40E12"/>
    <w:rsid w:val="00A40EF4"/>
    <w:rsid w:val="00A41484"/>
    <w:rsid w:val="00A41B91"/>
    <w:rsid w:val="00A42423"/>
    <w:rsid w:val="00A4303D"/>
    <w:rsid w:val="00A4351C"/>
    <w:rsid w:val="00A43C33"/>
    <w:rsid w:val="00A43C50"/>
    <w:rsid w:val="00A44B55"/>
    <w:rsid w:val="00A4540F"/>
    <w:rsid w:val="00A45C20"/>
    <w:rsid w:val="00A4649D"/>
    <w:rsid w:val="00A46B5A"/>
    <w:rsid w:val="00A46D16"/>
    <w:rsid w:val="00A46FC7"/>
    <w:rsid w:val="00A5002E"/>
    <w:rsid w:val="00A506BF"/>
    <w:rsid w:val="00A50BC6"/>
    <w:rsid w:val="00A51CFE"/>
    <w:rsid w:val="00A51E3E"/>
    <w:rsid w:val="00A53AB0"/>
    <w:rsid w:val="00A53D05"/>
    <w:rsid w:val="00A53EBB"/>
    <w:rsid w:val="00A54947"/>
    <w:rsid w:val="00A55086"/>
    <w:rsid w:val="00A5513F"/>
    <w:rsid w:val="00A55D78"/>
    <w:rsid w:val="00A55E87"/>
    <w:rsid w:val="00A55FDC"/>
    <w:rsid w:val="00A575EB"/>
    <w:rsid w:val="00A60459"/>
    <w:rsid w:val="00A60925"/>
    <w:rsid w:val="00A609B7"/>
    <w:rsid w:val="00A609DB"/>
    <w:rsid w:val="00A60E73"/>
    <w:rsid w:val="00A6150B"/>
    <w:rsid w:val="00A61CA4"/>
    <w:rsid w:val="00A62145"/>
    <w:rsid w:val="00A6215E"/>
    <w:rsid w:val="00A635AB"/>
    <w:rsid w:val="00A635EA"/>
    <w:rsid w:val="00A63916"/>
    <w:rsid w:val="00A63AFB"/>
    <w:rsid w:val="00A63E52"/>
    <w:rsid w:val="00A64024"/>
    <w:rsid w:val="00A641CC"/>
    <w:rsid w:val="00A6446B"/>
    <w:rsid w:val="00A645C7"/>
    <w:rsid w:val="00A64B6C"/>
    <w:rsid w:val="00A65E88"/>
    <w:rsid w:val="00A661F7"/>
    <w:rsid w:val="00A66254"/>
    <w:rsid w:val="00A66697"/>
    <w:rsid w:val="00A66701"/>
    <w:rsid w:val="00A67404"/>
    <w:rsid w:val="00A67A8F"/>
    <w:rsid w:val="00A7035D"/>
    <w:rsid w:val="00A70475"/>
    <w:rsid w:val="00A70AA2"/>
    <w:rsid w:val="00A70F11"/>
    <w:rsid w:val="00A716E0"/>
    <w:rsid w:val="00A71FB3"/>
    <w:rsid w:val="00A72B21"/>
    <w:rsid w:val="00A73BFC"/>
    <w:rsid w:val="00A74649"/>
    <w:rsid w:val="00A74820"/>
    <w:rsid w:val="00A74A02"/>
    <w:rsid w:val="00A75C2F"/>
    <w:rsid w:val="00A766A9"/>
    <w:rsid w:val="00A76A04"/>
    <w:rsid w:val="00A76E2D"/>
    <w:rsid w:val="00A77257"/>
    <w:rsid w:val="00A7769A"/>
    <w:rsid w:val="00A77CF1"/>
    <w:rsid w:val="00A804C6"/>
    <w:rsid w:val="00A805A0"/>
    <w:rsid w:val="00A81DB4"/>
    <w:rsid w:val="00A8258F"/>
    <w:rsid w:val="00A82AA8"/>
    <w:rsid w:val="00A83029"/>
    <w:rsid w:val="00A83DA6"/>
    <w:rsid w:val="00A84A85"/>
    <w:rsid w:val="00A8682A"/>
    <w:rsid w:val="00A879C7"/>
    <w:rsid w:val="00A87BF1"/>
    <w:rsid w:val="00A90396"/>
    <w:rsid w:val="00A90716"/>
    <w:rsid w:val="00A90819"/>
    <w:rsid w:val="00A91217"/>
    <w:rsid w:val="00A91246"/>
    <w:rsid w:val="00A91535"/>
    <w:rsid w:val="00A9190C"/>
    <w:rsid w:val="00A91929"/>
    <w:rsid w:val="00A91983"/>
    <w:rsid w:val="00A91E47"/>
    <w:rsid w:val="00A923C1"/>
    <w:rsid w:val="00A925E7"/>
    <w:rsid w:val="00A92730"/>
    <w:rsid w:val="00A9294A"/>
    <w:rsid w:val="00A92ABA"/>
    <w:rsid w:val="00A93288"/>
    <w:rsid w:val="00A93534"/>
    <w:rsid w:val="00A938FD"/>
    <w:rsid w:val="00A93C39"/>
    <w:rsid w:val="00A941BF"/>
    <w:rsid w:val="00A9514C"/>
    <w:rsid w:val="00A95AB2"/>
    <w:rsid w:val="00A96FB6"/>
    <w:rsid w:val="00A976D1"/>
    <w:rsid w:val="00AA1B9C"/>
    <w:rsid w:val="00AA1F42"/>
    <w:rsid w:val="00AA2900"/>
    <w:rsid w:val="00AA29E9"/>
    <w:rsid w:val="00AA2D60"/>
    <w:rsid w:val="00AA3679"/>
    <w:rsid w:val="00AA37B5"/>
    <w:rsid w:val="00AA3A48"/>
    <w:rsid w:val="00AA555F"/>
    <w:rsid w:val="00AA7FF7"/>
    <w:rsid w:val="00AB01D7"/>
    <w:rsid w:val="00AB07FD"/>
    <w:rsid w:val="00AB2A4F"/>
    <w:rsid w:val="00AB44D0"/>
    <w:rsid w:val="00AB5829"/>
    <w:rsid w:val="00AB5D62"/>
    <w:rsid w:val="00AB640E"/>
    <w:rsid w:val="00AB64F6"/>
    <w:rsid w:val="00AB69F0"/>
    <w:rsid w:val="00AB72F6"/>
    <w:rsid w:val="00AC0984"/>
    <w:rsid w:val="00AC124B"/>
    <w:rsid w:val="00AC1647"/>
    <w:rsid w:val="00AC2CD0"/>
    <w:rsid w:val="00AC33DC"/>
    <w:rsid w:val="00AC3B28"/>
    <w:rsid w:val="00AC45FC"/>
    <w:rsid w:val="00AC6A8B"/>
    <w:rsid w:val="00AC7B97"/>
    <w:rsid w:val="00AD0285"/>
    <w:rsid w:val="00AD0670"/>
    <w:rsid w:val="00AD15EE"/>
    <w:rsid w:val="00AD2A09"/>
    <w:rsid w:val="00AD3460"/>
    <w:rsid w:val="00AD3834"/>
    <w:rsid w:val="00AD3979"/>
    <w:rsid w:val="00AD3C0E"/>
    <w:rsid w:val="00AD483A"/>
    <w:rsid w:val="00AD5217"/>
    <w:rsid w:val="00AD5676"/>
    <w:rsid w:val="00AD5791"/>
    <w:rsid w:val="00AD57A5"/>
    <w:rsid w:val="00AD5977"/>
    <w:rsid w:val="00AD6197"/>
    <w:rsid w:val="00AD63F9"/>
    <w:rsid w:val="00AE022C"/>
    <w:rsid w:val="00AE0857"/>
    <w:rsid w:val="00AE091C"/>
    <w:rsid w:val="00AE1173"/>
    <w:rsid w:val="00AE1754"/>
    <w:rsid w:val="00AE1C1B"/>
    <w:rsid w:val="00AE1D2E"/>
    <w:rsid w:val="00AE2104"/>
    <w:rsid w:val="00AE27CC"/>
    <w:rsid w:val="00AE2882"/>
    <w:rsid w:val="00AE341D"/>
    <w:rsid w:val="00AE55B1"/>
    <w:rsid w:val="00AE5B64"/>
    <w:rsid w:val="00AE5D5E"/>
    <w:rsid w:val="00AE6180"/>
    <w:rsid w:val="00AE7C06"/>
    <w:rsid w:val="00AF097D"/>
    <w:rsid w:val="00AF0CC1"/>
    <w:rsid w:val="00AF0D64"/>
    <w:rsid w:val="00AF1484"/>
    <w:rsid w:val="00AF237B"/>
    <w:rsid w:val="00AF23EB"/>
    <w:rsid w:val="00AF2645"/>
    <w:rsid w:val="00AF2779"/>
    <w:rsid w:val="00AF30F1"/>
    <w:rsid w:val="00AF3275"/>
    <w:rsid w:val="00AF3864"/>
    <w:rsid w:val="00AF38FE"/>
    <w:rsid w:val="00AF3A50"/>
    <w:rsid w:val="00AF3BB6"/>
    <w:rsid w:val="00AF4277"/>
    <w:rsid w:val="00AF4743"/>
    <w:rsid w:val="00AF536C"/>
    <w:rsid w:val="00AF5E60"/>
    <w:rsid w:val="00AF6E38"/>
    <w:rsid w:val="00AF6F10"/>
    <w:rsid w:val="00AF71D3"/>
    <w:rsid w:val="00AF7300"/>
    <w:rsid w:val="00AF7F4A"/>
    <w:rsid w:val="00B00C6C"/>
    <w:rsid w:val="00B017EB"/>
    <w:rsid w:val="00B01AB9"/>
    <w:rsid w:val="00B02692"/>
    <w:rsid w:val="00B027B3"/>
    <w:rsid w:val="00B02A75"/>
    <w:rsid w:val="00B03173"/>
    <w:rsid w:val="00B04217"/>
    <w:rsid w:val="00B04883"/>
    <w:rsid w:val="00B0592D"/>
    <w:rsid w:val="00B05B43"/>
    <w:rsid w:val="00B06A71"/>
    <w:rsid w:val="00B07629"/>
    <w:rsid w:val="00B07D72"/>
    <w:rsid w:val="00B116B0"/>
    <w:rsid w:val="00B116B6"/>
    <w:rsid w:val="00B11C75"/>
    <w:rsid w:val="00B12020"/>
    <w:rsid w:val="00B125CD"/>
    <w:rsid w:val="00B1265E"/>
    <w:rsid w:val="00B1279A"/>
    <w:rsid w:val="00B12C1A"/>
    <w:rsid w:val="00B12CDB"/>
    <w:rsid w:val="00B12DED"/>
    <w:rsid w:val="00B13149"/>
    <w:rsid w:val="00B13402"/>
    <w:rsid w:val="00B13706"/>
    <w:rsid w:val="00B138F3"/>
    <w:rsid w:val="00B142AE"/>
    <w:rsid w:val="00B151AB"/>
    <w:rsid w:val="00B15587"/>
    <w:rsid w:val="00B16939"/>
    <w:rsid w:val="00B16D56"/>
    <w:rsid w:val="00B171C1"/>
    <w:rsid w:val="00B1749C"/>
    <w:rsid w:val="00B179A1"/>
    <w:rsid w:val="00B17DED"/>
    <w:rsid w:val="00B2005A"/>
    <w:rsid w:val="00B20175"/>
    <w:rsid w:val="00B210C1"/>
    <w:rsid w:val="00B211AD"/>
    <w:rsid w:val="00B211D3"/>
    <w:rsid w:val="00B21BD6"/>
    <w:rsid w:val="00B21E41"/>
    <w:rsid w:val="00B21FF7"/>
    <w:rsid w:val="00B22091"/>
    <w:rsid w:val="00B237DC"/>
    <w:rsid w:val="00B2389C"/>
    <w:rsid w:val="00B23AC9"/>
    <w:rsid w:val="00B2450D"/>
    <w:rsid w:val="00B24D2F"/>
    <w:rsid w:val="00B24F93"/>
    <w:rsid w:val="00B26AFA"/>
    <w:rsid w:val="00B26BA8"/>
    <w:rsid w:val="00B2798B"/>
    <w:rsid w:val="00B30DAA"/>
    <w:rsid w:val="00B3102A"/>
    <w:rsid w:val="00B31032"/>
    <w:rsid w:val="00B33195"/>
    <w:rsid w:val="00B335D2"/>
    <w:rsid w:val="00B337BF"/>
    <w:rsid w:val="00B34004"/>
    <w:rsid w:val="00B346D5"/>
    <w:rsid w:val="00B35977"/>
    <w:rsid w:val="00B35E6D"/>
    <w:rsid w:val="00B3698F"/>
    <w:rsid w:val="00B40355"/>
    <w:rsid w:val="00B40647"/>
    <w:rsid w:val="00B40BBC"/>
    <w:rsid w:val="00B40D20"/>
    <w:rsid w:val="00B41554"/>
    <w:rsid w:val="00B42118"/>
    <w:rsid w:val="00B425FF"/>
    <w:rsid w:val="00B4260E"/>
    <w:rsid w:val="00B42BA2"/>
    <w:rsid w:val="00B432A3"/>
    <w:rsid w:val="00B438E6"/>
    <w:rsid w:val="00B43947"/>
    <w:rsid w:val="00B43A74"/>
    <w:rsid w:val="00B44A71"/>
    <w:rsid w:val="00B44AF5"/>
    <w:rsid w:val="00B44C98"/>
    <w:rsid w:val="00B452A0"/>
    <w:rsid w:val="00B4582C"/>
    <w:rsid w:val="00B458ED"/>
    <w:rsid w:val="00B47216"/>
    <w:rsid w:val="00B4733E"/>
    <w:rsid w:val="00B50173"/>
    <w:rsid w:val="00B50351"/>
    <w:rsid w:val="00B5141A"/>
    <w:rsid w:val="00B51516"/>
    <w:rsid w:val="00B51727"/>
    <w:rsid w:val="00B51F10"/>
    <w:rsid w:val="00B52CCF"/>
    <w:rsid w:val="00B53765"/>
    <w:rsid w:val="00B53958"/>
    <w:rsid w:val="00B53F33"/>
    <w:rsid w:val="00B54255"/>
    <w:rsid w:val="00B54699"/>
    <w:rsid w:val="00B55F31"/>
    <w:rsid w:val="00B565A1"/>
    <w:rsid w:val="00B56971"/>
    <w:rsid w:val="00B5752F"/>
    <w:rsid w:val="00B57A09"/>
    <w:rsid w:val="00B57A0B"/>
    <w:rsid w:val="00B57B35"/>
    <w:rsid w:val="00B57D24"/>
    <w:rsid w:val="00B609C6"/>
    <w:rsid w:val="00B60D69"/>
    <w:rsid w:val="00B63697"/>
    <w:rsid w:val="00B636DF"/>
    <w:rsid w:val="00B63A5D"/>
    <w:rsid w:val="00B64211"/>
    <w:rsid w:val="00B64AFB"/>
    <w:rsid w:val="00B64EAA"/>
    <w:rsid w:val="00B666E5"/>
    <w:rsid w:val="00B67108"/>
    <w:rsid w:val="00B6736C"/>
    <w:rsid w:val="00B679AE"/>
    <w:rsid w:val="00B704AD"/>
    <w:rsid w:val="00B70AD2"/>
    <w:rsid w:val="00B717E0"/>
    <w:rsid w:val="00B718AD"/>
    <w:rsid w:val="00B726E1"/>
    <w:rsid w:val="00B73E32"/>
    <w:rsid w:val="00B74F67"/>
    <w:rsid w:val="00B752E9"/>
    <w:rsid w:val="00B756E4"/>
    <w:rsid w:val="00B75C60"/>
    <w:rsid w:val="00B75F6E"/>
    <w:rsid w:val="00B76339"/>
    <w:rsid w:val="00B76345"/>
    <w:rsid w:val="00B76684"/>
    <w:rsid w:val="00B767ED"/>
    <w:rsid w:val="00B77288"/>
    <w:rsid w:val="00B77AD7"/>
    <w:rsid w:val="00B8015E"/>
    <w:rsid w:val="00B80A4D"/>
    <w:rsid w:val="00B818E3"/>
    <w:rsid w:val="00B81B45"/>
    <w:rsid w:val="00B828AD"/>
    <w:rsid w:val="00B83CFD"/>
    <w:rsid w:val="00B83D34"/>
    <w:rsid w:val="00B83FDA"/>
    <w:rsid w:val="00B84A9B"/>
    <w:rsid w:val="00B84C07"/>
    <w:rsid w:val="00B84D2E"/>
    <w:rsid w:val="00B84F65"/>
    <w:rsid w:val="00B85257"/>
    <w:rsid w:val="00B853AA"/>
    <w:rsid w:val="00B8556D"/>
    <w:rsid w:val="00B86B7E"/>
    <w:rsid w:val="00B86D10"/>
    <w:rsid w:val="00B87491"/>
    <w:rsid w:val="00B8772E"/>
    <w:rsid w:val="00B87EB5"/>
    <w:rsid w:val="00B900A3"/>
    <w:rsid w:val="00B9029F"/>
    <w:rsid w:val="00B9047F"/>
    <w:rsid w:val="00B91046"/>
    <w:rsid w:val="00B91CB7"/>
    <w:rsid w:val="00B91F11"/>
    <w:rsid w:val="00B92E5B"/>
    <w:rsid w:val="00B939F9"/>
    <w:rsid w:val="00B93CBF"/>
    <w:rsid w:val="00B93E72"/>
    <w:rsid w:val="00B94464"/>
    <w:rsid w:val="00B9498F"/>
    <w:rsid w:val="00B95061"/>
    <w:rsid w:val="00B95860"/>
    <w:rsid w:val="00B958A4"/>
    <w:rsid w:val="00B95C8D"/>
    <w:rsid w:val="00B95E37"/>
    <w:rsid w:val="00B9645C"/>
    <w:rsid w:val="00B96EAF"/>
    <w:rsid w:val="00B97505"/>
    <w:rsid w:val="00B975ED"/>
    <w:rsid w:val="00B97652"/>
    <w:rsid w:val="00B97E82"/>
    <w:rsid w:val="00BA0EB8"/>
    <w:rsid w:val="00BA13E4"/>
    <w:rsid w:val="00BA202E"/>
    <w:rsid w:val="00BA2689"/>
    <w:rsid w:val="00BA28A4"/>
    <w:rsid w:val="00BA2D35"/>
    <w:rsid w:val="00BA3ADD"/>
    <w:rsid w:val="00BA3EDF"/>
    <w:rsid w:val="00BA47F0"/>
    <w:rsid w:val="00BA4EF2"/>
    <w:rsid w:val="00BA512D"/>
    <w:rsid w:val="00BA6E2E"/>
    <w:rsid w:val="00BA7AE9"/>
    <w:rsid w:val="00BA7F61"/>
    <w:rsid w:val="00BB01AF"/>
    <w:rsid w:val="00BB09A1"/>
    <w:rsid w:val="00BB116E"/>
    <w:rsid w:val="00BB35CA"/>
    <w:rsid w:val="00BB37BD"/>
    <w:rsid w:val="00BB38B1"/>
    <w:rsid w:val="00BB3B52"/>
    <w:rsid w:val="00BB3DB5"/>
    <w:rsid w:val="00BB4A84"/>
    <w:rsid w:val="00BB51FF"/>
    <w:rsid w:val="00BB529E"/>
    <w:rsid w:val="00BB5450"/>
    <w:rsid w:val="00BB55B6"/>
    <w:rsid w:val="00BB60AE"/>
    <w:rsid w:val="00BB6259"/>
    <w:rsid w:val="00BB6388"/>
    <w:rsid w:val="00BB6B72"/>
    <w:rsid w:val="00BB7089"/>
    <w:rsid w:val="00BB7111"/>
    <w:rsid w:val="00BB7910"/>
    <w:rsid w:val="00BC01F9"/>
    <w:rsid w:val="00BC103B"/>
    <w:rsid w:val="00BC117F"/>
    <w:rsid w:val="00BC1260"/>
    <w:rsid w:val="00BC1634"/>
    <w:rsid w:val="00BC29AA"/>
    <w:rsid w:val="00BC2D74"/>
    <w:rsid w:val="00BC2D75"/>
    <w:rsid w:val="00BC34F9"/>
    <w:rsid w:val="00BC35A3"/>
    <w:rsid w:val="00BC5D78"/>
    <w:rsid w:val="00BC6B84"/>
    <w:rsid w:val="00BC6C01"/>
    <w:rsid w:val="00BC767F"/>
    <w:rsid w:val="00BC797C"/>
    <w:rsid w:val="00BC7AA1"/>
    <w:rsid w:val="00BC7ADE"/>
    <w:rsid w:val="00BC7E81"/>
    <w:rsid w:val="00BD0074"/>
    <w:rsid w:val="00BD02B4"/>
    <w:rsid w:val="00BD1738"/>
    <w:rsid w:val="00BD1C34"/>
    <w:rsid w:val="00BD1FBF"/>
    <w:rsid w:val="00BD20A6"/>
    <w:rsid w:val="00BD2171"/>
    <w:rsid w:val="00BD225E"/>
    <w:rsid w:val="00BD2566"/>
    <w:rsid w:val="00BD2E84"/>
    <w:rsid w:val="00BD342C"/>
    <w:rsid w:val="00BD38A6"/>
    <w:rsid w:val="00BD3DB8"/>
    <w:rsid w:val="00BD3FFD"/>
    <w:rsid w:val="00BD4677"/>
    <w:rsid w:val="00BD4AB7"/>
    <w:rsid w:val="00BD5015"/>
    <w:rsid w:val="00BD554A"/>
    <w:rsid w:val="00BD5C5F"/>
    <w:rsid w:val="00BD618D"/>
    <w:rsid w:val="00BD73DF"/>
    <w:rsid w:val="00BD7550"/>
    <w:rsid w:val="00BE013A"/>
    <w:rsid w:val="00BE0DF4"/>
    <w:rsid w:val="00BE16F2"/>
    <w:rsid w:val="00BE1950"/>
    <w:rsid w:val="00BE19B0"/>
    <w:rsid w:val="00BE1B92"/>
    <w:rsid w:val="00BE1C2B"/>
    <w:rsid w:val="00BE2116"/>
    <w:rsid w:val="00BE233E"/>
    <w:rsid w:val="00BE30AE"/>
    <w:rsid w:val="00BE37A3"/>
    <w:rsid w:val="00BE3B69"/>
    <w:rsid w:val="00BE4157"/>
    <w:rsid w:val="00BE4F97"/>
    <w:rsid w:val="00BE50EA"/>
    <w:rsid w:val="00BE5239"/>
    <w:rsid w:val="00BE5AD7"/>
    <w:rsid w:val="00BE60DD"/>
    <w:rsid w:val="00BE6D9E"/>
    <w:rsid w:val="00BF16E6"/>
    <w:rsid w:val="00BF1D00"/>
    <w:rsid w:val="00BF3ACD"/>
    <w:rsid w:val="00BF3EDC"/>
    <w:rsid w:val="00BF4920"/>
    <w:rsid w:val="00BF4CFC"/>
    <w:rsid w:val="00BF4F3F"/>
    <w:rsid w:val="00BF4FFE"/>
    <w:rsid w:val="00BF57B6"/>
    <w:rsid w:val="00BF58F4"/>
    <w:rsid w:val="00BF6791"/>
    <w:rsid w:val="00BF7363"/>
    <w:rsid w:val="00C00457"/>
    <w:rsid w:val="00C0152A"/>
    <w:rsid w:val="00C0256B"/>
    <w:rsid w:val="00C02829"/>
    <w:rsid w:val="00C03070"/>
    <w:rsid w:val="00C034C7"/>
    <w:rsid w:val="00C0403C"/>
    <w:rsid w:val="00C05ACF"/>
    <w:rsid w:val="00C05EA8"/>
    <w:rsid w:val="00C06967"/>
    <w:rsid w:val="00C06A67"/>
    <w:rsid w:val="00C06FC2"/>
    <w:rsid w:val="00C07654"/>
    <w:rsid w:val="00C07727"/>
    <w:rsid w:val="00C07817"/>
    <w:rsid w:val="00C0785F"/>
    <w:rsid w:val="00C078EB"/>
    <w:rsid w:val="00C07928"/>
    <w:rsid w:val="00C07A56"/>
    <w:rsid w:val="00C07CFE"/>
    <w:rsid w:val="00C10049"/>
    <w:rsid w:val="00C104F7"/>
    <w:rsid w:val="00C11599"/>
    <w:rsid w:val="00C11EA0"/>
    <w:rsid w:val="00C1275E"/>
    <w:rsid w:val="00C12AE3"/>
    <w:rsid w:val="00C12BF5"/>
    <w:rsid w:val="00C12E98"/>
    <w:rsid w:val="00C13A37"/>
    <w:rsid w:val="00C13DEB"/>
    <w:rsid w:val="00C152A6"/>
    <w:rsid w:val="00C15628"/>
    <w:rsid w:val="00C15B69"/>
    <w:rsid w:val="00C169C1"/>
    <w:rsid w:val="00C1743B"/>
    <w:rsid w:val="00C1752F"/>
    <w:rsid w:val="00C175D1"/>
    <w:rsid w:val="00C17B28"/>
    <w:rsid w:val="00C20CB7"/>
    <w:rsid w:val="00C20DA0"/>
    <w:rsid w:val="00C216DE"/>
    <w:rsid w:val="00C21A45"/>
    <w:rsid w:val="00C21F9C"/>
    <w:rsid w:val="00C224D7"/>
    <w:rsid w:val="00C22725"/>
    <w:rsid w:val="00C25157"/>
    <w:rsid w:val="00C254F6"/>
    <w:rsid w:val="00C259B0"/>
    <w:rsid w:val="00C25D3F"/>
    <w:rsid w:val="00C26FF9"/>
    <w:rsid w:val="00C27BD1"/>
    <w:rsid w:val="00C30748"/>
    <w:rsid w:val="00C311A4"/>
    <w:rsid w:val="00C320F3"/>
    <w:rsid w:val="00C32C80"/>
    <w:rsid w:val="00C32EE9"/>
    <w:rsid w:val="00C336DD"/>
    <w:rsid w:val="00C33EF5"/>
    <w:rsid w:val="00C3473D"/>
    <w:rsid w:val="00C35847"/>
    <w:rsid w:val="00C359FB"/>
    <w:rsid w:val="00C36F17"/>
    <w:rsid w:val="00C37277"/>
    <w:rsid w:val="00C37BF8"/>
    <w:rsid w:val="00C40476"/>
    <w:rsid w:val="00C406B1"/>
    <w:rsid w:val="00C42A01"/>
    <w:rsid w:val="00C42E47"/>
    <w:rsid w:val="00C4447B"/>
    <w:rsid w:val="00C4515D"/>
    <w:rsid w:val="00C462BB"/>
    <w:rsid w:val="00C5030A"/>
    <w:rsid w:val="00C5060B"/>
    <w:rsid w:val="00C508D1"/>
    <w:rsid w:val="00C50C09"/>
    <w:rsid w:val="00C50C24"/>
    <w:rsid w:val="00C51117"/>
    <w:rsid w:val="00C5119E"/>
    <w:rsid w:val="00C51A0D"/>
    <w:rsid w:val="00C51BD2"/>
    <w:rsid w:val="00C520BF"/>
    <w:rsid w:val="00C52515"/>
    <w:rsid w:val="00C525A0"/>
    <w:rsid w:val="00C525B6"/>
    <w:rsid w:val="00C528FF"/>
    <w:rsid w:val="00C52954"/>
    <w:rsid w:val="00C52E57"/>
    <w:rsid w:val="00C5376B"/>
    <w:rsid w:val="00C54113"/>
    <w:rsid w:val="00C5452A"/>
    <w:rsid w:val="00C54DAA"/>
    <w:rsid w:val="00C55F36"/>
    <w:rsid w:val="00C57FC3"/>
    <w:rsid w:val="00C60364"/>
    <w:rsid w:val="00C60DE3"/>
    <w:rsid w:val="00C6121A"/>
    <w:rsid w:val="00C62091"/>
    <w:rsid w:val="00C637E8"/>
    <w:rsid w:val="00C6388F"/>
    <w:rsid w:val="00C63D03"/>
    <w:rsid w:val="00C6488D"/>
    <w:rsid w:val="00C64C92"/>
    <w:rsid w:val="00C65022"/>
    <w:rsid w:val="00C650B9"/>
    <w:rsid w:val="00C657A6"/>
    <w:rsid w:val="00C6590B"/>
    <w:rsid w:val="00C65FD3"/>
    <w:rsid w:val="00C6645F"/>
    <w:rsid w:val="00C6662F"/>
    <w:rsid w:val="00C66920"/>
    <w:rsid w:val="00C67FDD"/>
    <w:rsid w:val="00C70173"/>
    <w:rsid w:val="00C70F34"/>
    <w:rsid w:val="00C71905"/>
    <w:rsid w:val="00C71929"/>
    <w:rsid w:val="00C71E4E"/>
    <w:rsid w:val="00C71F8A"/>
    <w:rsid w:val="00C72A46"/>
    <w:rsid w:val="00C72A66"/>
    <w:rsid w:val="00C72E80"/>
    <w:rsid w:val="00C72FA7"/>
    <w:rsid w:val="00C7351E"/>
    <w:rsid w:val="00C735FF"/>
    <w:rsid w:val="00C73932"/>
    <w:rsid w:val="00C73AFC"/>
    <w:rsid w:val="00C74169"/>
    <w:rsid w:val="00C74247"/>
    <w:rsid w:val="00C74F7A"/>
    <w:rsid w:val="00C75168"/>
    <w:rsid w:val="00C80E6E"/>
    <w:rsid w:val="00C81290"/>
    <w:rsid w:val="00C813B8"/>
    <w:rsid w:val="00C81ADF"/>
    <w:rsid w:val="00C81E15"/>
    <w:rsid w:val="00C822D5"/>
    <w:rsid w:val="00C834FC"/>
    <w:rsid w:val="00C839D8"/>
    <w:rsid w:val="00C84E97"/>
    <w:rsid w:val="00C84F6A"/>
    <w:rsid w:val="00C85306"/>
    <w:rsid w:val="00C8536C"/>
    <w:rsid w:val="00C85A83"/>
    <w:rsid w:val="00C85E9E"/>
    <w:rsid w:val="00C86D0B"/>
    <w:rsid w:val="00C86DBB"/>
    <w:rsid w:val="00C90314"/>
    <w:rsid w:val="00C906F6"/>
    <w:rsid w:val="00C9099F"/>
    <w:rsid w:val="00C9135D"/>
    <w:rsid w:val="00C91445"/>
    <w:rsid w:val="00C91B1C"/>
    <w:rsid w:val="00C91E0E"/>
    <w:rsid w:val="00C91FEB"/>
    <w:rsid w:val="00C93BFA"/>
    <w:rsid w:val="00C954A5"/>
    <w:rsid w:val="00C95D93"/>
    <w:rsid w:val="00C95E2C"/>
    <w:rsid w:val="00C95E8C"/>
    <w:rsid w:val="00C96103"/>
    <w:rsid w:val="00C97BEE"/>
    <w:rsid w:val="00CA04ED"/>
    <w:rsid w:val="00CA0706"/>
    <w:rsid w:val="00CA0F61"/>
    <w:rsid w:val="00CA1802"/>
    <w:rsid w:val="00CA1B07"/>
    <w:rsid w:val="00CA1DEC"/>
    <w:rsid w:val="00CA21AD"/>
    <w:rsid w:val="00CA25AC"/>
    <w:rsid w:val="00CA2D22"/>
    <w:rsid w:val="00CA33C7"/>
    <w:rsid w:val="00CA3B0C"/>
    <w:rsid w:val="00CA4154"/>
    <w:rsid w:val="00CA4BAC"/>
    <w:rsid w:val="00CA57DB"/>
    <w:rsid w:val="00CA5B2E"/>
    <w:rsid w:val="00CA6CCE"/>
    <w:rsid w:val="00CA73D2"/>
    <w:rsid w:val="00CA763B"/>
    <w:rsid w:val="00CA77B9"/>
    <w:rsid w:val="00CA7BC6"/>
    <w:rsid w:val="00CB0066"/>
    <w:rsid w:val="00CB013B"/>
    <w:rsid w:val="00CB0BA6"/>
    <w:rsid w:val="00CB0E06"/>
    <w:rsid w:val="00CB19E2"/>
    <w:rsid w:val="00CB207F"/>
    <w:rsid w:val="00CB20DF"/>
    <w:rsid w:val="00CB232B"/>
    <w:rsid w:val="00CB2D02"/>
    <w:rsid w:val="00CB3041"/>
    <w:rsid w:val="00CB325D"/>
    <w:rsid w:val="00CB3724"/>
    <w:rsid w:val="00CB3B72"/>
    <w:rsid w:val="00CB41E0"/>
    <w:rsid w:val="00CB4402"/>
    <w:rsid w:val="00CB453C"/>
    <w:rsid w:val="00CB48E2"/>
    <w:rsid w:val="00CB4CA9"/>
    <w:rsid w:val="00CB5368"/>
    <w:rsid w:val="00CB5C41"/>
    <w:rsid w:val="00CB5EDC"/>
    <w:rsid w:val="00CB65E1"/>
    <w:rsid w:val="00CB7BFB"/>
    <w:rsid w:val="00CB7DB6"/>
    <w:rsid w:val="00CC0948"/>
    <w:rsid w:val="00CC0CE4"/>
    <w:rsid w:val="00CC1269"/>
    <w:rsid w:val="00CC14AD"/>
    <w:rsid w:val="00CC2113"/>
    <w:rsid w:val="00CC30E9"/>
    <w:rsid w:val="00CC37E6"/>
    <w:rsid w:val="00CC40DE"/>
    <w:rsid w:val="00CC4638"/>
    <w:rsid w:val="00CC4B09"/>
    <w:rsid w:val="00CC525C"/>
    <w:rsid w:val="00CC548E"/>
    <w:rsid w:val="00CC58B6"/>
    <w:rsid w:val="00CC5E22"/>
    <w:rsid w:val="00CC5EFE"/>
    <w:rsid w:val="00CC6586"/>
    <w:rsid w:val="00CC6722"/>
    <w:rsid w:val="00CC7951"/>
    <w:rsid w:val="00CC7F00"/>
    <w:rsid w:val="00CD0053"/>
    <w:rsid w:val="00CD010B"/>
    <w:rsid w:val="00CD24DC"/>
    <w:rsid w:val="00CD332F"/>
    <w:rsid w:val="00CD3339"/>
    <w:rsid w:val="00CD3381"/>
    <w:rsid w:val="00CD3773"/>
    <w:rsid w:val="00CD3EAA"/>
    <w:rsid w:val="00CD4B4E"/>
    <w:rsid w:val="00CD4C57"/>
    <w:rsid w:val="00CD528E"/>
    <w:rsid w:val="00CD6B94"/>
    <w:rsid w:val="00CD7D5F"/>
    <w:rsid w:val="00CE0AE9"/>
    <w:rsid w:val="00CE1784"/>
    <w:rsid w:val="00CE18D6"/>
    <w:rsid w:val="00CE1B8D"/>
    <w:rsid w:val="00CE2BBD"/>
    <w:rsid w:val="00CE3195"/>
    <w:rsid w:val="00CE3E01"/>
    <w:rsid w:val="00CE3EA0"/>
    <w:rsid w:val="00CE44D5"/>
    <w:rsid w:val="00CE45EB"/>
    <w:rsid w:val="00CE558F"/>
    <w:rsid w:val="00CE585A"/>
    <w:rsid w:val="00CE61CE"/>
    <w:rsid w:val="00CE6865"/>
    <w:rsid w:val="00CE686A"/>
    <w:rsid w:val="00CE69DD"/>
    <w:rsid w:val="00CE754D"/>
    <w:rsid w:val="00CE75D3"/>
    <w:rsid w:val="00CE7C41"/>
    <w:rsid w:val="00CF0034"/>
    <w:rsid w:val="00CF1B18"/>
    <w:rsid w:val="00CF2C60"/>
    <w:rsid w:val="00CF2CF4"/>
    <w:rsid w:val="00CF3276"/>
    <w:rsid w:val="00CF3B48"/>
    <w:rsid w:val="00CF4346"/>
    <w:rsid w:val="00CF45E6"/>
    <w:rsid w:val="00CF497B"/>
    <w:rsid w:val="00CF4A3D"/>
    <w:rsid w:val="00CF4E07"/>
    <w:rsid w:val="00CF53EE"/>
    <w:rsid w:val="00CF5E68"/>
    <w:rsid w:val="00CF79D1"/>
    <w:rsid w:val="00D0151E"/>
    <w:rsid w:val="00D02375"/>
    <w:rsid w:val="00D029C4"/>
    <w:rsid w:val="00D0351E"/>
    <w:rsid w:val="00D035A1"/>
    <w:rsid w:val="00D03600"/>
    <w:rsid w:val="00D03774"/>
    <w:rsid w:val="00D03801"/>
    <w:rsid w:val="00D03B21"/>
    <w:rsid w:val="00D042D2"/>
    <w:rsid w:val="00D04C3F"/>
    <w:rsid w:val="00D04D55"/>
    <w:rsid w:val="00D04DC6"/>
    <w:rsid w:val="00D062AE"/>
    <w:rsid w:val="00D063E0"/>
    <w:rsid w:val="00D0657E"/>
    <w:rsid w:val="00D0793D"/>
    <w:rsid w:val="00D10C44"/>
    <w:rsid w:val="00D11767"/>
    <w:rsid w:val="00D12731"/>
    <w:rsid w:val="00D129EC"/>
    <w:rsid w:val="00D12CBF"/>
    <w:rsid w:val="00D13533"/>
    <w:rsid w:val="00D13CF5"/>
    <w:rsid w:val="00D14B5D"/>
    <w:rsid w:val="00D14FE8"/>
    <w:rsid w:val="00D156AC"/>
    <w:rsid w:val="00D17358"/>
    <w:rsid w:val="00D1767F"/>
    <w:rsid w:val="00D17CED"/>
    <w:rsid w:val="00D20A9A"/>
    <w:rsid w:val="00D20FFC"/>
    <w:rsid w:val="00D2120C"/>
    <w:rsid w:val="00D22B43"/>
    <w:rsid w:val="00D23193"/>
    <w:rsid w:val="00D232C1"/>
    <w:rsid w:val="00D24195"/>
    <w:rsid w:val="00D241DB"/>
    <w:rsid w:val="00D24B7E"/>
    <w:rsid w:val="00D2545D"/>
    <w:rsid w:val="00D254F3"/>
    <w:rsid w:val="00D25697"/>
    <w:rsid w:val="00D25BB3"/>
    <w:rsid w:val="00D2641E"/>
    <w:rsid w:val="00D26EBA"/>
    <w:rsid w:val="00D27923"/>
    <w:rsid w:val="00D27B75"/>
    <w:rsid w:val="00D27E9A"/>
    <w:rsid w:val="00D27F89"/>
    <w:rsid w:val="00D33193"/>
    <w:rsid w:val="00D33233"/>
    <w:rsid w:val="00D334D1"/>
    <w:rsid w:val="00D33776"/>
    <w:rsid w:val="00D33DF3"/>
    <w:rsid w:val="00D34D1C"/>
    <w:rsid w:val="00D34DC3"/>
    <w:rsid w:val="00D35736"/>
    <w:rsid w:val="00D35B2D"/>
    <w:rsid w:val="00D35B8F"/>
    <w:rsid w:val="00D3664A"/>
    <w:rsid w:val="00D3687D"/>
    <w:rsid w:val="00D36B47"/>
    <w:rsid w:val="00D3764E"/>
    <w:rsid w:val="00D376DE"/>
    <w:rsid w:val="00D379A6"/>
    <w:rsid w:val="00D37A04"/>
    <w:rsid w:val="00D37B60"/>
    <w:rsid w:val="00D37BB5"/>
    <w:rsid w:val="00D37D00"/>
    <w:rsid w:val="00D40AA3"/>
    <w:rsid w:val="00D40E72"/>
    <w:rsid w:val="00D41369"/>
    <w:rsid w:val="00D41573"/>
    <w:rsid w:val="00D41B25"/>
    <w:rsid w:val="00D4257F"/>
    <w:rsid w:val="00D42A66"/>
    <w:rsid w:val="00D43696"/>
    <w:rsid w:val="00D44741"/>
    <w:rsid w:val="00D45153"/>
    <w:rsid w:val="00D4528D"/>
    <w:rsid w:val="00D4559E"/>
    <w:rsid w:val="00D462E2"/>
    <w:rsid w:val="00D46B5A"/>
    <w:rsid w:val="00D47279"/>
    <w:rsid w:val="00D47BDD"/>
    <w:rsid w:val="00D47C29"/>
    <w:rsid w:val="00D50CFF"/>
    <w:rsid w:val="00D50E3A"/>
    <w:rsid w:val="00D511A9"/>
    <w:rsid w:val="00D513DF"/>
    <w:rsid w:val="00D517C0"/>
    <w:rsid w:val="00D52C02"/>
    <w:rsid w:val="00D53934"/>
    <w:rsid w:val="00D53C47"/>
    <w:rsid w:val="00D54AC6"/>
    <w:rsid w:val="00D552F1"/>
    <w:rsid w:val="00D55D75"/>
    <w:rsid w:val="00D56E17"/>
    <w:rsid w:val="00D57860"/>
    <w:rsid w:val="00D57A4B"/>
    <w:rsid w:val="00D57B44"/>
    <w:rsid w:val="00D57B76"/>
    <w:rsid w:val="00D57DC6"/>
    <w:rsid w:val="00D60443"/>
    <w:rsid w:val="00D60793"/>
    <w:rsid w:val="00D61825"/>
    <w:rsid w:val="00D61D7A"/>
    <w:rsid w:val="00D621C3"/>
    <w:rsid w:val="00D6232A"/>
    <w:rsid w:val="00D629FD"/>
    <w:rsid w:val="00D62D46"/>
    <w:rsid w:val="00D631EC"/>
    <w:rsid w:val="00D662B0"/>
    <w:rsid w:val="00D66636"/>
    <w:rsid w:val="00D66AAC"/>
    <w:rsid w:val="00D67935"/>
    <w:rsid w:val="00D703C7"/>
    <w:rsid w:val="00D7106E"/>
    <w:rsid w:val="00D714B3"/>
    <w:rsid w:val="00D7178B"/>
    <w:rsid w:val="00D718DF"/>
    <w:rsid w:val="00D73D4B"/>
    <w:rsid w:val="00D73F1E"/>
    <w:rsid w:val="00D74166"/>
    <w:rsid w:val="00D74196"/>
    <w:rsid w:val="00D75135"/>
    <w:rsid w:val="00D7517D"/>
    <w:rsid w:val="00D7576C"/>
    <w:rsid w:val="00D757CF"/>
    <w:rsid w:val="00D76F97"/>
    <w:rsid w:val="00D77331"/>
    <w:rsid w:val="00D77729"/>
    <w:rsid w:val="00D800A1"/>
    <w:rsid w:val="00D804B0"/>
    <w:rsid w:val="00D814AE"/>
    <w:rsid w:val="00D8188C"/>
    <w:rsid w:val="00D8193E"/>
    <w:rsid w:val="00D82983"/>
    <w:rsid w:val="00D846EE"/>
    <w:rsid w:val="00D84AFA"/>
    <w:rsid w:val="00D84D1C"/>
    <w:rsid w:val="00D8537A"/>
    <w:rsid w:val="00D854C9"/>
    <w:rsid w:val="00D860CF"/>
    <w:rsid w:val="00D86F72"/>
    <w:rsid w:val="00D87533"/>
    <w:rsid w:val="00D907A9"/>
    <w:rsid w:val="00D90CEF"/>
    <w:rsid w:val="00D90DA4"/>
    <w:rsid w:val="00D9236A"/>
    <w:rsid w:val="00D92E44"/>
    <w:rsid w:val="00D935BA"/>
    <w:rsid w:val="00D94429"/>
    <w:rsid w:val="00D949B5"/>
    <w:rsid w:val="00D94C6F"/>
    <w:rsid w:val="00D958B0"/>
    <w:rsid w:val="00D97286"/>
    <w:rsid w:val="00D97809"/>
    <w:rsid w:val="00D97956"/>
    <w:rsid w:val="00DA0372"/>
    <w:rsid w:val="00DA481B"/>
    <w:rsid w:val="00DA4BBE"/>
    <w:rsid w:val="00DA5412"/>
    <w:rsid w:val="00DA568C"/>
    <w:rsid w:val="00DA61B0"/>
    <w:rsid w:val="00DA7D32"/>
    <w:rsid w:val="00DB05C6"/>
    <w:rsid w:val="00DB0F73"/>
    <w:rsid w:val="00DB1367"/>
    <w:rsid w:val="00DB1ECE"/>
    <w:rsid w:val="00DB219A"/>
    <w:rsid w:val="00DB2473"/>
    <w:rsid w:val="00DB24C0"/>
    <w:rsid w:val="00DB24C2"/>
    <w:rsid w:val="00DB2CAC"/>
    <w:rsid w:val="00DB328D"/>
    <w:rsid w:val="00DB3718"/>
    <w:rsid w:val="00DB3C6E"/>
    <w:rsid w:val="00DB3D98"/>
    <w:rsid w:val="00DB46A5"/>
    <w:rsid w:val="00DB4D0D"/>
    <w:rsid w:val="00DB4F4E"/>
    <w:rsid w:val="00DB510E"/>
    <w:rsid w:val="00DB51B1"/>
    <w:rsid w:val="00DB5907"/>
    <w:rsid w:val="00DB627D"/>
    <w:rsid w:val="00DB6B09"/>
    <w:rsid w:val="00DB6FAB"/>
    <w:rsid w:val="00DB76E7"/>
    <w:rsid w:val="00DB7C81"/>
    <w:rsid w:val="00DB7E92"/>
    <w:rsid w:val="00DB7FCB"/>
    <w:rsid w:val="00DC154E"/>
    <w:rsid w:val="00DC1D24"/>
    <w:rsid w:val="00DC3528"/>
    <w:rsid w:val="00DC5BBA"/>
    <w:rsid w:val="00DC5D57"/>
    <w:rsid w:val="00DC627E"/>
    <w:rsid w:val="00DC6ACF"/>
    <w:rsid w:val="00DC6C3A"/>
    <w:rsid w:val="00DD04B3"/>
    <w:rsid w:val="00DD0E6B"/>
    <w:rsid w:val="00DD1E8A"/>
    <w:rsid w:val="00DD2A77"/>
    <w:rsid w:val="00DD31A3"/>
    <w:rsid w:val="00DD3A66"/>
    <w:rsid w:val="00DD4385"/>
    <w:rsid w:val="00DD443D"/>
    <w:rsid w:val="00DD4BE6"/>
    <w:rsid w:val="00DD510C"/>
    <w:rsid w:val="00DD521C"/>
    <w:rsid w:val="00DD529B"/>
    <w:rsid w:val="00DD58F6"/>
    <w:rsid w:val="00DD5F70"/>
    <w:rsid w:val="00DD62D2"/>
    <w:rsid w:val="00DD6D11"/>
    <w:rsid w:val="00DD6F1B"/>
    <w:rsid w:val="00DD739F"/>
    <w:rsid w:val="00DD7EB3"/>
    <w:rsid w:val="00DE0C68"/>
    <w:rsid w:val="00DE0FE5"/>
    <w:rsid w:val="00DE154D"/>
    <w:rsid w:val="00DE19FE"/>
    <w:rsid w:val="00DE1B8A"/>
    <w:rsid w:val="00DE1F45"/>
    <w:rsid w:val="00DE2516"/>
    <w:rsid w:val="00DE2B30"/>
    <w:rsid w:val="00DE2DCA"/>
    <w:rsid w:val="00DE328B"/>
    <w:rsid w:val="00DE3DE3"/>
    <w:rsid w:val="00DE4E8A"/>
    <w:rsid w:val="00DE5253"/>
    <w:rsid w:val="00DE5F80"/>
    <w:rsid w:val="00DE6D3D"/>
    <w:rsid w:val="00DF023D"/>
    <w:rsid w:val="00DF09C1"/>
    <w:rsid w:val="00DF11D6"/>
    <w:rsid w:val="00DF1788"/>
    <w:rsid w:val="00DF1DF1"/>
    <w:rsid w:val="00DF2A7B"/>
    <w:rsid w:val="00DF2DEC"/>
    <w:rsid w:val="00DF2F96"/>
    <w:rsid w:val="00DF399E"/>
    <w:rsid w:val="00DF4D87"/>
    <w:rsid w:val="00DF5B45"/>
    <w:rsid w:val="00DF5BEB"/>
    <w:rsid w:val="00DF5CFD"/>
    <w:rsid w:val="00DF7DB7"/>
    <w:rsid w:val="00E00481"/>
    <w:rsid w:val="00E00BB2"/>
    <w:rsid w:val="00E00F07"/>
    <w:rsid w:val="00E0153C"/>
    <w:rsid w:val="00E016FE"/>
    <w:rsid w:val="00E03417"/>
    <w:rsid w:val="00E035AE"/>
    <w:rsid w:val="00E04367"/>
    <w:rsid w:val="00E108A9"/>
    <w:rsid w:val="00E11623"/>
    <w:rsid w:val="00E116E8"/>
    <w:rsid w:val="00E12282"/>
    <w:rsid w:val="00E129FA"/>
    <w:rsid w:val="00E13628"/>
    <w:rsid w:val="00E1479B"/>
    <w:rsid w:val="00E14D7A"/>
    <w:rsid w:val="00E15296"/>
    <w:rsid w:val="00E15304"/>
    <w:rsid w:val="00E156AE"/>
    <w:rsid w:val="00E15908"/>
    <w:rsid w:val="00E15E5F"/>
    <w:rsid w:val="00E161E4"/>
    <w:rsid w:val="00E17DF0"/>
    <w:rsid w:val="00E209FF"/>
    <w:rsid w:val="00E2172C"/>
    <w:rsid w:val="00E21AF5"/>
    <w:rsid w:val="00E2217E"/>
    <w:rsid w:val="00E223B6"/>
    <w:rsid w:val="00E229CB"/>
    <w:rsid w:val="00E23C53"/>
    <w:rsid w:val="00E23D0B"/>
    <w:rsid w:val="00E24428"/>
    <w:rsid w:val="00E2481E"/>
    <w:rsid w:val="00E24BC6"/>
    <w:rsid w:val="00E24CA4"/>
    <w:rsid w:val="00E24CB3"/>
    <w:rsid w:val="00E253EB"/>
    <w:rsid w:val="00E25821"/>
    <w:rsid w:val="00E26D89"/>
    <w:rsid w:val="00E26E18"/>
    <w:rsid w:val="00E26EC9"/>
    <w:rsid w:val="00E26F59"/>
    <w:rsid w:val="00E274A5"/>
    <w:rsid w:val="00E30028"/>
    <w:rsid w:val="00E30C56"/>
    <w:rsid w:val="00E314DB"/>
    <w:rsid w:val="00E31A37"/>
    <w:rsid w:val="00E31BF7"/>
    <w:rsid w:val="00E328DD"/>
    <w:rsid w:val="00E33454"/>
    <w:rsid w:val="00E33A61"/>
    <w:rsid w:val="00E3473D"/>
    <w:rsid w:val="00E34BA2"/>
    <w:rsid w:val="00E34FF1"/>
    <w:rsid w:val="00E3614A"/>
    <w:rsid w:val="00E3619F"/>
    <w:rsid w:val="00E362D6"/>
    <w:rsid w:val="00E3676B"/>
    <w:rsid w:val="00E37464"/>
    <w:rsid w:val="00E374FE"/>
    <w:rsid w:val="00E405AB"/>
    <w:rsid w:val="00E40624"/>
    <w:rsid w:val="00E40DEC"/>
    <w:rsid w:val="00E4145B"/>
    <w:rsid w:val="00E4233E"/>
    <w:rsid w:val="00E4274C"/>
    <w:rsid w:val="00E431CB"/>
    <w:rsid w:val="00E4350A"/>
    <w:rsid w:val="00E44B9F"/>
    <w:rsid w:val="00E47497"/>
    <w:rsid w:val="00E511B5"/>
    <w:rsid w:val="00E51F45"/>
    <w:rsid w:val="00E5282F"/>
    <w:rsid w:val="00E5347D"/>
    <w:rsid w:val="00E536F0"/>
    <w:rsid w:val="00E54886"/>
    <w:rsid w:val="00E54CA6"/>
    <w:rsid w:val="00E554F7"/>
    <w:rsid w:val="00E55E84"/>
    <w:rsid w:val="00E564D8"/>
    <w:rsid w:val="00E567B9"/>
    <w:rsid w:val="00E56A06"/>
    <w:rsid w:val="00E57FAE"/>
    <w:rsid w:val="00E604C4"/>
    <w:rsid w:val="00E6076F"/>
    <w:rsid w:val="00E616B5"/>
    <w:rsid w:val="00E61784"/>
    <w:rsid w:val="00E61CFE"/>
    <w:rsid w:val="00E6359C"/>
    <w:rsid w:val="00E64768"/>
    <w:rsid w:val="00E64885"/>
    <w:rsid w:val="00E6534A"/>
    <w:rsid w:val="00E65DCA"/>
    <w:rsid w:val="00E66072"/>
    <w:rsid w:val="00E671CB"/>
    <w:rsid w:val="00E67883"/>
    <w:rsid w:val="00E67F1B"/>
    <w:rsid w:val="00E7089F"/>
    <w:rsid w:val="00E708DB"/>
    <w:rsid w:val="00E70ECC"/>
    <w:rsid w:val="00E71040"/>
    <w:rsid w:val="00E71417"/>
    <w:rsid w:val="00E71C6D"/>
    <w:rsid w:val="00E724C8"/>
    <w:rsid w:val="00E72617"/>
    <w:rsid w:val="00E72C65"/>
    <w:rsid w:val="00E73023"/>
    <w:rsid w:val="00E7369D"/>
    <w:rsid w:val="00E73D15"/>
    <w:rsid w:val="00E744D5"/>
    <w:rsid w:val="00E74828"/>
    <w:rsid w:val="00E74A1E"/>
    <w:rsid w:val="00E74A42"/>
    <w:rsid w:val="00E74A8B"/>
    <w:rsid w:val="00E75132"/>
    <w:rsid w:val="00E75583"/>
    <w:rsid w:val="00E75674"/>
    <w:rsid w:val="00E75AD4"/>
    <w:rsid w:val="00E75CE6"/>
    <w:rsid w:val="00E76107"/>
    <w:rsid w:val="00E762E3"/>
    <w:rsid w:val="00E7660E"/>
    <w:rsid w:val="00E767FC"/>
    <w:rsid w:val="00E76A05"/>
    <w:rsid w:val="00E76A90"/>
    <w:rsid w:val="00E770CB"/>
    <w:rsid w:val="00E77251"/>
    <w:rsid w:val="00E81143"/>
    <w:rsid w:val="00E819D7"/>
    <w:rsid w:val="00E81CE4"/>
    <w:rsid w:val="00E834FF"/>
    <w:rsid w:val="00E83C2A"/>
    <w:rsid w:val="00E848F7"/>
    <w:rsid w:val="00E8498E"/>
    <w:rsid w:val="00E85BF0"/>
    <w:rsid w:val="00E85D98"/>
    <w:rsid w:val="00E871E3"/>
    <w:rsid w:val="00E878C6"/>
    <w:rsid w:val="00E87EC6"/>
    <w:rsid w:val="00E90553"/>
    <w:rsid w:val="00E9102B"/>
    <w:rsid w:val="00E915F9"/>
    <w:rsid w:val="00E91857"/>
    <w:rsid w:val="00E9197C"/>
    <w:rsid w:val="00E91CA7"/>
    <w:rsid w:val="00E928F5"/>
    <w:rsid w:val="00E92BA5"/>
    <w:rsid w:val="00E930D0"/>
    <w:rsid w:val="00E93514"/>
    <w:rsid w:val="00E93A2A"/>
    <w:rsid w:val="00E93AB6"/>
    <w:rsid w:val="00E94104"/>
    <w:rsid w:val="00E9442F"/>
    <w:rsid w:val="00E94D9C"/>
    <w:rsid w:val="00E958DC"/>
    <w:rsid w:val="00E95997"/>
    <w:rsid w:val="00E976C3"/>
    <w:rsid w:val="00E97EFC"/>
    <w:rsid w:val="00EA0752"/>
    <w:rsid w:val="00EA0D84"/>
    <w:rsid w:val="00EA1320"/>
    <w:rsid w:val="00EA21E3"/>
    <w:rsid w:val="00EA2FE4"/>
    <w:rsid w:val="00EA3192"/>
    <w:rsid w:val="00EA343B"/>
    <w:rsid w:val="00EA3815"/>
    <w:rsid w:val="00EA39DE"/>
    <w:rsid w:val="00EA3B44"/>
    <w:rsid w:val="00EA3BC3"/>
    <w:rsid w:val="00EA3CD7"/>
    <w:rsid w:val="00EA44B1"/>
    <w:rsid w:val="00EA47FF"/>
    <w:rsid w:val="00EA4F28"/>
    <w:rsid w:val="00EA545D"/>
    <w:rsid w:val="00EA5F56"/>
    <w:rsid w:val="00EA65BA"/>
    <w:rsid w:val="00EA776C"/>
    <w:rsid w:val="00EA78B9"/>
    <w:rsid w:val="00EA7CA4"/>
    <w:rsid w:val="00EA7CE3"/>
    <w:rsid w:val="00EA7F6D"/>
    <w:rsid w:val="00EB00EC"/>
    <w:rsid w:val="00EB0608"/>
    <w:rsid w:val="00EB14F2"/>
    <w:rsid w:val="00EB1A72"/>
    <w:rsid w:val="00EB20E9"/>
    <w:rsid w:val="00EB24D5"/>
    <w:rsid w:val="00EB2A73"/>
    <w:rsid w:val="00EB2A79"/>
    <w:rsid w:val="00EB3048"/>
    <w:rsid w:val="00EB3591"/>
    <w:rsid w:val="00EB38F7"/>
    <w:rsid w:val="00EB45D9"/>
    <w:rsid w:val="00EB5DD1"/>
    <w:rsid w:val="00EB5E9E"/>
    <w:rsid w:val="00EB5EC1"/>
    <w:rsid w:val="00EB62D2"/>
    <w:rsid w:val="00EB6962"/>
    <w:rsid w:val="00EB6C1E"/>
    <w:rsid w:val="00EC021C"/>
    <w:rsid w:val="00EC1ECA"/>
    <w:rsid w:val="00EC226B"/>
    <w:rsid w:val="00EC25CE"/>
    <w:rsid w:val="00EC2665"/>
    <w:rsid w:val="00EC2C47"/>
    <w:rsid w:val="00EC3447"/>
    <w:rsid w:val="00EC3801"/>
    <w:rsid w:val="00EC4450"/>
    <w:rsid w:val="00EC478E"/>
    <w:rsid w:val="00EC4F1F"/>
    <w:rsid w:val="00EC5DD2"/>
    <w:rsid w:val="00EC7A0E"/>
    <w:rsid w:val="00EC7D51"/>
    <w:rsid w:val="00ED01E8"/>
    <w:rsid w:val="00ED01F8"/>
    <w:rsid w:val="00ED097A"/>
    <w:rsid w:val="00ED1585"/>
    <w:rsid w:val="00ED16D6"/>
    <w:rsid w:val="00ED1762"/>
    <w:rsid w:val="00ED17DE"/>
    <w:rsid w:val="00ED1B94"/>
    <w:rsid w:val="00ED2BF1"/>
    <w:rsid w:val="00ED3212"/>
    <w:rsid w:val="00ED323F"/>
    <w:rsid w:val="00ED3691"/>
    <w:rsid w:val="00ED3788"/>
    <w:rsid w:val="00ED3858"/>
    <w:rsid w:val="00ED3C96"/>
    <w:rsid w:val="00ED3FB9"/>
    <w:rsid w:val="00ED48D5"/>
    <w:rsid w:val="00ED52F6"/>
    <w:rsid w:val="00ED5E81"/>
    <w:rsid w:val="00ED65E2"/>
    <w:rsid w:val="00ED67CB"/>
    <w:rsid w:val="00ED6FDC"/>
    <w:rsid w:val="00ED790E"/>
    <w:rsid w:val="00ED7C30"/>
    <w:rsid w:val="00ED7D34"/>
    <w:rsid w:val="00ED7EE4"/>
    <w:rsid w:val="00EE005D"/>
    <w:rsid w:val="00EE0188"/>
    <w:rsid w:val="00EE02AC"/>
    <w:rsid w:val="00EE1984"/>
    <w:rsid w:val="00EE1F1D"/>
    <w:rsid w:val="00EE2F43"/>
    <w:rsid w:val="00EE2FCC"/>
    <w:rsid w:val="00EE34E2"/>
    <w:rsid w:val="00EE3F0B"/>
    <w:rsid w:val="00EE4352"/>
    <w:rsid w:val="00EE4C1A"/>
    <w:rsid w:val="00EE4F63"/>
    <w:rsid w:val="00EE588B"/>
    <w:rsid w:val="00EE5B34"/>
    <w:rsid w:val="00EE5CF3"/>
    <w:rsid w:val="00EE6432"/>
    <w:rsid w:val="00EE64D4"/>
    <w:rsid w:val="00EE6FB6"/>
    <w:rsid w:val="00EE76AD"/>
    <w:rsid w:val="00EE7873"/>
    <w:rsid w:val="00EE7D4A"/>
    <w:rsid w:val="00EF0429"/>
    <w:rsid w:val="00EF0C93"/>
    <w:rsid w:val="00EF0E6A"/>
    <w:rsid w:val="00EF11CD"/>
    <w:rsid w:val="00EF1340"/>
    <w:rsid w:val="00EF29B3"/>
    <w:rsid w:val="00EF30CB"/>
    <w:rsid w:val="00EF3366"/>
    <w:rsid w:val="00EF397A"/>
    <w:rsid w:val="00EF3FD2"/>
    <w:rsid w:val="00EF406E"/>
    <w:rsid w:val="00EF460F"/>
    <w:rsid w:val="00EF49BC"/>
    <w:rsid w:val="00EF5069"/>
    <w:rsid w:val="00EF5D0B"/>
    <w:rsid w:val="00EF61FD"/>
    <w:rsid w:val="00EF64C2"/>
    <w:rsid w:val="00EF75D0"/>
    <w:rsid w:val="00EF7C46"/>
    <w:rsid w:val="00F00351"/>
    <w:rsid w:val="00F00801"/>
    <w:rsid w:val="00F00B50"/>
    <w:rsid w:val="00F00BA1"/>
    <w:rsid w:val="00F01615"/>
    <w:rsid w:val="00F01CA5"/>
    <w:rsid w:val="00F01E1D"/>
    <w:rsid w:val="00F01FC9"/>
    <w:rsid w:val="00F023FE"/>
    <w:rsid w:val="00F028D9"/>
    <w:rsid w:val="00F02A82"/>
    <w:rsid w:val="00F0302A"/>
    <w:rsid w:val="00F03714"/>
    <w:rsid w:val="00F03B28"/>
    <w:rsid w:val="00F03B9E"/>
    <w:rsid w:val="00F03F1F"/>
    <w:rsid w:val="00F04B8E"/>
    <w:rsid w:val="00F0504E"/>
    <w:rsid w:val="00F05E1A"/>
    <w:rsid w:val="00F070D9"/>
    <w:rsid w:val="00F0719F"/>
    <w:rsid w:val="00F077AD"/>
    <w:rsid w:val="00F1036B"/>
    <w:rsid w:val="00F1069B"/>
    <w:rsid w:val="00F11231"/>
    <w:rsid w:val="00F127B5"/>
    <w:rsid w:val="00F1287C"/>
    <w:rsid w:val="00F12E2A"/>
    <w:rsid w:val="00F130D3"/>
    <w:rsid w:val="00F13687"/>
    <w:rsid w:val="00F1379D"/>
    <w:rsid w:val="00F13C76"/>
    <w:rsid w:val="00F13CFF"/>
    <w:rsid w:val="00F141AD"/>
    <w:rsid w:val="00F146E5"/>
    <w:rsid w:val="00F14E4B"/>
    <w:rsid w:val="00F14F35"/>
    <w:rsid w:val="00F150E7"/>
    <w:rsid w:val="00F152A7"/>
    <w:rsid w:val="00F2044D"/>
    <w:rsid w:val="00F212B3"/>
    <w:rsid w:val="00F21F14"/>
    <w:rsid w:val="00F22C1A"/>
    <w:rsid w:val="00F22D05"/>
    <w:rsid w:val="00F23A92"/>
    <w:rsid w:val="00F23C94"/>
    <w:rsid w:val="00F248E7"/>
    <w:rsid w:val="00F249AA"/>
    <w:rsid w:val="00F257CA"/>
    <w:rsid w:val="00F25C44"/>
    <w:rsid w:val="00F264ED"/>
    <w:rsid w:val="00F26E30"/>
    <w:rsid w:val="00F3075D"/>
    <w:rsid w:val="00F30D4C"/>
    <w:rsid w:val="00F32D54"/>
    <w:rsid w:val="00F33AE1"/>
    <w:rsid w:val="00F33D8F"/>
    <w:rsid w:val="00F33F48"/>
    <w:rsid w:val="00F34918"/>
    <w:rsid w:val="00F34A22"/>
    <w:rsid w:val="00F34B34"/>
    <w:rsid w:val="00F353DA"/>
    <w:rsid w:val="00F35422"/>
    <w:rsid w:val="00F35A3E"/>
    <w:rsid w:val="00F36936"/>
    <w:rsid w:val="00F37784"/>
    <w:rsid w:val="00F4006B"/>
    <w:rsid w:val="00F400AF"/>
    <w:rsid w:val="00F4049C"/>
    <w:rsid w:val="00F413D2"/>
    <w:rsid w:val="00F4162E"/>
    <w:rsid w:val="00F42F66"/>
    <w:rsid w:val="00F433E4"/>
    <w:rsid w:val="00F43B60"/>
    <w:rsid w:val="00F440CB"/>
    <w:rsid w:val="00F452AE"/>
    <w:rsid w:val="00F4674A"/>
    <w:rsid w:val="00F46BD2"/>
    <w:rsid w:val="00F46D68"/>
    <w:rsid w:val="00F46E2E"/>
    <w:rsid w:val="00F474EC"/>
    <w:rsid w:val="00F47520"/>
    <w:rsid w:val="00F47AB4"/>
    <w:rsid w:val="00F47E1A"/>
    <w:rsid w:val="00F47EF4"/>
    <w:rsid w:val="00F502BD"/>
    <w:rsid w:val="00F50381"/>
    <w:rsid w:val="00F50CEC"/>
    <w:rsid w:val="00F50DCD"/>
    <w:rsid w:val="00F515E5"/>
    <w:rsid w:val="00F52B16"/>
    <w:rsid w:val="00F531D8"/>
    <w:rsid w:val="00F536E2"/>
    <w:rsid w:val="00F543DB"/>
    <w:rsid w:val="00F5514A"/>
    <w:rsid w:val="00F55224"/>
    <w:rsid w:val="00F5532B"/>
    <w:rsid w:val="00F5569C"/>
    <w:rsid w:val="00F55812"/>
    <w:rsid w:val="00F55D83"/>
    <w:rsid w:val="00F5625E"/>
    <w:rsid w:val="00F56573"/>
    <w:rsid w:val="00F5773A"/>
    <w:rsid w:val="00F57879"/>
    <w:rsid w:val="00F61751"/>
    <w:rsid w:val="00F61850"/>
    <w:rsid w:val="00F618F6"/>
    <w:rsid w:val="00F619C7"/>
    <w:rsid w:val="00F621D4"/>
    <w:rsid w:val="00F62B6F"/>
    <w:rsid w:val="00F62B98"/>
    <w:rsid w:val="00F6308B"/>
    <w:rsid w:val="00F64A5F"/>
    <w:rsid w:val="00F64B0A"/>
    <w:rsid w:val="00F64DA3"/>
    <w:rsid w:val="00F65623"/>
    <w:rsid w:val="00F6588F"/>
    <w:rsid w:val="00F6677C"/>
    <w:rsid w:val="00F6714F"/>
    <w:rsid w:val="00F676D9"/>
    <w:rsid w:val="00F67887"/>
    <w:rsid w:val="00F703A8"/>
    <w:rsid w:val="00F707BD"/>
    <w:rsid w:val="00F71DA8"/>
    <w:rsid w:val="00F72898"/>
    <w:rsid w:val="00F72DC3"/>
    <w:rsid w:val="00F73000"/>
    <w:rsid w:val="00F73ABE"/>
    <w:rsid w:val="00F73B7C"/>
    <w:rsid w:val="00F73BC9"/>
    <w:rsid w:val="00F74526"/>
    <w:rsid w:val="00F74C27"/>
    <w:rsid w:val="00F74CD0"/>
    <w:rsid w:val="00F74E39"/>
    <w:rsid w:val="00F75AEF"/>
    <w:rsid w:val="00F75CDB"/>
    <w:rsid w:val="00F768DB"/>
    <w:rsid w:val="00F76C90"/>
    <w:rsid w:val="00F77097"/>
    <w:rsid w:val="00F77151"/>
    <w:rsid w:val="00F77BE5"/>
    <w:rsid w:val="00F804D4"/>
    <w:rsid w:val="00F81D11"/>
    <w:rsid w:val="00F82078"/>
    <w:rsid w:val="00F83212"/>
    <w:rsid w:val="00F833CB"/>
    <w:rsid w:val="00F84712"/>
    <w:rsid w:val="00F849A3"/>
    <w:rsid w:val="00F84AF2"/>
    <w:rsid w:val="00F84FCF"/>
    <w:rsid w:val="00F85224"/>
    <w:rsid w:val="00F85749"/>
    <w:rsid w:val="00F86058"/>
    <w:rsid w:val="00F87232"/>
    <w:rsid w:val="00F87547"/>
    <w:rsid w:val="00F87B30"/>
    <w:rsid w:val="00F87B3E"/>
    <w:rsid w:val="00F91744"/>
    <w:rsid w:val="00F93CBB"/>
    <w:rsid w:val="00F94829"/>
    <w:rsid w:val="00F94A30"/>
    <w:rsid w:val="00F954F4"/>
    <w:rsid w:val="00F95523"/>
    <w:rsid w:val="00F95A12"/>
    <w:rsid w:val="00F95C3B"/>
    <w:rsid w:val="00F96B0E"/>
    <w:rsid w:val="00F96F2D"/>
    <w:rsid w:val="00F970A6"/>
    <w:rsid w:val="00FA079F"/>
    <w:rsid w:val="00FA1A1C"/>
    <w:rsid w:val="00FA1A58"/>
    <w:rsid w:val="00FA1CC8"/>
    <w:rsid w:val="00FA266B"/>
    <w:rsid w:val="00FA2980"/>
    <w:rsid w:val="00FA3645"/>
    <w:rsid w:val="00FA37AF"/>
    <w:rsid w:val="00FA40A9"/>
    <w:rsid w:val="00FA42B5"/>
    <w:rsid w:val="00FA4A62"/>
    <w:rsid w:val="00FA4E1A"/>
    <w:rsid w:val="00FA6840"/>
    <w:rsid w:val="00FA6B7D"/>
    <w:rsid w:val="00FA6CD4"/>
    <w:rsid w:val="00FA75C7"/>
    <w:rsid w:val="00FB00D3"/>
    <w:rsid w:val="00FB01CA"/>
    <w:rsid w:val="00FB101D"/>
    <w:rsid w:val="00FB1E76"/>
    <w:rsid w:val="00FB2671"/>
    <w:rsid w:val="00FB2681"/>
    <w:rsid w:val="00FB3121"/>
    <w:rsid w:val="00FB3194"/>
    <w:rsid w:val="00FB36F4"/>
    <w:rsid w:val="00FB3BE6"/>
    <w:rsid w:val="00FB4017"/>
    <w:rsid w:val="00FB40B9"/>
    <w:rsid w:val="00FB458F"/>
    <w:rsid w:val="00FB4D01"/>
    <w:rsid w:val="00FB5E94"/>
    <w:rsid w:val="00FB6483"/>
    <w:rsid w:val="00FB6951"/>
    <w:rsid w:val="00FB75CA"/>
    <w:rsid w:val="00FB7AC5"/>
    <w:rsid w:val="00FC050B"/>
    <w:rsid w:val="00FC1610"/>
    <w:rsid w:val="00FC1C2D"/>
    <w:rsid w:val="00FC21C3"/>
    <w:rsid w:val="00FC282D"/>
    <w:rsid w:val="00FC2EF8"/>
    <w:rsid w:val="00FC3024"/>
    <w:rsid w:val="00FC3123"/>
    <w:rsid w:val="00FC3ACA"/>
    <w:rsid w:val="00FC3B5F"/>
    <w:rsid w:val="00FC43B3"/>
    <w:rsid w:val="00FC72C6"/>
    <w:rsid w:val="00FC73FB"/>
    <w:rsid w:val="00FC7AAE"/>
    <w:rsid w:val="00FC7DC1"/>
    <w:rsid w:val="00FD036A"/>
    <w:rsid w:val="00FD055A"/>
    <w:rsid w:val="00FD0F34"/>
    <w:rsid w:val="00FD1B99"/>
    <w:rsid w:val="00FD1BB4"/>
    <w:rsid w:val="00FD1EB8"/>
    <w:rsid w:val="00FD2566"/>
    <w:rsid w:val="00FD2ABE"/>
    <w:rsid w:val="00FD4117"/>
    <w:rsid w:val="00FD455A"/>
    <w:rsid w:val="00FD5889"/>
    <w:rsid w:val="00FD5AE5"/>
    <w:rsid w:val="00FD5EC0"/>
    <w:rsid w:val="00FD6585"/>
    <w:rsid w:val="00FD67B7"/>
    <w:rsid w:val="00FD6F91"/>
    <w:rsid w:val="00FD710F"/>
    <w:rsid w:val="00FD714D"/>
    <w:rsid w:val="00FD73C0"/>
    <w:rsid w:val="00FD7AE9"/>
    <w:rsid w:val="00FD7B5C"/>
    <w:rsid w:val="00FD7D8C"/>
    <w:rsid w:val="00FE1662"/>
    <w:rsid w:val="00FE17F8"/>
    <w:rsid w:val="00FE1A66"/>
    <w:rsid w:val="00FE23AA"/>
    <w:rsid w:val="00FE27A3"/>
    <w:rsid w:val="00FE2B7D"/>
    <w:rsid w:val="00FE31DA"/>
    <w:rsid w:val="00FE3A21"/>
    <w:rsid w:val="00FE3C5B"/>
    <w:rsid w:val="00FE3E6C"/>
    <w:rsid w:val="00FE3FCD"/>
    <w:rsid w:val="00FE400A"/>
    <w:rsid w:val="00FE5307"/>
    <w:rsid w:val="00FE5EDA"/>
    <w:rsid w:val="00FE6300"/>
    <w:rsid w:val="00FE6F3A"/>
    <w:rsid w:val="00FE7077"/>
    <w:rsid w:val="00FF08D4"/>
    <w:rsid w:val="00FF08E2"/>
    <w:rsid w:val="00FF0AB1"/>
    <w:rsid w:val="00FF2740"/>
    <w:rsid w:val="00FF2C0C"/>
    <w:rsid w:val="00FF3542"/>
    <w:rsid w:val="00FF40AD"/>
    <w:rsid w:val="00FF5A3C"/>
    <w:rsid w:val="00FF6C49"/>
    <w:rsid w:val="00FF6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EC286F"/>
  <w15:docId w15:val="{67137A6B-1DAD-4549-9980-343E239DE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C19A2"/>
    <w:rPr>
      <w:rFonts w:ascii="Times New Roman" w:eastAsia="바탕" w:hAnsi="Times New Roman"/>
      <w:sz w:val="24"/>
      <w:szCs w:val="24"/>
    </w:rPr>
  </w:style>
  <w:style w:type="paragraph" w:styleId="1">
    <w:name w:val="heading 1"/>
    <w:basedOn w:val="a0"/>
    <w:next w:val="a0"/>
    <w:link w:val="1Char"/>
    <w:autoRedefine/>
    <w:uiPriority w:val="99"/>
    <w:qFormat/>
    <w:rsid w:val="000637E3"/>
    <w:pPr>
      <w:keepNext/>
      <w:outlineLvl w:val="0"/>
    </w:pPr>
    <w:rPr>
      <w:rFonts w:ascii="굴림" w:eastAsia="굴림" w:hAnsi="굴림"/>
      <w:b/>
      <w:bCs/>
      <w:color w:val="000000"/>
      <w:sz w:val="22"/>
      <w:szCs w:val="20"/>
      <w:lang w:val="x-none" w:eastAsia="x-none"/>
    </w:rPr>
  </w:style>
  <w:style w:type="paragraph" w:styleId="2">
    <w:name w:val="heading 2"/>
    <w:basedOn w:val="a0"/>
    <w:next w:val="a0"/>
    <w:link w:val="2Char"/>
    <w:autoRedefine/>
    <w:uiPriority w:val="99"/>
    <w:qFormat/>
    <w:rsid w:val="000637E3"/>
    <w:pPr>
      <w:keepNext/>
      <w:numPr>
        <w:ilvl w:val="1"/>
        <w:numId w:val="1"/>
      </w:numPr>
      <w:outlineLvl w:val="1"/>
    </w:pPr>
    <w:rPr>
      <w:rFonts w:ascii="굴림" w:eastAsia="굴림" w:hAnsi="굴림"/>
      <w:b/>
      <w:bCs/>
      <w:sz w:val="20"/>
      <w:szCs w:val="20"/>
      <w:lang w:val="x-none" w:eastAsia="x-none"/>
    </w:rPr>
  </w:style>
  <w:style w:type="paragraph" w:styleId="3">
    <w:name w:val="heading 3"/>
    <w:basedOn w:val="a0"/>
    <w:next w:val="a0"/>
    <w:link w:val="3Char"/>
    <w:uiPriority w:val="99"/>
    <w:qFormat/>
    <w:rsid w:val="000637E3"/>
    <w:pPr>
      <w:keepNext/>
      <w:numPr>
        <w:numId w:val="2"/>
      </w:numPr>
      <w:outlineLvl w:val="2"/>
    </w:pPr>
    <w:rPr>
      <w:rFonts w:ascii="Arial" w:hAnsi="Arial"/>
      <w:b/>
      <w:bCs/>
      <w:color w:val="000000"/>
      <w:sz w:val="22"/>
      <w:szCs w:val="20"/>
      <w:lang w:val="x-none" w:eastAsia="x-none"/>
    </w:rPr>
  </w:style>
  <w:style w:type="paragraph" w:styleId="4">
    <w:name w:val="heading 4"/>
    <w:basedOn w:val="a0"/>
    <w:next w:val="a0"/>
    <w:link w:val="4Char"/>
    <w:uiPriority w:val="99"/>
    <w:qFormat/>
    <w:rsid w:val="000637E3"/>
    <w:pPr>
      <w:keepNext/>
      <w:autoSpaceDE w:val="0"/>
      <w:autoSpaceDN w:val="0"/>
      <w:adjustRightInd w:val="0"/>
      <w:outlineLvl w:val="3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5">
    <w:name w:val="heading 5"/>
    <w:basedOn w:val="a0"/>
    <w:next w:val="a0"/>
    <w:link w:val="5Char"/>
    <w:uiPriority w:val="99"/>
    <w:qFormat/>
    <w:rsid w:val="000637E3"/>
    <w:pPr>
      <w:keepNext/>
      <w:autoSpaceDE w:val="0"/>
      <w:autoSpaceDN w:val="0"/>
      <w:adjustRightInd w:val="0"/>
      <w:outlineLvl w:val="4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6">
    <w:name w:val="heading 6"/>
    <w:basedOn w:val="a0"/>
    <w:next w:val="a0"/>
    <w:link w:val="6Char"/>
    <w:uiPriority w:val="99"/>
    <w:qFormat/>
    <w:rsid w:val="000637E3"/>
    <w:pPr>
      <w:keepNext/>
      <w:autoSpaceDE w:val="0"/>
      <w:autoSpaceDN w:val="0"/>
      <w:adjustRightInd w:val="0"/>
      <w:outlineLvl w:val="5"/>
    </w:pPr>
    <w:rPr>
      <w:rFonts w:ascii="Arial,Bold" w:eastAsia="Arial,Bold" w:hAnsi="Arial"/>
      <w:b/>
      <w:bCs/>
      <w:sz w:val="21"/>
      <w:szCs w:val="21"/>
      <w:lang w:val="x-none" w:eastAsia="en-US"/>
    </w:rPr>
  </w:style>
  <w:style w:type="paragraph" w:styleId="7">
    <w:name w:val="heading 7"/>
    <w:basedOn w:val="a0"/>
    <w:next w:val="a0"/>
    <w:link w:val="7Char"/>
    <w:uiPriority w:val="99"/>
    <w:qFormat/>
    <w:rsid w:val="000637E3"/>
    <w:pPr>
      <w:keepNext/>
      <w:autoSpaceDE w:val="0"/>
      <w:autoSpaceDN w:val="0"/>
      <w:adjustRightInd w:val="0"/>
      <w:ind w:left="432"/>
      <w:outlineLvl w:val="6"/>
    </w:pPr>
    <w:rPr>
      <w:rFonts w:ascii="Arial" w:eastAsia="Arial,BoldItalic" w:hAnsi="Arial"/>
      <w:b/>
      <w:bCs/>
      <w:i/>
      <w:iCs/>
      <w:sz w:val="21"/>
      <w:szCs w:val="21"/>
      <w:lang w:val="x-none" w:eastAsia="en-US"/>
    </w:rPr>
  </w:style>
  <w:style w:type="paragraph" w:styleId="8">
    <w:name w:val="heading 8"/>
    <w:basedOn w:val="a0"/>
    <w:next w:val="a0"/>
    <w:link w:val="8Char"/>
    <w:uiPriority w:val="99"/>
    <w:qFormat/>
    <w:rsid w:val="000637E3"/>
    <w:pPr>
      <w:keepNext/>
      <w:outlineLvl w:val="7"/>
    </w:pPr>
    <w:rPr>
      <w:rFonts w:ascii="Arial" w:eastAsia="MS Mincho" w:hAnsi="Arial"/>
      <w:b/>
      <w:bCs/>
      <w:kern w:val="32"/>
      <w:lang w:val="x-none" w:eastAsia="ja-JP"/>
    </w:rPr>
  </w:style>
  <w:style w:type="paragraph" w:styleId="9">
    <w:name w:val="heading 9"/>
    <w:basedOn w:val="a0"/>
    <w:next w:val="a0"/>
    <w:link w:val="9Char"/>
    <w:uiPriority w:val="99"/>
    <w:qFormat/>
    <w:rsid w:val="000637E3"/>
    <w:pPr>
      <w:keepNext/>
      <w:autoSpaceDE w:val="0"/>
      <w:autoSpaceDN w:val="0"/>
      <w:adjustRightInd w:val="0"/>
      <w:ind w:left="432"/>
      <w:outlineLvl w:val="8"/>
    </w:pPr>
    <w:rPr>
      <w:rFonts w:ascii="Arial" w:eastAsia="Arial,Bold" w:hAnsi="Arial"/>
      <w:b/>
      <w:bCs/>
      <w:sz w:val="19"/>
      <w:szCs w:val="19"/>
      <w:u w:val="single"/>
      <w:lang w:val="x-none"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rsid w:val="000637E3"/>
    <w:rPr>
      <w:rFonts w:ascii="굴림" w:eastAsia="굴림" w:hAnsi="굴림" w:cs="Times New Roman"/>
      <w:b/>
      <w:bCs/>
      <w:color w:val="000000"/>
      <w:kern w:val="0"/>
      <w:sz w:val="22"/>
      <w:szCs w:val="20"/>
    </w:rPr>
  </w:style>
  <w:style w:type="character" w:customStyle="1" w:styleId="2Char">
    <w:name w:val="제목 2 Char"/>
    <w:link w:val="2"/>
    <w:uiPriority w:val="99"/>
    <w:rsid w:val="000637E3"/>
    <w:rPr>
      <w:rFonts w:ascii="굴림" w:eastAsia="굴림" w:hAnsi="굴림"/>
      <w:b/>
      <w:bCs/>
      <w:lang w:val="x-none" w:eastAsia="x-none"/>
    </w:rPr>
  </w:style>
  <w:style w:type="character" w:customStyle="1" w:styleId="3Char">
    <w:name w:val="제목 3 Char"/>
    <w:link w:val="3"/>
    <w:uiPriority w:val="99"/>
    <w:rsid w:val="000637E3"/>
    <w:rPr>
      <w:rFonts w:ascii="Arial" w:eastAsia="바탕" w:hAnsi="Arial"/>
      <w:b/>
      <w:bCs/>
      <w:color w:val="000000"/>
      <w:sz w:val="22"/>
      <w:lang w:val="x-none" w:eastAsia="x-none"/>
    </w:rPr>
  </w:style>
  <w:style w:type="character" w:customStyle="1" w:styleId="4Char">
    <w:name w:val="제목 4 Char"/>
    <w:link w:val="4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5Char">
    <w:name w:val="제목 5 Char"/>
    <w:link w:val="5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6Char">
    <w:name w:val="제목 6 Char"/>
    <w:link w:val="6"/>
    <w:uiPriority w:val="99"/>
    <w:rsid w:val="000637E3"/>
    <w:rPr>
      <w:rFonts w:ascii="Arial,Bold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7Char">
    <w:name w:val="제목 7 Char"/>
    <w:link w:val="7"/>
    <w:uiPriority w:val="99"/>
    <w:rsid w:val="000637E3"/>
    <w:rPr>
      <w:rFonts w:ascii="Arial" w:eastAsia="Arial,BoldItalic" w:hAnsi="Arial" w:cs="Times New Roman"/>
      <w:b/>
      <w:bCs/>
      <w:i/>
      <w:iCs/>
      <w:kern w:val="0"/>
      <w:sz w:val="21"/>
      <w:szCs w:val="21"/>
      <w:lang w:eastAsia="en-US"/>
    </w:rPr>
  </w:style>
  <w:style w:type="character" w:customStyle="1" w:styleId="8Char">
    <w:name w:val="제목 8 Char"/>
    <w:link w:val="8"/>
    <w:uiPriority w:val="99"/>
    <w:rsid w:val="000637E3"/>
    <w:rPr>
      <w:rFonts w:ascii="Arial" w:eastAsia="MS Mincho" w:hAnsi="Arial" w:cs="Times New Roman"/>
      <w:b/>
      <w:bCs/>
      <w:kern w:val="32"/>
      <w:sz w:val="24"/>
      <w:szCs w:val="24"/>
      <w:lang w:eastAsia="ja-JP"/>
    </w:rPr>
  </w:style>
  <w:style w:type="character" w:customStyle="1" w:styleId="9Char">
    <w:name w:val="제목 9 Char"/>
    <w:link w:val="9"/>
    <w:uiPriority w:val="99"/>
    <w:rsid w:val="000637E3"/>
    <w:rPr>
      <w:rFonts w:ascii="Arial" w:eastAsia="Arial,Bold" w:hAnsi="Arial" w:cs="Times New Roman"/>
      <w:b/>
      <w:bCs/>
      <w:kern w:val="0"/>
      <w:sz w:val="19"/>
      <w:szCs w:val="19"/>
      <w:u w:val="single"/>
      <w:lang w:eastAsia="en-US"/>
    </w:rPr>
  </w:style>
  <w:style w:type="character" w:customStyle="1" w:styleId="Heading1Char">
    <w:name w:val="Heading 1 Char"/>
    <w:uiPriority w:val="9"/>
    <w:rsid w:val="000637E3"/>
    <w:rPr>
      <w:rFonts w:ascii="맑은 고딕" w:eastAsia="맑은 고딕" w:hAnsi="맑은 고딕" w:cs="Times New Roman"/>
      <w:kern w:val="0"/>
      <w:sz w:val="28"/>
      <w:szCs w:val="28"/>
    </w:rPr>
  </w:style>
  <w:style w:type="character" w:customStyle="1" w:styleId="Heading2Char">
    <w:name w:val="Heading 2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3Char">
    <w:name w:val="Heading 3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4Char">
    <w:name w:val="Heading 4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5Char">
    <w:name w:val="Heading 5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6Char">
    <w:name w:val="Heading 6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7Char">
    <w:name w:val="Heading 7 Char"/>
    <w:uiPriority w:val="9"/>
    <w:semiHidden/>
    <w:rsid w:val="000637E3"/>
    <w:rPr>
      <w:kern w:val="0"/>
      <w:sz w:val="24"/>
      <w:szCs w:val="24"/>
    </w:rPr>
  </w:style>
  <w:style w:type="character" w:customStyle="1" w:styleId="Heading8Char">
    <w:name w:val="Heading 8 Char"/>
    <w:uiPriority w:val="9"/>
    <w:semiHidden/>
    <w:rsid w:val="000637E3"/>
    <w:rPr>
      <w:kern w:val="0"/>
      <w:sz w:val="24"/>
      <w:szCs w:val="24"/>
    </w:rPr>
  </w:style>
  <w:style w:type="character" w:customStyle="1" w:styleId="Heading9Char">
    <w:name w:val="Heading 9 Char"/>
    <w:uiPriority w:val="9"/>
    <w:semiHidden/>
    <w:rsid w:val="000637E3"/>
    <w:rPr>
      <w:kern w:val="0"/>
      <w:sz w:val="24"/>
      <w:szCs w:val="24"/>
    </w:rPr>
  </w:style>
  <w:style w:type="paragraph" w:styleId="a4">
    <w:name w:val="List Paragraph"/>
    <w:basedOn w:val="a0"/>
    <w:uiPriority w:val="99"/>
    <w:qFormat/>
    <w:rsid w:val="000637E3"/>
    <w:pPr>
      <w:ind w:leftChars="400" w:left="800"/>
    </w:pPr>
  </w:style>
  <w:style w:type="paragraph" w:styleId="a5">
    <w:name w:val="caption"/>
    <w:basedOn w:val="a0"/>
    <w:next w:val="a0"/>
    <w:uiPriority w:val="99"/>
    <w:qFormat/>
    <w:rsid w:val="000637E3"/>
    <w:rPr>
      <w:b/>
      <w:bCs/>
      <w:sz w:val="20"/>
      <w:szCs w:val="20"/>
    </w:rPr>
  </w:style>
  <w:style w:type="paragraph" w:styleId="a">
    <w:name w:val="Title"/>
    <w:basedOn w:val="a0"/>
    <w:link w:val="Char"/>
    <w:autoRedefine/>
    <w:uiPriority w:val="99"/>
    <w:qFormat/>
    <w:rsid w:val="000637E3"/>
    <w:pPr>
      <w:widowControl w:val="0"/>
      <w:numPr>
        <w:numId w:val="3"/>
      </w:numPr>
      <w:wordWrap w:val="0"/>
      <w:autoSpaceDE w:val="0"/>
      <w:autoSpaceDN w:val="0"/>
      <w:jc w:val="both"/>
    </w:pPr>
    <w:rPr>
      <w:rFonts w:ascii="굴림" w:eastAsia="굴림" w:hAnsi="굴림"/>
      <w:b/>
      <w:bCs/>
      <w:sz w:val="22"/>
      <w:szCs w:val="20"/>
      <w:lang w:val="x-none" w:eastAsia="x-none"/>
    </w:rPr>
  </w:style>
  <w:style w:type="character" w:customStyle="1" w:styleId="Char">
    <w:name w:val="제목 Char"/>
    <w:link w:val="a"/>
    <w:uiPriority w:val="99"/>
    <w:rsid w:val="000637E3"/>
    <w:rPr>
      <w:rFonts w:ascii="굴림" w:eastAsia="굴림" w:hAnsi="굴림"/>
      <w:b/>
      <w:bCs/>
      <w:sz w:val="22"/>
      <w:lang w:val="x-none" w:eastAsia="x-none"/>
    </w:rPr>
  </w:style>
  <w:style w:type="character" w:customStyle="1" w:styleId="TitleChar">
    <w:name w:val="Title Char"/>
    <w:uiPriority w:val="10"/>
    <w:rsid w:val="000637E3"/>
    <w:rPr>
      <w:rFonts w:ascii="맑은 고딕" w:eastAsia="돋움" w:hAnsi="맑은 고딕" w:cs="Times New Roman"/>
      <w:b/>
      <w:bCs/>
      <w:kern w:val="0"/>
      <w:sz w:val="32"/>
      <w:szCs w:val="32"/>
    </w:rPr>
  </w:style>
  <w:style w:type="paragraph" w:styleId="a6">
    <w:name w:val="Subtitle"/>
    <w:basedOn w:val="a0"/>
    <w:link w:val="Char0"/>
    <w:uiPriority w:val="99"/>
    <w:qFormat/>
    <w:rsid w:val="000637E3"/>
    <w:pPr>
      <w:widowControl w:val="0"/>
      <w:wordWrap w:val="0"/>
      <w:autoSpaceDE w:val="0"/>
      <w:autoSpaceDN w:val="0"/>
      <w:jc w:val="center"/>
    </w:pPr>
    <w:rPr>
      <w:b/>
      <w:bCs/>
      <w:lang w:val="x-none" w:eastAsia="x-none"/>
    </w:rPr>
  </w:style>
  <w:style w:type="character" w:customStyle="1" w:styleId="Char0">
    <w:name w:val="부제 Char"/>
    <w:link w:val="a6"/>
    <w:uiPriority w:val="99"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customStyle="1" w:styleId="SubtitleChar">
    <w:name w:val="Subtitle Char"/>
    <w:uiPriority w:val="11"/>
    <w:rsid w:val="000637E3"/>
    <w:rPr>
      <w:rFonts w:ascii="맑은 고딕" w:eastAsia="돋움" w:hAnsi="맑은 고딕" w:cs="Times New Roman"/>
      <w:i/>
      <w:iCs/>
      <w:kern w:val="0"/>
      <w:sz w:val="24"/>
      <w:szCs w:val="24"/>
    </w:rPr>
  </w:style>
  <w:style w:type="character" w:styleId="a7">
    <w:name w:val="Strong"/>
    <w:uiPriority w:val="99"/>
    <w:qFormat/>
    <w:rsid w:val="000637E3"/>
    <w:rPr>
      <w:color w:val="000000"/>
      <w:sz w:val="22"/>
      <w:szCs w:val="22"/>
    </w:rPr>
  </w:style>
  <w:style w:type="paragraph" w:styleId="a8">
    <w:name w:val="header"/>
    <w:basedOn w:val="a0"/>
    <w:link w:val="Char1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1">
    <w:name w:val="머리글 Char"/>
    <w:link w:val="a8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HeaderChar">
    <w:name w:val="Header Char"/>
    <w:uiPriority w:val="99"/>
    <w:semiHidden/>
    <w:rsid w:val="000637E3"/>
    <w:rPr>
      <w:kern w:val="0"/>
      <w:sz w:val="24"/>
      <w:szCs w:val="24"/>
    </w:rPr>
  </w:style>
  <w:style w:type="paragraph" w:styleId="a9">
    <w:name w:val="footer"/>
    <w:basedOn w:val="a0"/>
    <w:link w:val="Char2"/>
    <w:uiPriority w:val="99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2">
    <w:name w:val="바닥글 Char"/>
    <w:link w:val="a9"/>
    <w:uiPriority w:val="99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FooterChar">
    <w:name w:val="Footer Char"/>
    <w:uiPriority w:val="99"/>
    <w:semiHidden/>
    <w:rsid w:val="000637E3"/>
    <w:rPr>
      <w:kern w:val="0"/>
      <w:sz w:val="24"/>
      <w:szCs w:val="24"/>
    </w:rPr>
  </w:style>
  <w:style w:type="table" w:styleId="aa">
    <w:name w:val="Table Grid"/>
    <w:basedOn w:val="a2"/>
    <w:uiPriority w:val="99"/>
    <w:rsid w:val="000637E3"/>
    <w:rPr>
      <w:rFonts w:ascii="Times New Roman" w:eastAsia="바탕" w:hAnsi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b">
    <w:name w:val="Hyperlink"/>
    <w:uiPriority w:val="99"/>
    <w:rsid w:val="000637E3"/>
    <w:rPr>
      <w:color w:val="0000FF"/>
      <w:u w:val="single"/>
    </w:rPr>
  </w:style>
  <w:style w:type="paragraph" w:styleId="ac">
    <w:name w:val="Balloon Text"/>
    <w:basedOn w:val="a0"/>
    <w:link w:val="Char3"/>
    <w:uiPriority w:val="99"/>
    <w:semiHidden/>
    <w:rsid w:val="000637E3"/>
    <w:rPr>
      <w:rFonts w:ascii="맑은 고딕" w:eastAsia="맑은 고딕" w:hAnsi="맑은 고딕"/>
      <w:sz w:val="18"/>
      <w:szCs w:val="18"/>
      <w:lang w:val="x-none" w:eastAsia="x-none"/>
    </w:rPr>
  </w:style>
  <w:style w:type="character" w:customStyle="1" w:styleId="Char3">
    <w:name w:val="풍선 도움말 텍스트 Char"/>
    <w:link w:val="ac"/>
    <w:uiPriority w:val="99"/>
    <w:semiHidden/>
    <w:rsid w:val="000637E3"/>
    <w:rPr>
      <w:rFonts w:ascii="맑은 고딕" w:eastAsia="맑은 고딕" w:hAnsi="맑은 고딕" w:cs="Times New Roman"/>
      <w:kern w:val="0"/>
      <w:sz w:val="18"/>
      <w:szCs w:val="18"/>
    </w:rPr>
  </w:style>
  <w:style w:type="character" w:customStyle="1" w:styleId="BalloonTextChar">
    <w:name w:val="Balloon Text Char"/>
    <w:uiPriority w:val="99"/>
    <w:semiHidden/>
    <w:rsid w:val="000637E3"/>
    <w:rPr>
      <w:rFonts w:ascii="맑은 고딕" w:eastAsia="맑은 고딕" w:hAnsi="맑은 고딕" w:cs="Times New Roman"/>
      <w:kern w:val="0"/>
      <w:sz w:val="0"/>
      <w:szCs w:val="0"/>
    </w:rPr>
  </w:style>
  <w:style w:type="paragraph" w:styleId="ad">
    <w:name w:val="Normal (Web)"/>
    <w:basedOn w:val="a0"/>
    <w:uiPriority w:val="99"/>
    <w:semiHidden/>
    <w:rsid w:val="000637E3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styleId="ae">
    <w:name w:val="annotation reference"/>
    <w:uiPriority w:val="99"/>
    <w:semiHidden/>
    <w:rsid w:val="000637E3"/>
    <w:rPr>
      <w:sz w:val="16"/>
      <w:szCs w:val="16"/>
    </w:rPr>
  </w:style>
  <w:style w:type="paragraph" w:styleId="af">
    <w:name w:val="annotation text"/>
    <w:basedOn w:val="a0"/>
    <w:link w:val="Char4"/>
    <w:uiPriority w:val="99"/>
    <w:semiHidden/>
    <w:rsid w:val="000637E3"/>
    <w:rPr>
      <w:sz w:val="20"/>
      <w:szCs w:val="20"/>
      <w:lang w:val="x-none" w:eastAsia="x-none"/>
    </w:rPr>
  </w:style>
  <w:style w:type="character" w:customStyle="1" w:styleId="Char4">
    <w:name w:val="메모 텍스트 Char"/>
    <w:link w:val="af"/>
    <w:uiPriority w:val="99"/>
    <w:semiHidden/>
    <w:rsid w:val="000637E3"/>
    <w:rPr>
      <w:rFonts w:ascii="Times New Roman" w:eastAsia="바탕" w:hAnsi="Times New Roman" w:cs="Times New Roman"/>
      <w:kern w:val="0"/>
      <w:szCs w:val="20"/>
    </w:rPr>
  </w:style>
  <w:style w:type="character" w:customStyle="1" w:styleId="CommentTextChar">
    <w:name w:val="Comment Text Char"/>
    <w:uiPriority w:val="99"/>
    <w:semiHidden/>
    <w:rsid w:val="000637E3"/>
    <w:rPr>
      <w:kern w:val="0"/>
      <w:sz w:val="24"/>
      <w:szCs w:val="24"/>
    </w:rPr>
  </w:style>
  <w:style w:type="paragraph" w:styleId="af0">
    <w:name w:val="annotation subject"/>
    <w:basedOn w:val="af"/>
    <w:next w:val="af"/>
    <w:link w:val="Char5"/>
    <w:uiPriority w:val="99"/>
    <w:semiHidden/>
    <w:rsid w:val="000637E3"/>
    <w:rPr>
      <w:b/>
      <w:bCs/>
    </w:rPr>
  </w:style>
  <w:style w:type="character" w:customStyle="1" w:styleId="Char5">
    <w:name w:val="메모 주제 Char"/>
    <w:link w:val="af0"/>
    <w:uiPriority w:val="99"/>
    <w:semiHidden/>
    <w:rsid w:val="000637E3"/>
    <w:rPr>
      <w:rFonts w:ascii="Times New Roman" w:eastAsia="바탕" w:hAnsi="Times New Roman" w:cs="Times New Roman"/>
      <w:b/>
      <w:bCs/>
      <w:kern w:val="0"/>
      <w:szCs w:val="20"/>
    </w:rPr>
  </w:style>
  <w:style w:type="character" w:customStyle="1" w:styleId="CommentSubjectChar">
    <w:name w:val="Comment Subject Char"/>
    <w:uiPriority w:val="99"/>
    <w:semiHidden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styleId="af1">
    <w:name w:val="FollowedHyperlink"/>
    <w:uiPriority w:val="99"/>
    <w:semiHidden/>
    <w:rsid w:val="000637E3"/>
    <w:rPr>
      <w:color w:val="800080"/>
      <w:u w:val="single"/>
    </w:rPr>
  </w:style>
  <w:style w:type="paragraph" w:styleId="af2">
    <w:name w:val="Revision"/>
    <w:hidden/>
    <w:uiPriority w:val="99"/>
    <w:semiHidden/>
    <w:rsid w:val="000637E3"/>
    <w:rPr>
      <w:rFonts w:ascii="Times New Roman" w:eastAsia="바탕" w:hAnsi="Times New Roman"/>
      <w:sz w:val="24"/>
      <w:szCs w:val="24"/>
    </w:rPr>
  </w:style>
  <w:style w:type="paragraph" w:styleId="af3">
    <w:name w:val="Body Text"/>
    <w:basedOn w:val="a0"/>
    <w:link w:val="Char6"/>
    <w:rsid w:val="000637E3"/>
    <w:pPr>
      <w:spacing w:after="180"/>
    </w:pPr>
    <w:rPr>
      <w:lang w:val="x-none" w:eastAsia="de-DE"/>
    </w:rPr>
  </w:style>
  <w:style w:type="character" w:customStyle="1" w:styleId="Char6">
    <w:name w:val="본문 Char"/>
    <w:link w:val="af3"/>
    <w:rsid w:val="000637E3"/>
    <w:rPr>
      <w:rFonts w:ascii="Times New Roman" w:eastAsia="바탕" w:hAnsi="Times New Roman" w:cs="Times New Roman"/>
      <w:kern w:val="0"/>
      <w:sz w:val="24"/>
      <w:szCs w:val="24"/>
      <w:lang w:eastAsia="de-DE"/>
    </w:rPr>
  </w:style>
  <w:style w:type="character" w:customStyle="1" w:styleId="hps">
    <w:name w:val="hps"/>
    <w:basedOn w:val="a1"/>
    <w:rsid w:val="000637E3"/>
  </w:style>
  <w:style w:type="character" w:styleId="af4">
    <w:name w:val="page number"/>
    <w:basedOn w:val="a1"/>
    <w:rsid w:val="000637E3"/>
  </w:style>
  <w:style w:type="paragraph" w:customStyle="1" w:styleId="af5">
    <w:name w:val="작은제목"/>
    <w:basedOn w:val="a0"/>
    <w:rsid w:val="000637E3"/>
    <w:pPr>
      <w:snapToGrid w:val="0"/>
      <w:spacing w:line="480" w:lineRule="auto"/>
      <w:jc w:val="both"/>
    </w:pPr>
    <w:rPr>
      <w:rFonts w:ascii="굴림" w:eastAsia="굴림" w:hAnsi="굴림" w:cs="굴림"/>
      <w:b/>
      <w:bCs/>
      <w:color w:val="000000"/>
      <w:sz w:val="22"/>
      <w:szCs w:val="22"/>
    </w:rPr>
  </w:style>
  <w:style w:type="character" w:customStyle="1" w:styleId="A50">
    <w:name w:val="A5"/>
    <w:rsid w:val="000637E3"/>
    <w:rPr>
      <w:rFonts w:cs="Minion Pro"/>
      <w:color w:val="000000"/>
      <w:sz w:val="11"/>
      <w:szCs w:val="11"/>
    </w:rPr>
  </w:style>
  <w:style w:type="character" w:customStyle="1" w:styleId="email-label">
    <w:name w:val="email-label"/>
    <w:basedOn w:val="a1"/>
    <w:rsid w:val="000637E3"/>
  </w:style>
  <w:style w:type="character" w:customStyle="1" w:styleId="eid4743912">
    <w:name w:val="e_id4743912"/>
    <w:basedOn w:val="a1"/>
    <w:rsid w:val="000637E3"/>
  </w:style>
  <w:style w:type="paragraph" w:customStyle="1" w:styleId="EndNoteBibliographyTitle">
    <w:name w:val="EndNote Bibliography Title"/>
    <w:basedOn w:val="a0"/>
    <w:link w:val="EndNoteBibliographyTitleChar"/>
    <w:rsid w:val="00AF536C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AF536C"/>
    <w:rPr>
      <w:rFonts w:ascii="Times New Roman" w:eastAsia="바탕" w:hAnsi="Times New Roman"/>
      <w:noProof/>
      <w:sz w:val="24"/>
      <w:szCs w:val="24"/>
    </w:rPr>
  </w:style>
  <w:style w:type="paragraph" w:customStyle="1" w:styleId="EndNoteBibliography">
    <w:name w:val="EndNote Bibliography"/>
    <w:basedOn w:val="a0"/>
    <w:link w:val="EndNoteBibliographyChar"/>
    <w:rsid w:val="00AF536C"/>
    <w:pPr>
      <w:spacing w:line="480" w:lineRule="auto"/>
    </w:pPr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AF536C"/>
    <w:rPr>
      <w:rFonts w:ascii="Times New Roman" w:eastAsia="바탕" w:hAnsi="Times New Roman"/>
      <w:noProof/>
      <w:sz w:val="24"/>
      <w:szCs w:val="24"/>
    </w:rPr>
  </w:style>
  <w:style w:type="character" w:styleId="af6">
    <w:name w:val="Emphasis"/>
    <w:uiPriority w:val="20"/>
    <w:qFormat/>
    <w:rsid w:val="00C5452A"/>
    <w:rPr>
      <w:i/>
      <w:iCs/>
    </w:rPr>
  </w:style>
  <w:style w:type="character" w:customStyle="1" w:styleId="fb1">
    <w:name w:val="fb1"/>
    <w:rsid w:val="00135E1E"/>
    <w:rPr>
      <w:b/>
      <w:bCs/>
    </w:rPr>
  </w:style>
  <w:style w:type="character" w:customStyle="1" w:styleId="fwn1">
    <w:name w:val="fw_n1"/>
    <w:rsid w:val="00135E1E"/>
    <w:rPr>
      <w:b w:val="0"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80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2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5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99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7845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5" w:color="E0E0E0"/>
                            <w:right w:val="none" w:sz="0" w:space="0" w:color="auto"/>
                          </w:divBdr>
                          <w:divsChild>
                            <w:div w:id="623510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CACBCC"/>
                                <w:left w:val="single" w:sz="6" w:space="0" w:color="CACBCC"/>
                                <w:bottom w:val="single" w:sz="6" w:space="0" w:color="CACBCC"/>
                                <w:right w:val="single" w:sz="6" w:space="0" w:color="CACBCC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2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2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26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070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394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520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9953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6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97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13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768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2259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94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9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2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58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48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614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5999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83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2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B92DFD-5A10-4125-A825-B533B86D3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360</Words>
  <Characters>2057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odel for the Assessment of Cardiovascular Risk</vt:lpstr>
      <vt:lpstr>Model for the Assessment of Cardiovascular Risk</vt:lpstr>
    </vt:vector>
  </TitlesOfParts>
  <Company>♡무한공유의출발점♡</Company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del for the Assessment of Cardiovascular Risk</dc:title>
  <dc:creator>www.cizel.co.kr</dc:creator>
  <cp:lastModifiedBy>Ann Soe Hee</cp:lastModifiedBy>
  <cp:revision>12</cp:revision>
  <dcterms:created xsi:type="dcterms:W3CDTF">2019-01-20T23:06:00Z</dcterms:created>
  <dcterms:modified xsi:type="dcterms:W3CDTF">2020-07-31T06:51:00Z</dcterms:modified>
</cp:coreProperties>
</file>